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24D67" w14:textId="1F63C8F2" w:rsidR="00190D94" w:rsidRPr="00190D94" w:rsidRDefault="00190D94" w:rsidP="00190D94">
      <w:pPr>
        <w:pStyle w:val="CaptionMR"/>
      </w:pPr>
      <w:r w:rsidRPr="00190D94">
        <w:t>S</w:t>
      </w:r>
      <w:r w:rsidR="00E40FB5">
        <w:t>3</w:t>
      </w:r>
      <w:r w:rsidRPr="00190D94">
        <w:t xml:space="preserve"> </w:t>
      </w:r>
      <w:r w:rsidR="00E40FB5">
        <w:t>Table</w:t>
      </w:r>
      <w:bookmarkStart w:id="0" w:name="_GoBack"/>
      <w:bookmarkEnd w:id="0"/>
      <w:r w:rsidRPr="00190D94">
        <w:t>. Summary of decisions made at consensus meet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376"/>
        <w:gridCol w:w="483"/>
        <w:gridCol w:w="7798"/>
        <w:gridCol w:w="990"/>
        <w:gridCol w:w="3301"/>
      </w:tblGrid>
      <w:tr w:rsidR="00190D94" w:rsidRPr="00F737E1" w14:paraId="20F48A41" w14:textId="77777777" w:rsidTr="001C74F2">
        <w:trPr>
          <w:trHeight w:val="20"/>
        </w:trPr>
        <w:tc>
          <w:tcPr>
            <w:tcW w:w="500" w:type="pct"/>
            <w:shd w:val="clear" w:color="auto" w:fill="ABCFD5"/>
            <w:hideMark/>
          </w:tcPr>
          <w:p w14:paraId="36F5067F" w14:textId="77777777" w:rsidR="00190D94" w:rsidRPr="00114522" w:rsidRDefault="00190D94" w:rsidP="001C74F2">
            <w:pPr>
              <w:pStyle w:val="Tableandlegend"/>
              <w:rPr>
                <w:b/>
                <w:lang w:eastAsia="en-GB"/>
              </w:rPr>
            </w:pPr>
            <w:r w:rsidRPr="00114522">
              <w:rPr>
                <w:b/>
                <w:lang w:eastAsia="en-GB"/>
              </w:rPr>
              <w:t>Category</w:t>
            </w:r>
          </w:p>
        </w:tc>
        <w:tc>
          <w:tcPr>
            <w:tcW w:w="162" w:type="pct"/>
            <w:shd w:val="clear" w:color="auto" w:fill="ABCFD5"/>
            <w:hideMark/>
          </w:tcPr>
          <w:p w14:paraId="71070795" w14:textId="77777777" w:rsidR="00190D94" w:rsidRPr="00114522" w:rsidRDefault="00190D94" w:rsidP="001C74F2">
            <w:pPr>
              <w:pStyle w:val="Tableandlegend"/>
              <w:rPr>
                <w:b/>
                <w:lang w:eastAsia="en-GB"/>
              </w:rPr>
            </w:pPr>
            <w:r w:rsidRPr="00114522">
              <w:rPr>
                <w:b/>
                <w:lang w:eastAsia="en-GB"/>
              </w:rPr>
              <w:t>#</w:t>
            </w:r>
          </w:p>
        </w:tc>
        <w:tc>
          <w:tcPr>
            <w:tcW w:w="2806" w:type="pct"/>
            <w:shd w:val="clear" w:color="auto" w:fill="ABCFD5"/>
            <w:hideMark/>
          </w:tcPr>
          <w:p w14:paraId="35BAC9FA" w14:textId="77777777" w:rsidR="00190D94" w:rsidRPr="00114522" w:rsidRDefault="00190D94" w:rsidP="001C74F2">
            <w:pPr>
              <w:pStyle w:val="Tableandlegend"/>
              <w:rPr>
                <w:b/>
                <w:lang w:eastAsia="en-GB"/>
              </w:rPr>
            </w:pPr>
            <w:r w:rsidRPr="00114522">
              <w:rPr>
                <w:b/>
                <w:lang w:eastAsia="en-GB"/>
              </w:rPr>
              <w:t>Criteria</w:t>
            </w:r>
          </w:p>
        </w:tc>
        <w:tc>
          <w:tcPr>
            <w:tcW w:w="340" w:type="pct"/>
            <w:shd w:val="clear" w:color="auto" w:fill="ABCFD5"/>
          </w:tcPr>
          <w:p w14:paraId="59E3568F" w14:textId="77777777" w:rsidR="00190D94" w:rsidRPr="00114522" w:rsidRDefault="00190D94" w:rsidP="001C74F2">
            <w:pPr>
              <w:pStyle w:val="Tableandlegend"/>
              <w:rPr>
                <w:b/>
                <w:lang w:eastAsia="en-GB"/>
              </w:rPr>
            </w:pPr>
            <w:r w:rsidRPr="00114522">
              <w:rPr>
                <w:b/>
                <w:lang w:eastAsia="en-GB"/>
              </w:rPr>
              <w:t>Consensus at Delphi</w:t>
            </w:r>
          </w:p>
        </w:tc>
        <w:tc>
          <w:tcPr>
            <w:tcW w:w="1191" w:type="pct"/>
            <w:shd w:val="clear" w:color="auto" w:fill="ABCFD5"/>
          </w:tcPr>
          <w:p w14:paraId="017C8485" w14:textId="77777777" w:rsidR="00190D94" w:rsidRPr="00114522" w:rsidRDefault="00190D94" w:rsidP="001C74F2">
            <w:pPr>
              <w:pStyle w:val="Tableandlegend"/>
              <w:rPr>
                <w:b/>
                <w:lang w:eastAsia="en-GB"/>
              </w:rPr>
            </w:pPr>
            <w:r w:rsidRPr="00114522">
              <w:rPr>
                <w:b/>
                <w:lang w:eastAsia="en-GB"/>
              </w:rPr>
              <w:t>Decision at consensus meeting</w:t>
            </w:r>
          </w:p>
        </w:tc>
      </w:tr>
      <w:tr w:rsidR="00190D94" w:rsidRPr="00F737E1" w14:paraId="2B8E609A" w14:textId="77777777" w:rsidTr="001C74F2">
        <w:trPr>
          <w:trHeight w:val="20"/>
        </w:trPr>
        <w:tc>
          <w:tcPr>
            <w:tcW w:w="5000" w:type="pct"/>
            <w:gridSpan w:val="5"/>
            <w:shd w:val="clear" w:color="auto" w:fill="DDECEE"/>
          </w:tcPr>
          <w:p w14:paraId="6068B255" w14:textId="77777777" w:rsidR="00190D94" w:rsidRPr="00114522" w:rsidRDefault="00190D94" w:rsidP="001C74F2">
            <w:pPr>
              <w:pStyle w:val="Tableandlegend"/>
              <w:rPr>
                <w:b/>
                <w:lang w:eastAsia="en-GB"/>
              </w:rPr>
            </w:pPr>
            <w:r w:rsidRPr="00114522">
              <w:rPr>
                <w:b/>
                <w:lang w:eastAsia="en-GB"/>
              </w:rPr>
              <w:t>Title and abstract</w:t>
            </w:r>
          </w:p>
        </w:tc>
      </w:tr>
      <w:tr w:rsidR="00190D94" w:rsidRPr="00F737E1" w14:paraId="78155D63" w14:textId="77777777" w:rsidTr="001C74F2">
        <w:trPr>
          <w:trHeight w:val="20"/>
        </w:trPr>
        <w:tc>
          <w:tcPr>
            <w:tcW w:w="500" w:type="pct"/>
            <w:vMerge w:val="restart"/>
            <w:shd w:val="clear" w:color="000000" w:fill="DDECEE"/>
            <w:hideMark/>
          </w:tcPr>
          <w:p w14:paraId="101CBD87" w14:textId="77777777" w:rsidR="00190D94" w:rsidRPr="00F737E1" w:rsidRDefault="00190D94" w:rsidP="001C74F2">
            <w:pPr>
              <w:pStyle w:val="Tableandlegend"/>
              <w:rPr>
                <w:lang w:eastAsia="en-GB"/>
              </w:rPr>
            </w:pPr>
            <w:r w:rsidRPr="00F737E1">
              <w:rPr>
                <w:lang w:eastAsia="en-GB"/>
              </w:rPr>
              <w:t>Title and abstract</w:t>
            </w:r>
          </w:p>
        </w:tc>
        <w:tc>
          <w:tcPr>
            <w:tcW w:w="162" w:type="pct"/>
            <w:shd w:val="clear" w:color="000000" w:fill="DDECEE"/>
            <w:hideMark/>
          </w:tcPr>
          <w:p w14:paraId="399FA5C1" w14:textId="77777777" w:rsidR="00190D94" w:rsidRPr="00F737E1" w:rsidRDefault="00190D94" w:rsidP="001C74F2">
            <w:pPr>
              <w:pStyle w:val="Tableandlegend"/>
              <w:rPr>
                <w:lang w:eastAsia="en-GB"/>
              </w:rPr>
            </w:pPr>
            <w:r w:rsidRPr="00F737E1">
              <w:rPr>
                <w:lang w:eastAsia="en-GB"/>
              </w:rPr>
              <w:t>1</w:t>
            </w:r>
          </w:p>
        </w:tc>
        <w:tc>
          <w:tcPr>
            <w:tcW w:w="2806" w:type="pct"/>
            <w:shd w:val="clear" w:color="auto" w:fill="auto"/>
            <w:hideMark/>
          </w:tcPr>
          <w:p w14:paraId="3CA6C26B" w14:textId="77777777" w:rsidR="00190D94" w:rsidRPr="00F737E1" w:rsidRDefault="00190D94" w:rsidP="001C74F2">
            <w:pPr>
              <w:pStyle w:val="Tableandlegend"/>
              <w:rPr>
                <w:lang w:eastAsia="en-GB"/>
              </w:rPr>
            </w:pPr>
            <w:r w:rsidRPr="00F737E1">
              <w:rPr>
                <w:lang w:eastAsia="en-GB"/>
              </w:rPr>
              <w:t>Indicate the study’s pharmacogenetic design in the title and the abstract.</w:t>
            </w:r>
          </w:p>
        </w:tc>
        <w:tc>
          <w:tcPr>
            <w:tcW w:w="340" w:type="pct"/>
            <w:shd w:val="clear" w:color="auto" w:fill="FFE397"/>
          </w:tcPr>
          <w:p w14:paraId="647D4C86"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35ED9FB9"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1DFFBE8F" w14:textId="77777777" w:rsidTr="001C74F2">
        <w:trPr>
          <w:trHeight w:val="20"/>
        </w:trPr>
        <w:tc>
          <w:tcPr>
            <w:tcW w:w="500" w:type="pct"/>
            <w:vMerge/>
            <w:vAlign w:val="center"/>
            <w:hideMark/>
          </w:tcPr>
          <w:p w14:paraId="66AC8F5B" w14:textId="77777777" w:rsidR="00190D94" w:rsidRPr="00F737E1" w:rsidRDefault="00190D94" w:rsidP="001C74F2">
            <w:pPr>
              <w:pStyle w:val="Tableandlegend"/>
              <w:rPr>
                <w:lang w:eastAsia="en-GB"/>
              </w:rPr>
            </w:pPr>
          </w:p>
        </w:tc>
        <w:tc>
          <w:tcPr>
            <w:tcW w:w="162" w:type="pct"/>
            <w:shd w:val="clear" w:color="000000" w:fill="DDECEE"/>
            <w:hideMark/>
          </w:tcPr>
          <w:p w14:paraId="05048196" w14:textId="77777777" w:rsidR="00190D94" w:rsidRPr="00F737E1" w:rsidRDefault="00190D94" w:rsidP="001C74F2">
            <w:pPr>
              <w:pStyle w:val="Tableandlegend"/>
              <w:rPr>
                <w:lang w:eastAsia="en-GB"/>
              </w:rPr>
            </w:pPr>
            <w:r w:rsidRPr="00F737E1">
              <w:rPr>
                <w:lang w:eastAsia="en-GB"/>
              </w:rPr>
              <w:t>2</w:t>
            </w:r>
          </w:p>
        </w:tc>
        <w:tc>
          <w:tcPr>
            <w:tcW w:w="2806" w:type="pct"/>
            <w:shd w:val="clear" w:color="auto" w:fill="auto"/>
            <w:hideMark/>
          </w:tcPr>
          <w:p w14:paraId="18EBFDB5" w14:textId="77777777" w:rsidR="00190D94" w:rsidRPr="00F737E1" w:rsidRDefault="00190D94" w:rsidP="001C74F2">
            <w:pPr>
              <w:pStyle w:val="Tableandlegend"/>
              <w:rPr>
                <w:lang w:eastAsia="en-GB"/>
              </w:rPr>
            </w:pPr>
            <w:r w:rsidRPr="00F737E1">
              <w:rPr>
                <w:lang w:eastAsia="en-GB"/>
              </w:rPr>
              <w:t>Provide in the abstract an informative and balanced summary of what was done and what was found.</w:t>
            </w:r>
          </w:p>
        </w:tc>
        <w:tc>
          <w:tcPr>
            <w:tcW w:w="340" w:type="pct"/>
            <w:shd w:val="clear" w:color="auto" w:fill="D6EC9D"/>
          </w:tcPr>
          <w:p w14:paraId="3070D4A8"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39B0AF1" w14:textId="77777777" w:rsidR="00190D94" w:rsidRPr="00F737E1" w:rsidRDefault="00190D94" w:rsidP="001C74F2">
            <w:pPr>
              <w:pStyle w:val="Tableandlegend"/>
              <w:rPr>
                <w:lang w:eastAsia="en-GB"/>
              </w:rPr>
            </w:pPr>
            <w:r w:rsidRPr="00F737E1">
              <w:rPr>
                <w:lang w:eastAsia="en-GB"/>
              </w:rPr>
              <w:t>Include - add to E+E text that study design should be reported in abstract</w:t>
            </w:r>
          </w:p>
        </w:tc>
      </w:tr>
      <w:tr w:rsidR="00190D94" w:rsidRPr="00F737E1" w14:paraId="25CEDA08" w14:textId="77777777" w:rsidTr="001C74F2">
        <w:trPr>
          <w:trHeight w:val="20"/>
        </w:trPr>
        <w:tc>
          <w:tcPr>
            <w:tcW w:w="5000" w:type="pct"/>
            <w:gridSpan w:val="5"/>
            <w:shd w:val="clear" w:color="000000" w:fill="DDECEE"/>
          </w:tcPr>
          <w:p w14:paraId="773E22ED" w14:textId="77777777" w:rsidR="00190D94" w:rsidRPr="00114522" w:rsidRDefault="00190D94" w:rsidP="001C74F2">
            <w:pPr>
              <w:pStyle w:val="Tableandlegend"/>
              <w:rPr>
                <w:b/>
                <w:lang w:eastAsia="en-GB"/>
              </w:rPr>
            </w:pPr>
            <w:r w:rsidRPr="00114522">
              <w:rPr>
                <w:b/>
                <w:lang w:eastAsia="en-GB"/>
              </w:rPr>
              <w:t>Introduction</w:t>
            </w:r>
          </w:p>
        </w:tc>
      </w:tr>
      <w:tr w:rsidR="00190D94" w:rsidRPr="00F737E1" w14:paraId="05B10C4A" w14:textId="77777777" w:rsidTr="001C74F2">
        <w:trPr>
          <w:trHeight w:val="20"/>
        </w:trPr>
        <w:tc>
          <w:tcPr>
            <w:tcW w:w="500" w:type="pct"/>
            <w:vMerge w:val="restart"/>
            <w:shd w:val="clear" w:color="000000" w:fill="DDECEE"/>
            <w:hideMark/>
          </w:tcPr>
          <w:p w14:paraId="0B8F292B" w14:textId="77777777" w:rsidR="00190D94" w:rsidRPr="00F737E1" w:rsidRDefault="00190D94" w:rsidP="001C74F2">
            <w:pPr>
              <w:pStyle w:val="Tableandlegend"/>
              <w:rPr>
                <w:iCs/>
                <w:lang w:eastAsia="en-GB"/>
              </w:rPr>
            </w:pPr>
            <w:r w:rsidRPr="00F737E1">
              <w:rPr>
                <w:iCs/>
                <w:lang w:eastAsia="en-GB"/>
              </w:rPr>
              <w:t>Background/</w:t>
            </w:r>
          </w:p>
          <w:p w14:paraId="0E2B1C4F" w14:textId="77777777" w:rsidR="00190D94" w:rsidRPr="00F737E1" w:rsidRDefault="00190D94" w:rsidP="001C74F2">
            <w:pPr>
              <w:pStyle w:val="Tableandlegend"/>
              <w:rPr>
                <w:iCs/>
                <w:lang w:eastAsia="en-GB"/>
              </w:rPr>
            </w:pPr>
            <w:r w:rsidRPr="00F737E1">
              <w:rPr>
                <w:iCs/>
                <w:lang w:eastAsia="en-GB"/>
              </w:rPr>
              <w:t>rationale</w:t>
            </w:r>
          </w:p>
        </w:tc>
        <w:tc>
          <w:tcPr>
            <w:tcW w:w="162" w:type="pct"/>
            <w:shd w:val="clear" w:color="000000" w:fill="DDECEE"/>
            <w:hideMark/>
          </w:tcPr>
          <w:p w14:paraId="26E9B354" w14:textId="77777777" w:rsidR="00190D94" w:rsidRPr="00F737E1" w:rsidRDefault="00190D94" w:rsidP="001C74F2">
            <w:pPr>
              <w:pStyle w:val="Tableandlegend"/>
              <w:rPr>
                <w:lang w:eastAsia="en-GB"/>
              </w:rPr>
            </w:pPr>
            <w:r w:rsidRPr="00F737E1">
              <w:rPr>
                <w:lang w:eastAsia="en-GB"/>
              </w:rPr>
              <w:t>3</w:t>
            </w:r>
          </w:p>
        </w:tc>
        <w:tc>
          <w:tcPr>
            <w:tcW w:w="2806" w:type="pct"/>
            <w:shd w:val="clear" w:color="auto" w:fill="auto"/>
            <w:hideMark/>
          </w:tcPr>
          <w:p w14:paraId="6E9172EE" w14:textId="77777777" w:rsidR="00190D94" w:rsidRPr="00F737E1" w:rsidRDefault="00190D94" w:rsidP="001C74F2">
            <w:pPr>
              <w:pStyle w:val="Tableandlegend"/>
              <w:rPr>
                <w:lang w:eastAsia="en-GB"/>
              </w:rPr>
            </w:pPr>
            <w:r w:rsidRPr="00F737E1">
              <w:rPr>
                <w:lang w:eastAsia="en-GB"/>
              </w:rPr>
              <w:t>Explain the scientific background and rationale for the investigation being reported.</w:t>
            </w:r>
          </w:p>
        </w:tc>
        <w:tc>
          <w:tcPr>
            <w:tcW w:w="340" w:type="pct"/>
            <w:shd w:val="clear" w:color="auto" w:fill="D6EC9D"/>
          </w:tcPr>
          <w:p w14:paraId="5CF3175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4D40AD9" w14:textId="77777777" w:rsidR="00190D94" w:rsidRPr="00F737E1" w:rsidRDefault="00190D94" w:rsidP="001C74F2">
            <w:pPr>
              <w:pStyle w:val="Tableandlegend"/>
              <w:rPr>
                <w:lang w:eastAsia="en-GB"/>
              </w:rPr>
            </w:pPr>
            <w:r w:rsidRPr="00F737E1">
              <w:rPr>
                <w:lang w:eastAsia="en-GB"/>
              </w:rPr>
              <w:t>Include</w:t>
            </w:r>
          </w:p>
        </w:tc>
      </w:tr>
      <w:tr w:rsidR="00190D94" w:rsidRPr="00F737E1" w14:paraId="10F95734" w14:textId="77777777" w:rsidTr="001C74F2">
        <w:trPr>
          <w:trHeight w:val="20"/>
        </w:trPr>
        <w:tc>
          <w:tcPr>
            <w:tcW w:w="500" w:type="pct"/>
            <w:vMerge/>
            <w:vAlign w:val="center"/>
            <w:hideMark/>
          </w:tcPr>
          <w:p w14:paraId="74312442" w14:textId="77777777" w:rsidR="00190D94" w:rsidRPr="00F737E1" w:rsidRDefault="00190D94" w:rsidP="001C74F2">
            <w:pPr>
              <w:pStyle w:val="Tableandlegend"/>
              <w:rPr>
                <w:iCs/>
                <w:lang w:eastAsia="en-GB"/>
              </w:rPr>
            </w:pPr>
          </w:p>
        </w:tc>
        <w:tc>
          <w:tcPr>
            <w:tcW w:w="162" w:type="pct"/>
            <w:shd w:val="clear" w:color="000000" w:fill="DDECEE"/>
            <w:hideMark/>
          </w:tcPr>
          <w:p w14:paraId="1C48ECB8" w14:textId="77777777" w:rsidR="00190D94" w:rsidRPr="00F737E1" w:rsidRDefault="00190D94" w:rsidP="001C74F2">
            <w:pPr>
              <w:pStyle w:val="Tableandlegend"/>
              <w:rPr>
                <w:lang w:eastAsia="en-GB"/>
              </w:rPr>
            </w:pPr>
            <w:r w:rsidRPr="00F737E1">
              <w:rPr>
                <w:lang w:eastAsia="en-GB"/>
              </w:rPr>
              <w:t>4</w:t>
            </w:r>
          </w:p>
        </w:tc>
        <w:tc>
          <w:tcPr>
            <w:tcW w:w="2806" w:type="pct"/>
            <w:shd w:val="clear" w:color="auto" w:fill="auto"/>
            <w:hideMark/>
          </w:tcPr>
          <w:p w14:paraId="34AE0252" w14:textId="77777777" w:rsidR="00190D94" w:rsidRPr="00F737E1" w:rsidRDefault="00190D94" w:rsidP="001C74F2">
            <w:pPr>
              <w:pStyle w:val="Tableandlegend"/>
              <w:rPr>
                <w:lang w:eastAsia="en-GB"/>
              </w:rPr>
            </w:pPr>
            <w:r w:rsidRPr="00F737E1">
              <w:rPr>
                <w:lang w:eastAsia="en-GB"/>
              </w:rPr>
              <w:t>Provide reasons for choosing the genes and SNPs genotyped.</w:t>
            </w:r>
          </w:p>
        </w:tc>
        <w:tc>
          <w:tcPr>
            <w:tcW w:w="340" w:type="pct"/>
            <w:shd w:val="clear" w:color="auto" w:fill="D6EC9D"/>
          </w:tcPr>
          <w:p w14:paraId="129BD577"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F58E941" w14:textId="77777777" w:rsidR="00190D94" w:rsidRPr="00F737E1" w:rsidRDefault="00190D94" w:rsidP="001C74F2">
            <w:pPr>
              <w:pStyle w:val="Tableandlegend"/>
              <w:rPr>
                <w:lang w:eastAsia="en-GB"/>
              </w:rPr>
            </w:pPr>
            <w:r w:rsidRPr="00F737E1">
              <w:rPr>
                <w:lang w:eastAsia="en-GB"/>
              </w:rPr>
              <w:t>Include</w:t>
            </w:r>
          </w:p>
        </w:tc>
      </w:tr>
      <w:tr w:rsidR="00190D94" w:rsidRPr="00F737E1" w14:paraId="517C26B7" w14:textId="77777777" w:rsidTr="001C74F2">
        <w:trPr>
          <w:trHeight w:val="20"/>
        </w:trPr>
        <w:tc>
          <w:tcPr>
            <w:tcW w:w="500" w:type="pct"/>
            <w:vMerge/>
            <w:vAlign w:val="center"/>
            <w:hideMark/>
          </w:tcPr>
          <w:p w14:paraId="489331A5" w14:textId="77777777" w:rsidR="00190D94" w:rsidRPr="00F737E1" w:rsidRDefault="00190D94" w:rsidP="001C74F2">
            <w:pPr>
              <w:pStyle w:val="Tableandlegend"/>
              <w:rPr>
                <w:iCs/>
                <w:lang w:eastAsia="en-GB"/>
              </w:rPr>
            </w:pPr>
          </w:p>
        </w:tc>
        <w:tc>
          <w:tcPr>
            <w:tcW w:w="162" w:type="pct"/>
            <w:shd w:val="clear" w:color="000000" w:fill="DDECEE"/>
            <w:hideMark/>
          </w:tcPr>
          <w:p w14:paraId="51E452EB" w14:textId="77777777" w:rsidR="00190D94" w:rsidRPr="00F737E1" w:rsidRDefault="00190D94" w:rsidP="001C74F2">
            <w:pPr>
              <w:pStyle w:val="Tableandlegend"/>
              <w:rPr>
                <w:lang w:eastAsia="en-GB"/>
              </w:rPr>
            </w:pPr>
            <w:r w:rsidRPr="00F737E1">
              <w:rPr>
                <w:lang w:eastAsia="en-GB"/>
              </w:rPr>
              <w:t>5</w:t>
            </w:r>
          </w:p>
        </w:tc>
        <w:tc>
          <w:tcPr>
            <w:tcW w:w="2806" w:type="pct"/>
            <w:shd w:val="clear" w:color="auto" w:fill="auto"/>
            <w:hideMark/>
          </w:tcPr>
          <w:p w14:paraId="3F4DE241" w14:textId="77777777" w:rsidR="00190D94" w:rsidRPr="00F737E1" w:rsidRDefault="00190D94" w:rsidP="001C74F2">
            <w:pPr>
              <w:pStyle w:val="Tableandlegend"/>
              <w:rPr>
                <w:lang w:eastAsia="en-GB"/>
              </w:rPr>
            </w:pPr>
            <w:r w:rsidRPr="00F737E1">
              <w:rPr>
                <w:lang w:eastAsia="en-GB"/>
              </w:rPr>
              <w:t>If reasons for (4) include previous association studies, provide key details from these studies (effect size and standard error/confidence interval).</w:t>
            </w:r>
          </w:p>
        </w:tc>
        <w:tc>
          <w:tcPr>
            <w:tcW w:w="340" w:type="pct"/>
            <w:shd w:val="clear" w:color="auto" w:fill="FFE397"/>
          </w:tcPr>
          <w:p w14:paraId="29EDAC22"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1DF169FF" w14:textId="77777777" w:rsidR="00190D94" w:rsidRPr="00F737E1" w:rsidRDefault="00190D94" w:rsidP="001C74F2">
            <w:pPr>
              <w:pStyle w:val="Tableandlegend"/>
              <w:rPr>
                <w:lang w:eastAsia="en-GB"/>
              </w:rPr>
            </w:pPr>
            <w:r w:rsidRPr="00F737E1">
              <w:rPr>
                <w:lang w:eastAsia="en-GB"/>
              </w:rPr>
              <w:t xml:space="preserve">Exclude after vote </w:t>
            </w:r>
          </w:p>
        </w:tc>
      </w:tr>
      <w:tr w:rsidR="00190D94" w:rsidRPr="00F737E1" w14:paraId="4417EC9F" w14:textId="77777777" w:rsidTr="001C74F2">
        <w:trPr>
          <w:trHeight w:val="20"/>
        </w:trPr>
        <w:tc>
          <w:tcPr>
            <w:tcW w:w="500" w:type="pct"/>
            <w:vMerge w:val="restart"/>
            <w:shd w:val="clear" w:color="000000" w:fill="DDECEE"/>
            <w:hideMark/>
          </w:tcPr>
          <w:p w14:paraId="22E61479" w14:textId="77777777" w:rsidR="00190D94" w:rsidRPr="00F737E1" w:rsidRDefault="00190D94" w:rsidP="001C74F2">
            <w:pPr>
              <w:pStyle w:val="Tableandlegend"/>
              <w:rPr>
                <w:iCs/>
                <w:lang w:eastAsia="en-GB"/>
              </w:rPr>
            </w:pPr>
            <w:r w:rsidRPr="00F737E1">
              <w:rPr>
                <w:iCs/>
                <w:lang w:eastAsia="en-GB"/>
              </w:rPr>
              <w:t xml:space="preserve">Objectives </w:t>
            </w:r>
          </w:p>
        </w:tc>
        <w:tc>
          <w:tcPr>
            <w:tcW w:w="162" w:type="pct"/>
            <w:shd w:val="clear" w:color="000000" w:fill="DDECEE"/>
          </w:tcPr>
          <w:p w14:paraId="6FAC1F33" w14:textId="77777777" w:rsidR="00190D94" w:rsidRPr="00F737E1" w:rsidRDefault="00190D94" w:rsidP="001C74F2">
            <w:pPr>
              <w:pStyle w:val="Tableandlegend"/>
              <w:rPr>
                <w:lang w:eastAsia="en-GB"/>
              </w:rPr>
            </w:pPr>
            <w:r w:rsidRPr="00F737E1">
              <w:rPr>
                <w:lang w:eastAsia="en-GB"/>
              </w:rPr>
              <w:t>6</w:t>
            </w:r>
          </w:p>
        </w:tc>
        <w:tc>
          <w:tcPr>
            <w:tcW w:w="2806" w:type="pct"/>
            <w:shd w:val="clear" w:color="auto" w:fill="auto"/>
            <w:hideMark/>
          </w:tcPr>
          <w:p w14:paraId="3935DF0A" w14:textId="77777777" w:rsidR="00190D94" w:rsidRPr="00F737E1" w:rsidRDefault="00190D94" w:rsidP="001C74F2">
            <w:pPr>
              <w:pStyle w:val="Tableandlegend"/>
              <w:rPr>
                <w:lang w:eastAsia="en-GB"/>
              </w:rPr>
            </w:pPr>
            <w:r w:rsidRPr="00F737E1">
              <w:rPr>
                <w:lang w:eastAsia="en-GB"/>
              </w:rPr>
              <w:t>State specific objectives, including any pre-specified hypotheses.</w:t>
            </w:r>
          </w:p>
        </w:tc>
        <w:tc>
          <w:tcPr>
            <w:tcW w:w="340" w:type="pct"/>
            <w:shd w:val="clear" w:color="auto" w:fill="D6EC9D"/>
          </w:tcPr>
          <w:p w14:paraId="62BA51AE"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0DC7241" w14:textId="77777777" w:rsidR="00190D94" w:rsidRPr="00F737E1" w:rsidRDefault="00190D94" w:rsidP="001C74F2">
            <w:pPr>
              <w:pStyle w:val="Tableandlegend"/>
              <w:rPr>
                <w:lang w:eastAsia="en-GB"/>
              </w:rPr>
            </w:pPr>
            <w:r w:rsidRPr="00F737E1">
              <w:rPr>
                <w:lang w:eastAsia="en-GB"/>
              </w:rPr>
              <w:t>Include</w:t>
            </w:r>
          </w:p>
        </w:tc>
      </w:tr>
      <w:tr w:rsidR="00190D94" w:rsidRPr="00F737E1" w14:paraId="5C17A194" w14:textId="77777777" w:rsidTr="001C74F2">
        <w:trPr>
          <w:trHeight w:val="20"/>
        </w:trPr>
        <w:tc>
          <w:tcPr>
            <w:tcW w:w="500" w:type="pct"/>
            <w:vMerge/>
            <w:vAlign w:val="center"/>
            <w:hideMark/>
          </w:tcPr>
          <w:p w14:paraId="64DD74C3" w14:textId="77777777" w:rsidR="00190D94" w:rsidRPr="00F737E1" w:rsidRDefault="00190D94" w:rsidP="001C74F2">
            <w:pPr>
              <w:pStyle w:val="Tableandlegend"/>
              <w:rPr>
                <w:iCs/>
                <w:lang w:eastAsia="en-GB"/>
              </w:rPr>
            </w:pPr>
          </w:p>
        </w:tc>
        <w:tc>
          <w:tcPr>
            <w:tcW w:w="162" w:type="pct"/>
            <w:shd w:val="clear" w:color="000000" w:fill="DDECEE"/>
          </w:tcPr>
          <w:p w14:paraId="1ED5575A" w14:textId="77777777" w:rsidR="00190D94" w:rsidRPr="00F737E1" w:rsidRDefault="00190D94" w:rsidP="001C74F2">
            <w:pPr>
              <w:pStyle w:val="Tableandlegend"/>
              <w:rPr>
                <w:lang w:eastAsia="en-GB"/>
              </w:rPr>
            </w:pPr>
            <w:r w:rsidRPr="00F737E1">
              <w:rPr>
                <w:lang w:eastAsia="en-GB"/>
              </w:rPr>
              <w:t>7</w:t>
            </w:r>
          </w:p>
        </w:tc>
        <w:tc>
          <w:tcPr>
            <w:tcW w:w="2806" w:type="pct"/>
            <w:shd w:val="clear" w:color="auto" w:fill="auto"/>
            <w:hideMark/>
          </w:tcPr>
          <w:p w14:paraId="7984CA7E" w14:textId="77777777" w:rsidR="00190D94" w:rsidRPr="00F737E1" w:rsidRDefault="00190D94" w:rsidP="001C74F2">
            <w:pPr>
              <w:pStyle w:val="Tableandlegend"/>
              <w:rPr>
                <w:lang w:eastAsia="en-GB"/>
              </w:rPr>
            </w:pPr>
            <w:r w:rsidRPr="00F737E1">
              <w:rPr>
                <w:lang w:eastAsia="en-GB"/>
              </w:rPr>
              <w:t xml:space="preserve">State if the study is the first report of a pharmacogenetic association, a replication effort, or both. </w:t>
            </w:r>
          </w:p>
        </w:tc>
        <w:tc>
          <w:tcPr>
            <w:tcW w:w="340" w:type="pct"/>
            <w:shd w:val="clear" w:color="auto" w:fill="FFFAB7"/>
          </w:tcPr>
          <w:p w14:paraId="765949D1"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5A71D57A"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0C62BCAE" w14:textId="77777777" w:rsidTr="001C74F2">
        <w:trPr>
          <w:trHeight w:val="20"/>
        </w:trPr>
        <w:tc>
          <w:tcPr>
            <w:tcW w:w="5000" w:type="pct"/>
            <w:gridSpan w:val="5"/>
            <w:shd w:val="clear" w:color="000000" w:fill="DDECEE"/>
          </w:tcPr>
          <w:p w14:paraId="119E9910" w14:textId="77777777" w:rsidR="00190D94" w:rsidRPr="00114522" w:rsidRDefault="00190D94" w:rsidP="001C74F2">
            <w:pPr>
              <w:pStyle w:val="Tableandlegend"/>
              <w:rPr>
                <w:b/>
                <w:lang w:eastAsia="en-GB"/>
              </w:rPr>
            </w:pPr>
            <w:r w:rsidRPr="00114522">
              <w:rPr>
                <w:b/>
                <w:lang w:eastAsia="en-GB"/>
              </w:rPr>
              <w:t>Methods</w:t>
            </w:r>
          </w:p>
        </w:tc>
      </w:tr>
      <w:tr w:rsidR="00190D94" w:rsidRPr="00F737E1" w14:paraId="63144B20" w14:textId="77777777" w:rsidTr="001C74F2">
        <w:trPr>
          <w:trHeight w:val="20"/>
        </w:trPr>
        <w:tc>
          <w:tcPr>
            <w:tcW w:w="500" w:type="pct"/>
            <w:shd w:val="clear" w:color="000000" w:fill="DDECEE"/>
            <w:hideMark/>
          </w:tcPr>
          <w:p w14:paraId="42ED05B9" w14:textId="77777777" w:rsidR="00190D94" w:rsidRPr="00F737E1" w:rsidRDefault="00190D94" w:rsidP="001C74F2">
            <w:pPr>
              <w:pStyle w:val="Tableandlegend"/>
              <w:rPr>
                <w:iCs/>
                <w:lang w:eastAsia="en-GB"/>
              </w:rPr>
            </w:pPr>
            <w:r w:rsidRPr="00F737E1">
              <w:rPr>
                <w:iCs/>
                <w:lang w:eastAsia="en-GB"/>
              </w:rPr>
              <w:t>Study design</w:t>
            </w:r>
          </w:p>
        </w:tc>
        <w:tc>
          <w:tcPr>
            <w:tcW w:w="162" w:type="pct"/>
            <w:shd w:val="clear" w:color="000000" w:fill="DDECEE"/>
          </w:tcPr>
          <w:p w14:paraId="1A0171FC" w14:textId="77777777" w:rsidR="00190D94" w:rsidRPr="00F737E1" w:rsidRDefault="00190D94" w:rsidP="001C74F2">
            <w:pPr>
              <w:pStyle w:val="Tableandlegend"/>
              <w:rPr>
                <w:lang w:eastAsia="en-GB"/>
              </w:rPr>
            </w:pPr>
            <w:r w:rsidRPr="00F737E1">
              <w:rPr>
                <w:lang w:eastAsia="en-GB"/>
              </w:rPr>
              <w:t>8</w:t>
            </w:r>
          </w:p>
        </w:tc>
        <w:tc>
          <w:tcPr>
            <w:tcW w:w="2806" w:type="pct"/>
            <w:shd w:val="clear" w:color="auto" w:fill="auto"/>
            <w:hideMark/>
          </w:tcPr>
          <w:p w14:paraId="447E99FA" w14:textId="77777777" w:rsidR="00190D94" w:rsidRPr="00F737E1" w:rsidRDefault="00190D94" w:rsidP="001C74F2">
            <w:pPr>
              <w:pStyle w:val="Tableandlegend"/>
              <w:rPr>
                <w:lang w:eastAsia="en-GB"/>
              </w:rPr>
            </w:pPr>
            <w:r w:rsidRPr="00F737E1">
              <w:rPr>
                <w:lang w:eastAsia="en-GB"/>
              </w:rPr>
              <w:t>Present key elements of study design early in the paper.</w:t>
            </w:r>
          </w:p>
        </w:tc>
        <w:tc>
          <w:tcPr>
            <w:tcW w:w="340" w:type="pct"/>
            <w:shd w:val="clear" w:color="auto" w:fill="D6EC9D"/>
          </w:tcPr>
          <w:p w14:paraId="47E5E5F5"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9B3D58C" w14:textId="77777777" w:rsidR="00190D94" w:rsidRPr="00F737E1" w:rsidRDefault="00190D94" w:rsidP="001C74F2">
            <w:pPr>
              <w:pStyle w:val="Tableandlegend"/>
              <w:rPr>
                <w:lang w:eastAsia="en-GB"/>
              </w:rPr>
            </w:pPr>
            <w:r w:rsidRPr="00F737E1">
              <w:rPr>
                <w:lang w:eastAsia="en-GB"/>
              </w:rPr>
              <w:t>Include</w:t>
            </w:r>
          </w:p>
        </w:tc>
      </w:tr>
      <w:tr w:rsidR="00190D94" w:rsidRPr="00F737E1" w14:paraId="4F9B62E6" w14:textId="77777777" w:rsidTr="001C74F2">
        <w:trPr>
          <w:trHeight w:val="20"/>
        </w:trPr>
        <w:tc>
          <w:tcPr>
            <w:tcW w:w="500" w:type="pct"/>
            <w:shd w:val="clear" w:color="000000" w:fill="DDECEE"/>
            <w:hideMark/>
          </w:tcPr>
          <w:p w14:paraId="1C9300B7" w14:textId="77777777" w:rsidR="00190D94" w:rsidRPr="00F737E1" w:rsidRDefault="00190D94" w:rsidP="001C74F2">
            <w:pPr>
              <w:pStyle w:val="Tableandlegend"/>
              <w:rPr>
                <w:iCs/>
                <w:lang w:eastAsia="en-GB"/>
              </w:rPr>
            </w:pPr>
            <w:r w:rsidRPr="00F737E1">
              <w:rPr>
                <w:iCs/>
                <w:lang w:eastAsia="en-GB"/>
              </w:rPr>
              <w:t>Setting</w:t>
            </w:r>
          </w:p>
        </w:tc>
        <w:tc>
          <w:tcPr>
            <w:tcW w:w="162" w:type="pct"/>
            <w:shd w:val="clear" w:color="000000" w:fill="DDECEE"/>
          </w:tcPr>
          <w:p w14:paraId="4E8F2A25" w14:textId="77777777" w:rsidR="00190D94" w:rsidRPr="00F737E1" w:rsidRDefault="00190D94" w:rsidP="001C74F2">
            <w:pPr>
              <w:pStyle w:val="Tableandlegend"/>
              <w:rPr>
                <w:lang w:eastAsia="en-GB"/>
              </w:rPr>
            </w:pPr>
            <w:r w:rsidRPr="00F737E1">
              <w:rPr>
                <w:lang w:eastAsia="en-GB"/>
              </w:rPr>
              <w:t>9</w:t>
            </w:r>
          </w:p>
        </w:tc>
        <w:tc>
          <w:tcPr>
            <w:tcW w:w="2806" w:type="pct"/>
            <w:shd w:val="clear" w:color="auto" w:fill="auto"/>
            <w:hideMark/>
          </w:tcPr>
          <w:p w14:paraId="6550BA16" w14:textId="77777777" w:rsidR="00190D94" w:rsidRPr="00F737E1" w:rsidRDefault="00190D94" w:rsidP="001C74F2">
            <w:pPr>
              <w:pStyle w:val="Tableandlegend"/>
              <w:rPr>
                <w:lang w:eastAsia="en-GB"/>
              </w:rPr>
            </w:pPr>
            <w:r w:rsidRPr="00F737E1">
              <w:rPr>
                <w:lang w:eastAsia="en-GB"/>
              </w:rPr>
              <w:t>Describe the setting, locations and relevant dates, including periods of recruitment, follow-up, and data collection.</w:t>
            </w:r>
          </w:p>
        </w:tc>
        <w:tc>
          <w:tcPr>
            <w:tcW w:w="340" w:type="pct"/>
            <w:shd w:val="clear" w:color="auto" w:fill="FBC598"/>
          </w:tcPr>
          <w:p w14:paraId="64FFC65E"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4369DEF6"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606C3E29" w14:textId="77777777" w:rsidTr="001C74F2">
        <w:trPr>
          <w:trHeight w:val="20"/>
        </w:trPr>
        <w:tc>
          <w:tcPr>
            <w:tcW w:w="500" w:type="pct"/>
            <w:vMerge w:val="restart"/>
            <w:shd w:val="clear" w:color="000000" w:fill="DDECEE"/>
            <w:hideMark/>
          </w:tcPr>
          <w:p w14:paraId="172E021A" w14:textId="77777777" w:rsidR="00190D94" w:rsidRPr="00F737E1" w:rsidRDefault="00190D94" w:rsidP="001C74F2">
            <w:pPr>
              <w:pStyle w:val="Tableandlegend"/>
              <w:rPr>
                <w:iCs/>
                <w:lang w:eastAsia="en-GB"/>
              </w:rPr>
            </w:pPr>
            <w:r w:rsidRPr="00F737E1">
              <w:rPr>
                <w:iCs/>
                <w:lang w:eastAsia="en-GB"/>
              </w:rPr>
              <w:t>Participants</w:t>
            </w:r>
          </w:p>
        </w:tc>
        <w:tc>
          <w:tcPr>
            <w:tcW w:w="162" w:type="pct"/>
            <w:shd w:val="clear" w:color="000000" w:fill="DDECEE"/>
          </w:tcPr>
          <w:p w14:paraId="5B134C2D" w14:textId="77777777" w:rsidR="00190D94" w:rsidRPr="00F737E1" w:rsidRDefault="00190D94" w:rsidP="001C74F2">
            <w:pPr>
              <w:pStyle w:val="Tableandlegend"/>
              <w:rPr>
                <w:lang w:eastAsia="en-GB"/>
              </w:rPr>
            </w:pPr>
            <w:r w:rsidRPr="00F737E1">
              <w:rPr>
                <w:lang w:eastAsia="en-GB"/>
              </w:rPr>
              <w:t>10</w:t>
            </w:r>
          </w:p>
        </w:tc>
        <w:tc>
          <w:tcPr>
            <w:tcW w:w="2806" w:type="pct"/>
            <w:shd w:val="clear" w:color="auto" w:fill="auto"/>
            <w:hideMark/>
          </w:tcPr>
          <w:p w14:paraId="0E5E450D" w14:textId="77777777" w:rsidR="00190D94" w:rsidRPr="00F737E1" w:rsidRDefault="00190D94" w:rsidP="001C74F2">
            <w:pPr>
              <w:pStyle w:val="Tableandlegend"/>
              <w:rPr>
                <w:lang w:eastAsia="en-GB"/>
              </w:rPr>
            </w:pPr>
            <w:r w:rsidRPr="00F737E1">
              <w:rPr>
                <w:lang w:eastAsia="en-GB"/>
              </w:rPr>
              <w:t>Cohort study – Give the eligibility criteria, and the sources and methods of selection of participants.  Describe methods of follow-up.</w:t>
            </w:r>
          </w:p>
        </w:tc>
        <w:tc>
          <w:tcPr>
            <w:tcW w:w="340" w:type="pct"/>
            <w:shd w:val="clear" w:color="auto" w:fill="D6EC9D"/>
          </w:tcPr>
          <w:p w14:paraId="518BAA03"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60607F5" w14:textId="77777777" w:rsidR="00190D94" w:rsidRPr="00F737E1" w:rsidRDefault="00190D94" w:rsidP="001C74F2">
            <w:pPr>
              <w:pStyle w:val="Tableandlegend"/>
              <w:rPr>
                <w:lang w:eastAsia="en-GB"/>
              </w:rPr>
            </w:pPr>
            <w:r w:rsidRPr="00F737E1">
              <w:rPr>
                <w:lang w:eastAsia="en-GB"/>
              </w:rPr>
              <w:t>Combine #10, #11 and #12</w:t>
            </w:r>
          </w:p>
        </w:tc>
      </w:tr>
      <w:tr w:rsidR="00190D94" w:rsidRPr="00F737E1" w14:paraId="7FBF49FC" w14:textId="77777777" w:rsidTr="001C74F2">
        <w:trPr>
          <w:trHeight w:val="20"/>
        </w:trPr>
        <w:tc>
          <w:tcPr>
            <w:tcW w:w="500" w:type="pct"/>
            <w:vMerge/>
            <w:vAlign w:val="center"/>
            <w:hideMark/>
          </w:tcPr>
          <w:p w14:paraId="339983FC" w14:textId="77777777" w:rsidR="00190D94" w:rsidRPr="00F737E1" w:rsidRDefault="00190D94" w:rsidP="001C74F2">
            <w:pPr>
              <w:pStyle w:val="Tableandlegend"/>
              <w:rPr>
                <w:iCs/>
                <w:lang w:eastAsia="en-GB"/>
              </w:rPr>
            </w:pPr>
          </w:p>
        </w:tc>
        <w:tc>
          <w:tcPr>
            <w:tcW w:w="162" w:type="pct"/>
            <w:shd w:val="clear" w:color="000000" w:fill="DDECEE"/>
          </w:tcPr>
          <w:p w14:paraId="23693344" w14:textId="77777777" w:rsidR="00190D94" w:rsidRPr="00F737E1" w:rsidRDefault="00190D94" w:rsidP="001C74F2">
            <w:pPr>
              <w:pStyle w:val="Tableandlegend"/>
              <w:rPr>
                <w:lang w:eastAsia="en-GB"/>
              </w:rPr>
            </w:pPr>
            <w:r w:rsidRPr="00F737E1">
              <w:rPr>
                <w:lang w:eastAsia="en-GB"/>
              </w:rPr>
              <w:t>11</w:t>
            </w:r>
          </w:p>
        </w:tc>
        <w:tc>
          <w:tcPr>
            <w:tcW w:w="2806" w:type="pct"/>
            <w:shd w:val="clear" w:color="auto" w:fill="auto"/>
            <w:hideMark/>
          </w:tcPr>
          <w:p w14:paraId="15E06D94" w14:textId="77777777" w:rsidR="00190D94" w:rsidRPr="00F737E1" w:rsidRDefault="00190D94" w:rsidP="001C74F2">
            <w:pPr>
              <w:pStyle w:val="Tableandlegend"/>
              <w:rPr>
                <w:lang w:eastAsia="en-GB"/>
              </w:rPr>
            </w:pPr>
            <w:r w:rsidRPr="00F737E1">
              <w:rPr>
                <w:lang w:eastAsia="en-GB"/>
              </w:rPr>
              <w:t>Case-control study – Give the eligibility criteria, and the sources and methods of case ascertainment and control selection. State whether true controls or population controls were used. Give the rationale for the choice of cases and controls.</w:t>
            </w:r>
          </w:p>
        </w:tc>
        <w:tc>
          <w:tcPr>
            <w:tcW w:w="340" w:type="pct"/>
            <w:shd w:val="clear" w:color="auto" w:fill="D6EC9D"/>
          </w:tcPr>
          <w:p w14:paraId="5DD8913E"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848E67E" w14:textId="77777777" w:rsidR="00190D94" w:rsidRPr="00F737E1" w:rsidRDefault="00190D94" w:rsidP="001C74F2">
            <w:pPr>
              <w:pStyle w:val="Tableandlegend"/>
              <w:rPr>
                <w:lang w:eastAsia="en-GB"/>
              </w:rPr>
            </w:pPr>
            <w:r w:rsidRPr="00F737E1">
              <w:rPr>
                <w:lang w:eastAsia="en-GB"/>
              </w:rPr>
              <w:t>Combine #10, #11 and #12</w:t>
            </w:r>
          </w:p>
        </w:tc>
      </w:tr>
      <w:tr w:rsidR="00190D94" w:rsidRPr="00F737E1" w14:paraId="5BA22CEE" w14:textId="77777777" w:rsidTr="001C74F2">
        <w:trPr>
          <w:trHeight w:val="20"/>
        </w:trPr>
        <w:tc>
          <w:tcPr>
            <w:tcW w:w="500" w:type="pct"/>
            <w:vMerge/>
            <w:vAlign w:val="center"/>
            <w:hideMark/>
          </w:tcPr>
          <w:p w14:paraId="68863D0F" w14:textId="77777777" w:rsidR="00190D94" w:rsidRPr="00F737E1" w:rsidRDefault="00190D94" w:rsidP="001C74F2">
            <w:pPr>
              <w:pStyle w:val="Tableandlegend"/>
              <w:rPr>
                <w:iCs/>
                <w:lang w:eastAsia="en-GB"/>
              </w:rPr>
            </w:pPr>
          </w:p>
        </w:tc>
        <w:tc>
          <w:tcPr>
            <w:tcW w:w="162" w:type="pct"/>
            <w:shd w:val="clear" w:color="000000" w:fill="DDECEE"/>
          </w:tcPr>
          <w:p w14:paraId="00E153AD" w14:textId="77777777" w:rsidR="00190D94" w:rsidRPr="00F737E1" w:rsidRDefault="00190D94" w:rsidP="001C74F2">
            <w:pPr>
              <w:pStyle w:val="Tableandlegend"/>
              <w:rPr>
                <w:lang w:eastAsia="en-GB"/>
              </w:rPr>
            </w:pPr>
            <w:r w:rsidRPr="00F737E1">
              <w:rPr>
                <w:lang w:eastAsia="en-GB"/>
              </w:rPr>
              <w:t>12</w:t>
            </w:r>
          </w:p>
        </w:tc>
        <w:tc>
          <w:tcPr>
            <w:tcW w:w="2806" w:type="pct"/>
            <w:shd w:val="clear" w:color="auto" w:fill="auto"/>
            <w:hideMark/>
          </w:tcPr>
          <w:p w14:paraId="5F53C48D" w14:textId="77777777" w:rsidR="00190D94" w:rsidRPr="00F737E1" w:rsidRDefault="00190D94" w:rsidP="001C74F2">
            <w:pPr>
              <w:pStyle w:val="Tableandlegend"/>
              <w:rPr>
                <w:lang w:eastAsia="en-GB"/>
              </w:rPr>
            </w:pPr>
            <w:r w:rsidRPr="00F737E1">
              <w:rPr>
                <w:lang w:eastAsia="en-GB"/>
              </w:rPr>
              <w:t>Cross-sectional study – Give the eligibility criteria, and the sources and methods of selection of participants.</w:t>
            </w:r>
          </w:p>
        </w:tc>
        <w:tc>
          <w:tcPr>
            <w:tcW w:w="340" w:type="pct"/>
            <w:shd w:val="clear" w:color="auto" w:fill="D6EC9D"/>
          </w:tcPr>
          <w:p w14:paraId="2BA8319D"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6E84118C" w14:textId="77777777" w:rsidR="00190D94" w:rsidRPr="00F737E1" w:rsidRDefault="00190D94" w:rsidP="001C74F2">
            <w:pPr>
              <w:pStyle w:val="Tableandlegend"/>
              <w:rPr>
                <w:lang w:eastAsia="en-GB"/>
              </w:rPr>
            </w:pPr>
            <w:r w:rsidRPr="00F737E1">
              <w:rPr>
                <w:lang w:eastAsia="en-GB"/>
              </w:rPr>
              <w:t>Combine #10, #11 and #12</w:t>
            </w:r>
          </w:p>
        </w:tc>
      </w:tr>
      <w:tr w:rsidR="00190D94" w:rsidRPr="00F737E1" w14:paraId="36691BFF" w14:textId="77777777" w:rsidTr="001C74F2">
        <w:trPr>
          <w:trHeight w:val="20"/>
        </w:trPr>
        <w:tc>
          <w:tcPr>
            <w:tcW w:w="500" w:type="pct"/>
            <w:vMerge/>
            <w:vAlign w:val="center"/>
          </w:tcPr>
          <w:p w14:paraId="77A29713" w14:textId="77777777" w:rsidR="00190D94" w:rsidRPr="00F737E1" w:rsidRDefault="00190D94" w:rsidP="001C74F2">
            <w:pPr>
              <w:pStyle w:val="Tableandlegend"/>
              <w:rPr>
                <w:iCs/>
                <w:lang w:eastAsia="en-GB"/>
              </w:rPr>
            </w:pPr>
          </w:p>
        </w:tc>
        <w:tc>
          <w:tcPr>
            <w:tcW w:w="162" w:type="pct"/>
            <w:shd w:val="clear" w:color="000000" w:fill="DDECEE"/>
          </w:tcPr>
          <w:p w14:paraId="338AB455" w14:textId="77777777" w:rsidR="00190D94" w:rsidRPr="00F737E1" w:rsidRDefault="00190D94" w:rsidP="001C74F2">
            <w:pPr>
              <w:pStyle w:val="Tableandlegend"/>
              <w:rPr>
                <w:lang w:eastAsia="en-GB"/>
              </w:rPr>
            </w:pPr>
            <w:r w:rsidRPr="00F737E1">
              <w:rPr>
                <w:lang w:eastAsia="en-GB"/>
              </w:rPr>
              <w:t>13</w:t>
            </w:r>
          </w:p>
        </w:tc>
        <w:tc>
          <w:tcPr>
            <w:tcW w:w="2806" w:type="pct"/>
            <w:shd w:val="clear" w:color="auto" w:fill="auto"/>
          </w:tcPr>
          <w:p w14:paraId="6B34E13D" w14:textId="77777777" w:rsidR="00190D94" w:rsidRPr="00F737E1" w:rsidRDefault="00190D94" w:rsidP="001C74F2">
            <w:pPr>
              <w:pStyle w:val="Tableandlegend"/>
              <w:rPr>
                <w:lang w:eastAsia="en-GB"/>
              </w:rPr>
            </w:pPr>
            <w:r w:rsidRPr="00F737E1">
              <w:rPr>
                <w:lang w:eastAsia="en-GB"/>
              </w:rPr>
              <w:t>Report the drug and regime participants were exposed to, and the length of exposure.</w:t>
            </w:r>
          </w:p>
        </w:tc>
        <w:tc>
          <w:tcPr>
            <w:tcW w:w="340" w:type="pct"/>
            <w:shd w:val="clear" w:color="auto" w:fill="D6EC9D"/>
          </w:tcPr>
          <w:p w14:paraId="66B1E27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14A9CAB" w14:textId="77777777" w:rsidR="00190D94" w:rsidRPr="00F737E1" w:rsidRDefault="00190D94" w:rsidP="001C74F2">
            <w:pPr>
              <w:pStyle w:val="Tableandlegend"/>
              <w:rPr>
                <w:lang w:eastAsia="en-GB"/>
              </w:rPr>
            </w:pPr>
            <w:r w:rsidRPr="00F737E1">
              <w:rPr>
                <w:lang w:eastAsia="en-GB"/>
              </w:rPr>
              <w:t>Include</w:t>
            </w:r>
          </w:p>
        </w:tc>
      </w:tr>
      <w:tr w:rsidR="00190D94" w:rsidRPr="00F737E1" w14:paraId="39F5C8BA" w14:textId="77777777" w:rsidTr="001C74F2">
        <w:trPr>
          <w:trHeight w:val="20"/>
        </w:trPr>
        <w:tc>
          <w:tcPr>
            <w:tcW w:w="500" w:type="pct"/>
            <w:vMerge/>
            <w:vAlign w:val="center"/>
            <w:hideMark/>
          </w:tcPr>
          <w:p w14:paraId="7963D13C" w14:textId="77777777" w:rsidR="00190D94" w:rsidRPr="00F737E1" w:rsidRDefault="00190D94" w:rsidP="001C74F2">
            <w:pPr>
              <w:pStyle w:val="Tableandlegend"/>
              <w:rPr>
                <w:iCs/>
                <w:lang w:eastAsia="en-GB"/>
              </w:rPr>
            </w:pPr>
          </w:p>
        </w:tc>
        <w:tc>
          <w:tcPr>
            <w:tcW w:w="162" w:type="pct"/>
            <w:shd w:val="clear" w:color="000000" w:fill="DDECEE"/>
          </w:tcPr>
          <w:p w14:paraId="055EF591" w14:textId="77777777" w:rsidR="00190D94" w:rsidRPr="00F737E1" w:rsidRDefault="00190D94" w:rsidP="001C74F2">
            <w:pPr>
              <w:pStyle w:val="Tableandlegend"/>
              <w:rPr>
                <w:lang w:eastAsia="en-GB"/>
              </w:rPr>
            </w:pPr>
            <w:r w:rsidRPr="00F737E1">
              <w:rPr>
                <w:lang w:eastAsia="en-GB"/>
              </w:rPr>
              <w:t>14</w:t>
            </w:r>
          </w:p>
        </w:tc>
        <w:tc>
          <w:tcPr>
            <w:tcW w:w="2806" w:type="pct"/>
            <w:shd w:val="clear" w:color="auto" w:fill="auto"/>
            <w:hideMark/>
          </w:tcPr>
          <w:p w14:paraId="26FF7E70" w14:textId="77777777" w:rsidR="00190D94" w:rsidRPr="00F737E1" w:rsidRDefault="00190D94" w:rsidP="001C74F2">
            <w:pPr>
              <w:pStyle w:val="Tableandlegend"/>
              <w:rPr>
                <w:lang w:eastAsia="en-GB"/>
              </w:rPr>
            </w:pPr>
            <w:r w:rsidRPr="00F737E1">
              <w:rPr>
                <w:lang w:eastAsia="en-GB"/>
              </w:rPr>
              <w:t>Cohort study – For matched studies, give matching criteria and number in each genotype group.</w:t>
            </w:r>
          </w:p>
        </w:tc>
        <w:tc>
          <w:tcPr>
            <w:tcW w:w="340" w:type="pct"/>
            <w:shd w:val="clear" w:color="auto" w:fill="D6EC9D"/>
          </w:tcPr>
          <w:p w14:paraId="32A26275"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1AA7FF31" w14:textId="77777777" w:rsidR="00190D94" w:rsidRPr="00F737E1" w:rsidRDefault="00190D94" w:rsidP="001C74F2">
            <w:pPr>
              <w:pStyle w:val="Tableandlegend"/>
              <w:rPr>
                <w:lang w:eastAsia="en-GB"/>
              </w:rPr>
            </w:pPr>
            <w:r w:rsidRPr="00F737E1">
              <w:rPr>
                <w:lang w:eastAsia="en-GB"/>
              </w:rPr>
              <w:t>Combine #14, #15</w:t>
            </w:r>
          </w:p>
        </w:tc>
      </w:tr>
      <w:tr w:rsidR="00190D94" w:rsidRPr="00F737E1" w14:paraId="48EAB3B4" w14:textId="77777777" w:rsidTr="001C74F2">
        <w:trPr>
          <w:trHeight w:val="20"/>
        </w:trPr>
        <w:tc>
          <w:tcPr>
            <w:tcW w:w="500" w:type="pct"/>
            <w:vMerge/>
            <w:vAlign w:val="center"/>
            <w:hideMark/>
          </w:tcPr>
          <w:p w14:paraId="25225DD1" w14:textId="77777777" w:rsidR="00190D94" w:rsidRPr="00F737E1" w:rsidRDefault="00190D94" w:rsidP="001C74F2">
            <w:pPr>
              <w:pStyle w:val="Tableandlegend"/>
              <w:rPr>
                <w:iCs/>
                <w:lang w:eastAsia="en-GB"/>
              </w:rPr>
            </w:pPr>
          </w:p>
        </w:tc>
        <w:tc>
          <w:tcPr>
            <w:tcW w:w="162" w:type="pct"/>
            <w:shd w:val="clear" w:color="000000" w:fill="DDECEE"/>
          </w:tcPr>
          <w:p w14:paraId="3275D106" w14:textId="77777777" w:rsidR="00190D94" w:rsidRPr="00F737E1" w:rsidRDefault="00190D94" w:rsidP="001C74F2">
            <w:pPr>
              <w:pStyle w:val="Tableandlegend"/>
              <w:rPr>
                <w:lang w:eastAsia="en-GB"/>
              </w:rPr>
            </w:pPr>
            <w:r w:rsidRPr="00F737E1">
              <w:rPr>
                <w:lang w:eastAsia="en-GB"/>
              </w:rPr>
              <w:t>15</w:t>
            </w:r>
          </w:p>
        </w:tc>
        <w:tc>
          <w:tcPr>
            <w:tcW w:w="2806" w:type="pct"/>
            <w:shd w:val="clear" w:color="auto" w:fill="auto"/>
            <w:hideMark/>
          </w:tcPr>
          <w:p w14:paraId="6CE0B290" w14:textId="77777777" w:rsidR="00190D94" w:rsidRPr="00F737E1" w:rsidRDefault="00190D94" w:rsidP="001C74F2">
            <w:pPr>
              <w:pStyle w:val="Tableandlegend"/>
              <w:rPr>
                <w:lang w:eastAsia="en-GB"/>
              </w:rPr>
            </w:pPr>
            <w:r w:rsidRPr="00F737E1">
              <w:rPr>
                <w:lang w:eastAsia="en-GB"/>
              </w:rPr>
              <w:t>Case-control study – For matched studies, give matching criteria and the number of controls per case.</w:t>
            </w:r>
          </w:p>
        </w:tc>
        <w:tc>
          <w:tcPr>
            <w:tcW w:w="340" w:type="pct"/>
            <w:shd w:val="clear" w:color="auto" w:fill="D6EC9D"/>
          </w:tcPr>
          <w:p w14:paraId="032F20E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420EB2B5" w14:textId="77777777" w:rsidR="00190D94" w:rsidRPr="00F737E1" w:rsidRDefault="00190D94" w:rsidP="001C74F2">
            <w:pPr>
              <w:pStyle w:val="Tableandlegend"/>
              <w:rPr>
                <w:lang w:eastAsia="en-GB"/>
              </w:rPr>
            </w:pPr>
            <w:r w:rsidRPr="00F737E1">
              <w:rPr>
                <w:lang w:eastAsia="en-GB"/>
              </w:rPr>
              <w:t>Combine #14, #15</w:t>
            </w:r>
          </w:p>
        </w:tc>
      </w:tr>
      <w:tr w:rsidR="00190D94" w:rsidRPr="00F737E1" w14:paraId="3042D9AB" w14:textId="77777777" w:rsidTr="001C74F2">
        <w:trPr>
          <w:trHeight w:val="20"/>
        </w:trPr>
        <w:tc>
          <w:tcPr>
            <w:tcW w:w="500" w:type="pct"/>
            <w:vMerge/>
            <w:vAlign w:val="center"/>
            <w:hideMark/>
          </w:tcPr>
          <w:p w14:paraId="6EFCEB16" w14:textId="77777777" w:rsidR="00190D94" w:rsidRPr="00F737E1" w:rsidRDefault="00190D94" w:rsidP="001C74F2">
            <w:pPr>
              <w:pStyle w:val="Tableandlegend"/>
              <w:rPr>
                <w:iCs/>
                <w:lang w:eastAsia="en-GB"/>
              </w:rPr>
            </w:pPr>
          </w:p>
        </w:tc>
        <w:tc>
          <w:tcPr>
            <w:tcW w:w="162" w:type="pct"/>
            <w:shd w:val="clear" w:color="000000" w:fill="DDECEE"/>
          </w:tcPr>
          <w:p w14:paraId="77D39E01" w14:textId="77777777" w:rsidR="00190D94" w:rsidRPr="00F737E1" w:rsidRDefault="00190D94" w:rsidP="001C74F2">
            <w:pPr>
              <w:pStyle w:val="Tableandlegend"/>
              <w:rPr>
                <w:lang w:eastAsia="en-GB"/>
              </w:rPr>
            </w:pPr>
            <w:r w:rsidRPr="00F737E1">
              <w:rPr>
                <w:lang w:eastAsia="en-GB"/>
              </w:rPr>
              <w:t>16</w:t>
            </w:r>
          </w:p>
        </w:tc>
        <w:tc>
          <w:tcPr>
            <w:tcW w:w="2806" w:type="pct"/>
            <w:shd w:val="clear" w:color="auto" w:fill="auto"/>
            <w:hideMark/>
          </w:tcPr>
          <w:p w14:paraId="0C6185AD" w14:textId="77777777" w:rsidR="00190D94" w:rsidRPr="00F737E1" w:rsidRDefault="00190D94" w:rsidP="001C74F2">
            <w:pPr>
              <w:pStyle w:val="Tableandlegend"/>
              <w:rPr>
                <w:lang w:eastAsia="en-GB"/>
              </w:rPr>
            </w:pPr>
            <w:r w:rsidRPr="00F737E1">
              <w:rPr>
                <w:lang w:eastAsia="en-GB"/>
              </w:rPr>
              <w:t xml:space="preserve">Give information on the criteria and methods for selection of subsets of participants from a larger study, when relevant. </w:t>
            </w:r>
          </w:p>
        </w:tc>
        <w:tc>
          <w:tcPr>
            <w:tcW w:w="340" w:type="pct"/>
            <w:shd w:val="clear" w:color="auto" w:fill="D6EC9D"/>
          </w:tcPr>
          <w:p w14:paraId="1451F453"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716C9A7" w14:textId="77777777" w:rsidR="00190D94" w:rsidRPr="00F737E1" w:rsidRDefault="00190D94" w:rsidP="001C74F2">
            <w:pPr>
              <w:pStyle w:val="Tableandlegend"/>
              <w:rPr>
                <w:lang w:eastAsia="en-GB"/>
              </w:rPr>
            </w:pPr>
            <w:r w:rsidRPr="00F737E1">
              <w:rPr>
                <w:lang w:eastAsia="en-GB"/>
              </w:rPr>
              <w:t>Include</w:t>
            </w:r>
          </w:p>
        </w:tc>
      </w:tr>
      <w:tr w:rsidR="00190D94" w:rsidRPr="00F737E1" w14:paraId="1A90798A" w14:textId="77777777" w:rsidTr="001C74F2">
        <w:trPr>
          <w:trHeight w:val="20"/>
        </w:trPr>
        <w:tc>
          <w:tcPr>
            <w:tcW w:w="500" w:type="pct"/>
            <w:vMerge/>
            <w:vAlign w:val="center"/>
            <w:hideMark/>
          </w:tcPr>
          <w:p w14:paraId="0FA55256" w14:textId="77777777" w:rsidR="00190D94" w:rsidRPr="00F737E1" w:rsidRDefault="00190D94" w:rsidP="001C74F2">
            <w:pPr>
              <w:pStyle w:val="Tableandlegend"/>
              <w:rPr>
                <w:iCs/>
                <w:lang w:eastAsia="en-GB"/>
              </w:rPr>
            </w:pPr>
          </w:p>
        </w:tc>
        <w:tc>
          <w:tcPr>
            <w:tcW w:w="162" w:type="pct"/>
            <w:shd w:val="clear" w:color="000000" w:fill="DDECEE"/>
          </w:tcPr>
          <w:p w14:paraId="54545F38" w14:textId="77777777" w:rsidR="00190D94" w:rsidRPr="00F737E1" w:rsidRDefault="00190D94" w:rsidP="001C74F2">
            <w:pPr>
              <w:pStyle w:val="Tableandlegend"/>
              <w:rPr>
                <w:lang w:eastAsia="en-GB"/>
              </w:rPr>
            </w:pPr>
            <w:r w:rsidRPr="00F737E1">
              <w:rPr>
                <w:lang w:eastAsia="en-GB"/>
              </w:rPr>
              <w:t>17</w:t>
            </w:r>
          </w:p>
        </w:tc>
        <w:tc>
          <w:tcPr>
            <w:tcW w:w="2806" w:type="pct"/>
            <w:shd w:val="clear" w:color="auto" w:fill="auto"/>
            <w:hideMark/>
          </w:tcPr>
          <w:p w14:paraId="43D5C71A" w14:textId="77777777" w:rsidR="00190D94" w:rsidRPr="00F737E1" w:rsidRDefault="00190D94" w:rsidP="001C74F2">
            <w:pPr>
              <w:pStyle w:val="Tableandlegend"/>
              <w:rPr>
                <w:lang w:eastAsia="en-GB"/>
              </w:rPr>
            </w:pPr>
            <w:r w:rsidRPr="00F737E1">
              <w:rPr>
                <w:lang w:eastAsia="en-GB"/>
              </w:rPr>
              <w:t>If other publications report results for the same patient cohort, or a subset of the patient cohort, provide information on this patient cohort overlap and references to the relevant publications.</w:t>
            </w:r>
          </w:p>
        </w:tc>
        <w:tc>
          <w:tcPr>
            <w:tcW w:w="340" w:type="pct"/>
            <w:shd w:val="clear" w:color="auto" w:fill="FFFAB7"/>
          </w:tcPr>
          <w:p w14:paraId="7B440F87"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7D149B23"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38B0ED17" w14:textId="77777777" w:rsidTr="001C74F2">
        <w:trPr>
          <w:trHeight w:val="20"/>
        </w:trPr>
        <w:tc>
          <w:tcPr>
            <w:tcW w:w="500" w:type="pct"/>
            <w:vMerge/>
            <w:vAlign w:val="center"/>
          </w:tcPr>
          <w:p w14:paraId="3393654C" w14:textId="77777777" w:rsidR="00190D94" w:rsidRPr="00F737E1" w:rsidRDefault="00190D94" w:rsidP="001C74F2">
            <w:pPr>
              <w:pStyle w:val="Tableandlegend"/>
              <w:rPr>
                <w:iCs/>
                <w:lang w:eastAsia="en-GB"/>
              </w:rPr>
            </w:pPr>
          </w:p>
        </w:tc>
        <w:tc>
          <w:tcPr>
            <w:tcW w:w="162" w:type="pct"/>
            <w:shd w:val="clear" w:color="000000" w:fill="DDECEE"/>
          </w:tcPr>
          <w:p w14:paraId="38A1D6FF" w14:textId="77777777" w:rsidR="00190D94" w:rsidRPr="00F737E1" w:rsidRDefault="00190D94" w:rsidP="001C74F2">
            <w:pPr>
              <w:pStyle w:val="Tableandlegend"/>
              <w:rPr>
                <w:lang w:eastAsia="en-GB"/>
              </w:rPr>
            </w:pPr>
            <w:r w:rsidRPr="00F737E1">
              <w:rPr>
                <w:lang w:eastAsia="en-GB"/>
              </w:rPr>
              <w:t>18</w:t>
            </w:r>
          </w:p>
        </w:tc>
        <w:tc>
          <w:tcPr>
            <w:tcW w:w="2806" w:type="pct"/>
            <w:shd w:val="clear" w:color="auto" w:fill="auto"/>
          </w:tcPr>
          <w:p w14:paraId="33C1CBEE" w14:textId="77777777" w:rsidR="00190D94" w:rsidRPr="00F737E1" w:rsidRDefault="00190D94" w:rsidP="001C74F2">
            <w:pPr>
              <w:pStyle w:val="Tableandlegend"/>
              <w:rPr>
                <w:lang w:eastAsia="en-GB"/>
              </w:rPr>
            </w:pPr>
            <w:r w:rsidRPr="00F737E1">
              <w:rPr>
                <w:lang w:eastAsia="en-GB"/>
              </w:rPr>
              <w:t>Report disease/clinical indication of patients using a standardised ontology.</w:t>
            </w:r>
          </w:p>
        </w:tc>
        <w:tc>
          <w:tcPr>
            <w:tcW w:w="340" w:type="pct"/>
            <w:shd w:val="clear" w:color="auto" w:fill="FFE397"/>
          </w:tcPr>
          <w:p w14:paraId="2CB93464"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581BAC61" w14:textId="77777777" w:rsidR="00190D94" w:rsidRPr="00F737E1" w:rsidRDefault="00190D94" w:rsidP="001C74F2">
            <w:pPr>
              <w:pStyle w:val="Tableandlegend"/>
              <w:rPr>
                <w:lang w:eastAsia="en-GB"/>
              </w:rPr>
            </w:pPr>
            <w:r w:rsidRPr="00F737E1">
              <w:rPr>
                <w:lang w:eastAsia="en-GB"/>
              </w:rPr>
              <w:t>Include and add “where possible” to E+E text (standardised ontology may not always be available); vote taken on whether to include the item with the change to E+E text</w:t>
            </w:r>
          </w:p>
        </w:tc>
      </w:tr>
      <w:tr w:rsidR="00190D94" w:rsidRPr="00F737E1" w14:paraId="27E56E15" w14:textId="77777777" w:rsidTr="001C74F2">
        <w:trPr>
          <w:trHeight w:val="20"/>
        </w:trPr>
        <w:tc>
          <w:tcPr>
            <w:tcW w:w="500" w:type="pct"/>
            <w:vMerge/>
            <w:vAlign w:val="center"/>
          </w:tcPr>
          <w:p w14:paraId="76845BC0" w14:textId="77777777" w:rsidR="00190D94" w:rsidRPr="00F737E1" w:rsidRDefault="00190D94" w:rsidP="001C74F2">
            <w:pPr>
              <w:pStyle w:val="Tableandlegend"/>
              <w:rPr>
                <w:iCs/>
                <w:lang w:eastAsia="en-GB"/>
              </w:rPr>
            </w:pPr>
          </w:p>
        </w:tc>
        <w:tc>
          <w:tcPr>
            <w:tcW w:w="162" w:type="pct"/>
            <w:shd w:val="clear" w:color="000000" w:fill="DDECEE"/>
          </w:tcPr>
          <w:p w14:paraId="4EC0D121" w14:textId="77777777" w:rsidR="00190D94" w:rsidRPr="00F737E1" w:rsidRDefault="00190D94" w:rsidP="001C74F2">
            <w:pPr>
              <w:pStyle w:val="Tableandlegend"/>
              <w:rPr>
                <w:lang w:eastAsia="en-GB"/>
              </w:rPr>
            </w:pPr>
            <w:r w:rsidRPr="00F737E1">
              <w:rPr>
                <w:lang w:eastAsia="en-GB"/>
              </w:rPr>
              <w:t>19</w:t>
            </w:r>
          </w:p>
        </w:tc>
        <w:tc>
          <w:tcPr>
            <w:tcW w:w="2806" w:type="pct"/>
            <w:shd w:val="clear" w:color="auto" w:fill="auto"/>
          </w:tcPr>
          <w:p w14:paraId="5623CCE8" w14:textId="77777777" w:rsidR="00190D94" w:rsidRPr="00F737E1" w:rsidRDefault="00190D94" w:rsidP="001C74F2">
            <w:pPr>
              <w:pStyle w:val="Tableandlegend"/>
              <w:rPr>
                <w:lang w:eastAsia="en-GB"/>
              </w:rPr>
            </w:pPr>
            <w:r w:rsidRPr="00F737E1">
              <w:rPr>
                <w:lang w:eastAsia="en-GB"/>
              </w:rPr>
              <w:t>Confirm whether patients were blinded to their genotyping result.</w:t>
            </w:r>
          </w:p>
        </w:tc>
        <w:tc>
          <w:tcPr>
            <w:tcW w:w="340" w:type="pct"/>
            <w:shd w:val="clear" w:color="auto" w:fill="FFE397"/>
          </w:tcPr>
          <w:p w14:paraId="3678CC07"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53380A06"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4183839A" w14:textId="77777777" w:rsidTr="001C74F2">
        <w:trPr>
          <w:trHeight w:val="20"/>
        </w:trPr>
        <w:tc>
          <w:tcPr>
            <w:tcW w:w="500" w:type="pct"/>
            <w:vMerge w:val="restart"/>
            <w:shd w:val="clear" w:color="000000" w:fill="DDECEE"/>
          </w:tcPr>
          <w:p w14:paraId="27BCF6AB" w14:textId="77777777" w:rsidR="00190D94" w:rsidRPr="00F737E1" w:rsidRDefault="00190D94" w:rsidP="001C74F2">
            <w:pPr>
              <w:pStyle w:val="Tableandlegend"/>
              <w:rPr>
                <w:iCs/>
                <w:lang w:eastAsia="en-GB"/>
              </w:rPr>
            </w:pPr>
            <w:r w:rsidRPr="00F737E1">
              <w:rPr>
                <w:iCs/>
                <w:lang w:eastAsia="en-GB"/>
              </w:rPr>
              <w:t>Variables</w:t>
            </w:r>
          </w:p>
        </w:tc>
        <w:tc>
          <w:tcPr>
            <w:tcW w:w="162" w:type="pct"/>
            <w:shd w:val="clear" w:color="000000" w:fill="DDECEE"/>
          </w:tcPr>
          <w:p w14:paraId="174FCC33" w14:textId="77777777" w:rsidR="00190D94" w:rsidRPr="00F737E1" w:rsidRDefault="00190D94" w:rsidP="001C74F2">
            <w:pPr>
              <w:pStyle w:val="Tableandlegend"/>
              <w:rPr>
                <w:lang w:eastAsia="en-GB"/>
              </w:rPr>
            </w:pPr>
            <w:r w:rsidRPr="00F737E1">
              <w:rPr>
                <w:lang w:eastAsia="en-GB"/>
              </w:rPr>
              <w:t>20</w:t>
            </w:r>
          </w:p>
        </w:tc>
        <w:tc>
          <w:tcPr>
            <w:tcW w:w="2806" w:type="pct"/>
            <w:shd w:val="clear" w:color="auto" w:fill="auto"/>
          </w:tcPr>
          <w:p w14:paraId="6B597E57" w14:textId="77777777" w:rsidR="00190D94" w:rsidRPr="00F737E1" w:rsidRDefault="00190D94" w:rsidP="001C74F2">
            <w:pPr>
              <w:pStyle w:val="Tableandlegend"/>
              <w:rPr>
                <w:lang w:eastAsia="en-GB"/>
              </w:rPr>
            </w:pPr>
            <w:r w:rsidRPr="00F737E1">
              <w:rPr>
                <w:lang w:eastAsia="en-GB"/>
              </w:rPr>
              <w:t>Provide justification for choice of outcomes.</w:t>
            </w:r>
          </w:p>
        </w:tc>
        <w:tc>
          <w:tcPr>
            <w:tcW w:w="340" w:type="pct"/>
            <w:shd w:val="clear" w:color="auto" w:fill="D6EC9D"/>
          </w:tcPr>
          <w:p w14:paraId="6350CA30"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D697392" w14:textId="77777777" w:rsidR="00190D94" w:rsidRPr="00F737E1" w:rsidRDefault="00190D94" w:rsidP="001C74F2">
            <w:pPr>
              <w:pStyle w:val="Tableandlegend"/>
              <w:rPr>
                <w:lang w:eastAsia="en-GB"/>
              </w:rPr>
            </w:pPr>
            <w:r w:rsidRPr="00F737E1">
              <w:rPr>
                <w:lang w:eastAsia="en-GB"/>
              </w:rPr>
              <w:t>Include; reverse order of #20 and #21</w:t>
            </w:r>
          </w:p>
        </w:tc>
      </w:tr>
      <w:tr w:rsidR="00190D94" w:rsidRPr="00F737E1" w14:paraId="3FF3CAC5" w14:textId="77777777" w:rsidTr="001C74F2">
        <w:trPr>
          <w:trHeight w:val="20"/>
        </w:trPr>
        <w:tc>
          <w:tcPr>
            <w:tcW w:w="500" w:type="pct"/>
            <w:vMerge/>
            <w:shd w:val="clear" w:color="000000" w:fill="DDECEE"/>
            <w:hideMark/>
          </w:tcPr>
          <w:p w14:paraId="6D5C836F" w14:textId="77777777" w:rsidR="00190D94" w:rsidRPr="00F737E1" w:rsidRDefault="00190D94" w:rsidP="001C74F2">
            <w:pPr>
              <w:pStyle w:val="Tableandlegend"/>
              <w:rPr>
                <w:iCs/>
                <w:lang w:eastAsia="en-GB"/>
              </w:rPr>
            </w:pPr>
          </w:p>
        </w:tc>
        <w:tc>
          <w:tcPr>
            <w:tcW w:w="162" w:type="pct"/>
            <w:shd w:val="clear" w:color="000000" w:fill="DDECEE"/>
          </w:tcPr>
          <w:p w14:paraId="112B2706" w14:textId="77777777" w:rsidR="00190D94" w:rsidRPr="00F737E1" w:rsidRDefault="00190D94" w:rsidP="001C74F2">
            <w:pPr>
              <w:pStyle w:val="Tableandlegend"/>
              <w:rPr>
                <w:lang w:eastAsia="en-GB"/>
              </w:rPr>
            </w:pPr>
            <w:r w:rsidRPr="00F737E1">
              <w:rPr>
                <w:lang w:eastAsia="en-GB"/>
              </w:rPr>
              <w:t>21</w:t>
            </w:r>
          </w:p>
        </w:tc>
        <w:tc>
          <w:tcPr>
            <w:tcW w:w="2806" w:type="pct"/>
            <w:shd w:val="clear" w:color="auto" w:fill="auto"/>
            <w:hideMark/>
          </w:tcPr>
          <w:p w14:paraId="3F84C1A9" w14:textId="77777777" w:rsidR="00190D94" w:rsidRPr="00F737E1" w:rsidRDefault="00190D94" w:rsidP="001C74F2">
            <w:pPr>
              <w:pStyle w:val="Tableandlegend"/>
              <w:rPr>
                <w:lang w:eastAsia="en-GB"/>
              </w:rPr>
            </w:pPr>
            <w:r w:rsidRPr="00F737E1">
              <w:rPr>
                <w:lang w:eastAsia="en-GB"/>
              </w:rPr>
              <w:t>Clearly define all outcomes, potential confounders, and effect modifiers. Give diagnostic criteria, if applicable.</w:t>
            </w:r>
          </w:p>
        </w:tc>
        <w:tc>
          <w:tcPr>
            <w:tcW w:w="340" w:type="pct"/>
            <w:shd w:val="clear" w:color="auto" w:fill="D6EC9D"/>
          </w:tcPr>
          <w:p w14:paraId="630637E0"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009A7128" w14:textId="77777777" w:rsidR="00190D94" w:rsidRPr="00F737E1" w:rsidRDefault="00190D94" w:rsidP="001C74F2">
            <w:pPr>
              <w:pStyle w:val="Tableandlegend"/>
              <w:rPr>
                <w:lang w:eastAsia="en-GB"/>
              </w:rPr>
            </w:pPr>
            <w:r w:rsidRPr="00F737E1">
              <w:rPr>
                <w:lang w:eastAsia="en-GB"/>
              </w:rPr>
              <w:t>Include; reverse order of #20 and #21</w:t>
            </w:r>
          </w:p>
        </w:tc>
      </w:tr>
      <w:tr w:rsidR="00190D94" w:rsidRPr="00F737E1" w14:paraId="3BB6DF26" w14:textId="77777777" w:rsidTr="001C74F2">
        <w:trPr>
          <w:trHeight w:val="20"/>
        </w:trPr>
        <w:tc>
          <w:tcPr>
            <w:tcW w:w="500" w:type="pct"/>
            <w:vMerge/>
            <w:vAlign w:val="center"/>
            <w:hideMark/>
          </w:tcPr>
          <w:p w14:paraId="06B6CD19" w14:textId="77777777" w:rsidR="00190D94" w:rsidRPr="00F737E1" w:rsidRDefault="00190D94" w:rsidP="001C74F2">
            <w:pPr>
              <w:pStyle w:val="Tableandlegend"/>
              <w:rPr>
                <w:iCs/>
                <w:lang w:eastAsia="en-GB"/>
              </w:rPr>
            </w:pPr>
          </w:p>
        </w:tc>
        <w:tc>
          <w:tcPr>
            <w:tcW w:w="162" w:type="pct"/>
            <w:shd w:val="clear" w:color="000000" w:fill="DDECEE"/>
          </w:tcPr>
          <w:p w14:paraId="2DE6FBBE" w14:textId="77777777" w:rsidR="00190D94" w:rsidRPr="00F737E1" w:rsidRDefault="00190D94" w:rsidP="001C74F2">
            <w:pPr>
              <w:pStyle w:val="Tableandlegend"/>
              <w:rPr>
                <w:lang w:eastAsia="en-GB"/>
              </w:rPr>
            </w:pPr>
            <w:r w:rsidRPr="00F737E1">
              <w:rPr>
                <w:lang w:eastAsia="en-GB"/>
              </w:rPr>
              <w:t>22</w:t>
            </w:r>
          </w:p>
        </w:tc>
        <w:tc>
          <w:tcPr>
            <w:tcW w:w="2806" w:type="pct"/>
            <w:shd w:val="clear" w:color="auto" w:fill="auto"/>
            <w:hideMark/>
          </w:tcPr>
          <w:p w14:paraId="115482B1" w14:textId="77777777" w:rsidR="00190D94" w:rsidRPr="00F737E1" w:rsidRDefault="00190D94" w:rsidP="001C74F2">
            <w:pPr>
              <w:pStyle w:val="Tableandlegend"/>
              <w:rPr>
                <w:lang w:eastAsia="en-GB"/>
              </w:rPr>
            </w:pPr>
            <w:r w:rsidRPr="00F737E1">
              <w:rPr>
                <w:lang w:eastAsia="en-GB"/>
              </w:rPr>
              <w:t>Clearly define genetic exposures (genetic variants) using a widely-used nomenclature system. Identify variables likely to be associated with population stratification (confounding by ethnic origin).</w:t>
            </w:r>
          </w:p>
        </w:tc>
        <w:tc>
          <w:tcPr>
            <w:tcW w:w="340" w:type="pct"/>
            <w:shd w:val="clear" w:color="auto" w:fill="D6EC9D"/>
          </w:tcPr>
          <w:p w14:paraId="72266B88"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46F83931" w14:textId="77777777" w:rsidR="00190D94" w:rsidRPr="00F737E1" w:rsidRDefault="00190D94" w:rsidP="001C74F2">
            <w:pPr>
              <w:pStyle w:val="Tableandlegend"/>
              <w:rPr>
                <w:lang w:eastAsia="en-GB"/>
              </w:rPr>
            </w:pPr>
            <w:r w:rsidRPr="00F737E1">
              <w:rPr>
                <w:lang w:eastAsia="en-GB"/>
              </w:rPr>
              <w:t>Include</w:t>
            </w:r>
          </w:p>
        </w:tc>
      </w:tr>
      <w:tr w:rsidR="00190D94" w:rsidRPr="00F737E1" w14:paraId="7CC078E8" w14:textId="77777777" w:rsidTr="001C74F2">
        <w:trPr>
          <w:trHeight w:val="20"/>
        </w:trPr>
        <w:tc>
          <w:tcPr>
            <w:tcW w:w="500" w:type="pct"/>
            <w:vMerge/>
            <w:vAlign w:val="center"/>
            <w:hideMark/>
          </w:tcPr>
          <w:p w14:paraId="719B802E" w14:textId="77777777" w:rsidR="00190D94" w:rsidRPr="00F737E1" w:rsidRDefault="00190D94" w:rsidP="001C74F2">
            <w:pPr>
              <w:pStyle w:val="Tableandlegend"/>
              <w:rPr>
                <w:iCs/>
                <w:lang w:eastAsia="en-GB"/>
              </w:rPr>
            </w:pPr>
          </w:p>
        </w:tc>
        <w:tc>
          <w:tcPr>
            <w:tcW w:w="162" w:type="pct"/>
            <w:shd w:val="clear" w:color="000000" w:fill="DDECEE"/>
          </w:tcPr>
          <w:p w14:paraId="75915A92" w14:textId="77777777" w:rsidR="00190D94" w:rsidRPr="00F737E1" w:rsidRDefault="00190D94" w:rsidP="001C74F2">
            <w:pPr>
              <w:pStyle w:val="Tableandlegend"/>
              <w:rPr>
                <w:lang w:eastAsia="en-GB"/>
              </w:rPr>
            </w:pPr>
            <w:r w:rsidRPr="00F737E1">
              <w:rPr>
                <w:lang w:eastAsia="en-GB"/>
              </w:rPr>
              <w:t>23</w:t>
            </w:r>
          </w:p>
        </w:tc>
        <w:tc>
          <w:tcPr>
            <w:tcW w:w="2806" w:type="pct"/>
            <w:shd w:val="clear" w:color="auto" w:fill="auto"/>
            <w:hideMark/>
          </w:tcPr>
          <w:p w14:paraId="644C889A" w14:textId="77777777" w:rsidR="00190D94" w:rsidRPr="00F737E1" w:rsidRDefault="00190D94" w:rsidP="001C74F2">
            <w:pPr>
              <w:pStyle w:val="Tableandlegend"/>
              <w:rPr>
                <w:lang w:eastAsia="en-GB"/>
              </w:rPr>
            </w:pPr>
            <w:r w:rsidRPr="00F737E1">
              <w:rPr>
                <w:lang w:eastAsia="en-GB"/>
              </w:rPr>
              <w:t xml:space="preserve">Report the </w:t>
            </w:r>
            <w:proofErr w:type="spellStart"/>
            <w:r w:rsidRPr="00F737E1">
              <w:rPr>
                <w:lang w:eastAsia="en-GB"/>
              </w:rPr>
              <w:t>rs</w:t>
            </w:r>
            <w:proofErr w:type="spellEnd"/>
            <w:r w:rsidRPr="00F737E1">
              <w:rPr>
                <w:lang w:eastAsia="en-GB"/>
              </w:rPr>
              <w:t xml:space="preserve"> number of each genotyped SNP.</w:t>
            </w:r>
          </w:p>
        </w:tc>
        <w:tc>
          <w:tcPr>
            <w:tcW w:w="340" w:type="pct"/>
            <w:shd w:val="clear" w:color="auto" w:fill="D6EC9D"/>
          </w:tcPr>
          <w:p w14:paraId="672155A2"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04DF11F4" w14:textId="77777777" w:rsidR="00190D94" w:rsidRPr="00F737E1" w:rsidRDefault="00190D94" w:rsidP="001C74F2">
            <w:pPr>
              <w:pStyle w:val="Tableandlegend"/>
              <w:rPr>
                <w:lang w:eastAsia="en-GB"/>
              </w:rPr>
            </w:pPr>
            <w:r w:rsidRPr="00F737E1">
              <w:rPr>
                <w:lang w:eastAsia="en-GB"/>
              </w:rPr>
              <w:t>Include</w:t>
            </w:r>
          </w:p>
        </w:tc>
      </w:tr>
      <w:tr w:rsidR="00190D94" w:rsidRPr="00F737E1" w14:paraId="74188340" w14:textId="77777777" w:rsidTr="001C74F2">
        <w:trPr>
          <w:trHeight w:val="20"/>
        </w:trPr>
        <w:tc>
          <w:tcPr>
            <w:tcW w:w="500" w:type="pct"/>
            <w:vMerge/>
            <w:vAlign w:val="center"/>
          </w:tcPr>
          <w:p w14:paraId="7EEB501E" w14:textId="77777777" w:rsidR="00190D94" w:rsidRPr="00F737E1" w:rsidRDefault="00190D94" w:rsidP="001C74F2">
            <w:pPr>
              <w:pStyle w:val="Tableandlegend"/>
              <w:rPr>
                <w:iCs/>
                <w:lang w:eastAsia="en-GB"/>
              </w:rPr>
            </w:pPr>
          </w:p>
        </w:tc>
        <w:tc>
          <w:tcPr>
            <w:tcW w:w="162" w:type="pct"/>
            <w:shd w:val="clear" w:color="000000" w:fill="DDECEE"/>
          </w:tcPr>
          <w:p w14:paraId="246D8836" w14:textId="77777777" w:rsidR="00190D94" w:rsidRPr="00F737E1" w:rsidRDefault="00190D94" w:rsidP="001C74F2">
            <w:pPr>
              <w:pStyle w:val="Tableandlegend"/>
              <w:rPr>
                <w:lang w:eastAsia="en-GB"/>
              </w:rPr>
            </w:pPr>
            <w:r w:rsidRPr="00F737E1">
              <w:rPr>
                <w:lang w:eastAsia="en-GB"/>
              </w:rPr>
              <w:t>24</w:t>
            </w:r>
          </w:p>
        </w:tc>
        <w:tc>
          <w:tcPr>
            <w:tcW w:w="2806" w:type="pct"/>
            <w:shd w:val="clear" w:color="auto" w:fill="auto"/>
          </w:tcPr>
          <w:p w14:paraId="190F3618" w14:textId="77777777" w:rsidR="00190D94" w:rsidRPr="00F737E1" w:rsidRDefault="00190D94" w:rsidP="001C74F2">
            <w:pPr>
              <w:pStyle w:val="Tableandlegend"/>
              <w:rPr>
                <w:lang w:eastAsia="en-GB"/>
              </w:rPr>
            </w:pPr>
            <w:r w:rsidRPr="00F737E1">
              <w:rPr>
                <w:lang w:eastAsia="en-GB"/>
              </w:rPr>
              <w:t>Report whether the outcomes measured (including definitions) are in line with core/preferred outcome sets for the particular topic of interest.</w:t>
            </w:r>
          </w:p>
        </w:tc>
        <w:tc>
          <w:tcPr>
            <w:tcW w:w="340" w:type="pct"/>
            <w:shd w:val="clear" w:color="auto" w:fill="FFE397"/>
          </w:tcPr>
          <w:p w14:paraId="779AEC37"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D64EE59" w14:textId="77777777" w:rsidR="00190D94" w:rsidRPr="00F737E1" w:rsidRDefault="00190D94" w:rsidP="001C74F2">
            <w:pPr>
              <w:pStyle w:val="Tableandlegend"/>
              <w:rPr>
                <w:lang w:eastAsia="en-GB"/>
              </w:rPr>
            </w:pPr>
            <w:r w:rsidRPr="00F737E1">
              <w:rPr>
                <w:lang w:eastAsia="en-GB"/>
              </w:rPr>
              <w:t>Exclude</w:t>
            </w:r>
          </w:p>
        </w:tc>
      </w:tr>
      <w:tr w:rsidR="00190D94" w:rsidRPr="00F737E1" w14:paraId="65A18AC4" w14:textId="77777777" w:rsidTr="001C74F2">
        <w:trPr>
          <w:trHeight w:val="20"/>
        </w:trPr>
        <w:tc>
          <w:tcPr>
            <w:tcW w:w="500" w:type="pct"/>
            <w:vMerge/>
            <w:vAlign w:val="center"/>
          </w:tcPr>
          <w:p w14:paraId="6B7033EB" w14:textId="77777777" w:rsidR="00190D94" w:rsidRPr="00F737E1" w:rsidRDefault="00190D94" w:rsidP="001C74F2">
            <w:pPr>
              <w:pStyle w:val="Tableandlegend"/>
              <w:rPr>
                <w:iCs/>
                <w:lang w:eastAsia="en-GB"/>
              </w:rPr>
            </w:pPr>
          </w:p>
        </w:tc>
        <w:tc>
          <w:tcPr>
            <w:tcW w:w="162" w:type="pct"/>
            <w:shd w:val="clear" w:color="000000" w:fill="DDECEE"/>
          </w:tcPr>
          <w:p w14:paraId="4A84C05F" w14:textId="77777777" w:rsidR="00190D94" w:rsidRPr="00F737E1" w:rsidRDefault="00190D94" w:rsidP="001C74F2">
            <w:pPr>
              <w:pStyle w:val="Tableandlegend"/>
              <w:rPr>
                <w:lang w:eastAsia="en-GB"/>
              </w:rPr>
            </w:pPr>
            <w:r w:rsidRPr="00F737E1">
              <w:rPr>
                <w:lang w:eastAsia="en-GB"/>
              </w:rPr>
              <w:t>25</w:t>
            </w:r>
          </w:p>
        </w:tc>
        <w:tc>
          <w:tcPr>
            <w:tcW w:w="2806" w:type="pct"/>
            <w:shd w:val="clear" w:color="auto" w:fill="auto"/>
          </w:tcPr>
          <w:p w14:paraId="61D4DC0B" w14:textId="77777777" w:rsidR="00190D94" w:rsidRPr="00F737E1" w:rsidRDefault="00190D94" w:rsidP="001C74F2">
            <w:pPr>
              <w:pStyle w:val="Tableandlegend"/>
              <w:rPr>
                <w:lang w:eastAsia="en-GB"/>
              </w:rPr>
            </w:pPr>
            <w:r w:rsidRPr="00F737E1">
              <w:rPr>
                <w:lang w:eastAsia="en-GB"/>
              </w:rPr>
              <w:t>Clearly state how haplotypes or star alleles were defined.</w:t>
            </w:r>
          </w:p>
        </w:tc>
        <w:tc>
          <w:tcPr>
            <w:tcW w:w="340" w:type="pct"/>
            <w:shd w:val="clear" w:color="auto" w:fill="D6EC9D"/>
          </w:tcPr>
          <w:p w14:paraId="3E0A828A"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343EBB3B" w14:textId="77777777" w:rsidR="00190D94" w:rsidRPr="00F737E1" w:rsidRDefault="00190D94" w:rsidP="001C74F2">
            <w:pPr>
              <w:pStyle w:val="Tableandlegend"/>
              <w:rPr>
                <w:lang w:eastAsia="en-GB"/>
              </w:rPr>
            </w:pPr>
            <w:r w:rsidRPr="00F737E1">
              <w:rPr>
                <w:lang w:eastAsia="en-GB"/>
              </w:rPr>
              <w:t>Include</w:t>
            </w:r>
          </w:p>
        </w:tc>
      </w:tr>
      <w:tr w:rsidR="00190D94" w:rsidRPr="00F737E1" w14:paraId="63046C06" w14:textId="77777777" w:rsidTr="001C74F2">
        <w:trPr>
          <w:trHeight w:val="20"/>
        </w:trPr>
        <w:tc>
          <w:tcPr>
            <w:tcW w:w="500" w:type="pct"/>
            <w:vMerge/>
            <w:vAlign w:val="center"/>
          </w:tcPr>
          <w:p w14:paraId="01557439" w14:textId="77777777" w:rsidR="00190D94" w:rsidRPr="00F737E1" w:rsidRDefault="00190D94" w:rsidP="001C74F2">
            <w:pPr>
              <w:pStyle w:val="Tableandlegend"/>
              <w:rPr>
                <w:iCs/>
                <w:lang w:eastAsia="en-GB"/>
              </w:rPr>
            </w:pPr>
          </w:p>
        </w:tc>
        <w:tc>
          <w:tcPr>
            <w:tcW w:w="162" w:type="pct"/>
            <w:shd w:val="clear" w:color="000000" w:fill="DDECEE"/>
          </w:tcPr>
          <w:p w14:paraId="46585B37" w14:textId="77777777" w:rsidR="00190D94" w:rsidRPr="00F737E1" w:rsidRDefault="00190D94" w:rsidP="001C74F2">
            <w:pPr>
              <w:pStyle w:val="Tableandlegend"/>
              <w:rPr>
                <w:lang w:eastAsia="en-GB"/>
              </w:rPr>
            </w:pPr>
            <w:r w:rsidRPr="00F737E1">
              <w:rPr>
                <w:lang w:eastAsia="en-GB"/>
              </w:rPr>
              <w:t>26</w:t>
            </w:r>
          </w:p>
        </w:tc>
        <w:tc>
          <w:tcPr>
            <w:tcW w:w="2806" w:type="pct"/>
            <w:shd w:val="clear" w:color="auto" w:fill="auto"/>
          </w:tcPr>
          <w:p w14:paraId="46B022C6" w14:textId="77777777" w:rsidR="00190D94" w:rsidRPr="00F737E1" w:rsidRDefault="00190D94" w:rsidP="001C74F2">
            <w:pPr>
              <w:pStyle w:val="Tableandlegend"/>
              <w:rPr>
                <w:lang w:eastAsia="en-GB"/>
              </w:rPr>
            </w:pPr>
            <w:r w:rsidRPr="00F737E1">
              <w:rPr>
                <w:lang w:eastAsia="en-GB"/>
              </w:rPr>
              <w:t>Clearly state on which chromosomal strand the alleles are reported.</w:t>
            </w:r>
          </w:p>
        </w:tc>
        <w:tc>
          <w:tcPr>
            <w:tcW w:w="340" w:type="pct"/>
            <w:shd w:val="clear" w:color="auto" w:fill="FFE397"/>
          </w:tcPr>
          <w:p w14:paraId="6E32EA68"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325787E0" w14:textId="77777777" w:rsidR="00190D94" w:rsidRPr="00F737E1" w:rsidRDefault="00190D94" w:rsidP="001C74F2">
            <w:pPr>
              <w:pStyle w:val="Tableandlegend"/>
              <w:rPr>
                <w:lang w:eastAsia="en-GB"/>
              </w:rPr>
            </w:pPr>
            <w:r w:rsidRPr="00F737E1">
              <w:rPr>
                <w:lang w:eastAsia="en-GB"/>
              </w:rPr>
              <w:t>Exclude</w:t>
            </w:r>
          </w:p>
        </w:tc>
      </w:tr>
      <w:tr w:rsidR="00190D94" w:rsidRPr="00F737E1" w14:paraId="52DC2E9C" w14:textId="77777777" w:rsidTr="001C74F2">
        <w:trPr>
          <w:trHeight w:val="20"/>
        </w:trPr>
        <w:tc>
          <w:tcPr>
            <w:tcW w:w="500" w:type="pct"/>
            <w:vMerge/>
            <w:vAlign w:val="center"/>
            <w:hideMark/>
          </w:tcPr>
          <w:p w14:paraId="3BB0FF3E" w14:textId="77777777" w:rsidR="00190D94" w:rsidRPr="00F737E1" w:rsidRDefault="00190D94" w:rsidP="001C74F2">
            <w:pPr>
              <w:pStyle w:val="Tableandlegend"/>
              <w:rPr>
                <w:iCs/>
                <w:lang w:eastAsia="en-GB"/>
              </w:rPr>
            </w:pPr>
          </w:p>
        </w:tc>
        <w:tc>
          <w:tcPr>
            <w:tcW w:w="162" w:type="pct"/>
            <w:shd w:val="clear" w:color="000000" w:fill="DDECEE"/>
          </w:tcPr>
          <w:p w14:paraId="103CB7EE" w14:textId="77777777" w:rsidR="00190D94" w:rsidRPr="00F737E1" w:rsidRDefault="00190D94" w:rsidP="001C74F2">
            <w:pPr>
              <w:pStyle w:val="Tableandlegend"/>
              <w:rPr>
                <w:lang w:eastAsia="en-GB"/>
              </w:rPr>
            </w:pPr>
            <w:r w:rsidRPr="00F737E1">
              <w:rPr>
                <w:lang w:eastAsia="en-GB"/>
              </w:rPr>
              <w:t>27</w:t>
            </w:r>
          </w:p>
        </w:tc>
        <w:tc>
          <w:tcPr>
            <w:tcW w:w="2806" w:type="pct"/>
            <w:shd w:val="clear" w:color="auto" w:fill="auto"/>
          </w:tcPr>
          <w:p w14:paraId="0468E71A" w14:textId="77777777" w:rsidR="00190D94" w:rsidRPr="00F737E1" w:rsidRDefault="00190D94" w:rsidP="001C74F2">
            <w:pPr>
              <w:pStyle w:val="Tableandlegend"/>
              <w:rPr>
                <w:lang w:eastAsia="en-GB"/>
              </w:rPr>
            </w:pPr>
            <w:r w:rsidRPr="00F737E1">
              <w:rPr>
                <w:rFonts w:eastAsia="Corbel"/>
                <w:shd w:val="clear" w:color="auto" w:fill="FFFFFF"/>
              </w:rPr>
              <w:t>If referring to the minor, wild-type or mutant allele of a variant, state which allele this is and for which given population/cohort.</w:t>
            </w:r>
          </w:p>
        </w:tc>
        <w:tc>
          <w:tcPr>
            <w:tcW w:w="340" w:type="pct"/>
            <w:shd w:val="clear" w:color="auto" w:fill="FFFAB7"/>
          </w:tcPr>
          <w:p w14:paraId="4776886B"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295C3EA6"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05B4B7B8" w14:textId="77777777" w:rsidTr="001C74F2">
        <w:trPr>
          <w:trHeight w:val="20"/>
        </w:trPr>
        <w:tc>
          <w:tcPr>
            <w:tcW w:w="500" w:type="pct"/>
            <w:vMerge/>
            <w:vAlign w:val="center"/>
          </w:tcPr>
          <w:p w14:paraId="63F4FB60" w14:textId="77777777" w:rsidR="00190D94" w:rsidRPr="00F737E1" w:rsidRDefault="00190D94" w:rsidP="001C74F2">
            <w:pPr>
              <w:pStyle w:val="Tableandlegend"/>
              <w:rPr>
                <w:iCs/>
                <w:lang w:eastAsia="en-GB"/>
              </w:rPr>
            </w:pPr>
          </w:p>
        </w:tc>
        <w:tc>
          <w:tcPr>
            <w:tcW w:w="162" w:type="pct"/>
            <w:shd w:val="clear" w:color="000000" w:fill="DDECEE"/>
          </w:tcPr>
          <w:p w14:paraId="485C7082" w14:textId="77777777" w:rsidR="00190D94" w:rsidRPr="00F737E1" w:rsidRDefault="00190D94" w:rsidP="001C74F2">
            <w:pPr>
              <w:pStyle w:val="Tableandlegend"/>
              <w:rPr>
                <w:lang w:eastAsia="en-GB"/>
              </w:rPr>
            </w:pPr>
            <w:r w:rsidRPr="00F737E1">
              <w:rPr>
                <w:lang w:eastAsia="en-GB"/>
              </w:rPr>
              <w:t>28</w:t>
            </w:r>
          </w:p>
        </w:tc>
        <w:tc>
          <w:tcPr>
            <w:tcW w:w="2806" w:type="pct"/>
            <w:shd w:val="clear" w:color="auto" w:fill="auto"/>
          </w:tcPr>
          <w:p w14:paraId="1D5514E1" w14:textId="77777777" w:rsidR="00190D94" w:rsidRPr="00F737E1" w:rsidRDefault="00190D94" w:rsidP="001C74F2">
            <w:pPr>
              <w:pStyle w:val="Tableandlegend"/>
              <w:rPr>
                <w:rFonts w:eastAsia="Corbel"/>
                <w:shd w:val="clear" w:color="auto" w:fill="FFFFFF"/>
              </w:rPr>
            </w:pPr>
            <w:r w:rsidRPr="00F737E1">
              <w:rPr>
                <w:lang w:eastAsia="en-GB"/>
              </w:rPr>
              <w:t>If studying drug metabolites; provide references and links to structures and database identifiers.</w:t>
            </w:r>
          </w:p>
        </w:tc>
        <w:tc>
          <w:tcPr>
            <w:tcW w:w="340" w:type="pct"/>
            <w:shd w:val="clear" w:color="auto" w:fill="FBC598"/>
          </w:tcPr>
          <w:p w14:paraId="640EB38F"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30B5B27" w14:textId="77777777" w:rsidR="00190D94" w:rsidRPr="00F737E1" w:rsidRDefault="00190D94" w:rsidP="001C74F2">
            <w:pPr>
              <w:pStyle w:val="Tableandlegend"/>
              <w:rPr>
                <w:lang w:eastAsia="en-GB"/>
              </w:rPr>
            </w:pPr>
            <w:r w:rsidRPr="00F737E1">
              <w:rPr>
                <w:lang w:eastAsia="en-GB"/>
              </w:rPr>
              <w:t>Exclude</w:t>
            </w:r>
          </w:p>
        </w:tc>
      </w:tr>
      <w:tr w:rsidR="00190D94" w:rsidRPr="00F737E1" w14:paraId="3F5DB78F" w14:textId="77777777" w:rsidTr="001C74F2">
        <w:trPr>
          <w:trHeight w:val="20"/>
        </w:trPr>
        <w:tc>
          <w:tcPr>
            <w:tcW w:w="500" w:type="pct"/>
            <w:vMerge w:val="restart"/>
            <w:shd w:val="clear" w:color="000000" w:fill="DDECEE"/>
            <w:hideMark/>
          </w:tcPr>
          <w:p w14:paraId="00F8CB70" w14:textId="77777777" w:rsidR="00190D94" w:rsidRPr="00F737E1" w:rsidRDefault="00190D94" w:rsidP="001C74F2">
            <w:pPr>
              <w:pStyle w:val="Tableandlegend"/>
              <w:rPr>
                <w:iCs/>
                <w:lang w:eastAsia="en-GB"/>
              </w:rPr>
            </w:pPr>
            <w:r w:rsidRPr="00F737E1">
              <w:rPr>
                <w:iCs/>
                <w:lang w:eastAsia="en-GB"/>
              </w:rPr>
              <w:t>Data sources /measurement</w:t>
            </w:r>
          </w:p>
        </w:tc>
        <w:tc>
          <w:tcPr>
            <w:tcW w:w="162" w:type="pct"/>
            <w:shd w:val="clear" w:color="000000" w:fill="DDECEE"/>
          </w:tcPr>
          <w:p w14:paraId="63A14700" w14:textId="77777777" w:rsidR="00190D94" w:rsidRPr="00F737E1" w:rsidRDefault="00190D94" w:rsidP="001C74F2">
            <w:pPr>
              <w:pStyle w:val="Tableandlegend"/>
              <w:rPr>
                <w:lang w:eastAsia="en-GB"/>
              </w:rPr>
            </w:pPr>
            <w:r w:rsidRPr="00F737E1">
              <w:rPr>
                <w:lang w:eastAsia="en-GB"/>
              </w:rPr>
              <w:t>29</w:t>
            </w:r>
          </w:p>
        </w:tc>
        <w:tc>
          <w:tcPr>
            <w:tcW w:w="2806" w:type="pct"/>
            <w:shd w:val="clear" w:color="auto" w:fill="auto"/>
            <w:hideMark/>
          </w:tcPr>
          <w:p w14:paraId="3D2DB77F" w14:textId="77777777" w:rsidR="00190D94" w:rsidRPr="00F737E1" w:rsidRDefault="00190D94" w:rsidP="001C74F2">
            <w:pPr>
              <w:pStyle w:val="Tableandlegend"/>
              <w:rPr>
                <w:lang w:eastAsia="en-GB"/>
              </w:rPr>
            </w:pPr>
            <w:r w:rsidRPr="00F737E1">
              <w:rPr>
                <w:lang w:eastAsia="en-GB"/>
              </w:rPr>
              <w:t>For each variable of interest, give sources of data and details of methods of assessment (measurement). Describe comparability of assessment methods if there is more than one group.</w:t>
            </w:r>
          </w:p>
        </w:tc>
        <w:tc>
          <w:tcPr>
            <w:tcW w:w="340" w:type="pct"/>
            <w:shd w:val="clear" w:color="auto" w:fill="FFE397"/>
          </w:tcPr>
          <w:p w14:paraId="1DE5690B"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4FB7FAD"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2D13B31A" w14:textId="77777777" w:rsidTr="001C74F2">
        <w:trPr>
          <w:trHeight w:val="20"/>
        </w:trPr>
        <w:tc>
          <w:tcPr>
            <w:tcW w:w="500" w:type="pct"/>
            <w:vMerge/>
            <w:vAlign w:val="center"/>
            <w:hideMark/>
          </w:tcPr>
          <w:p w14:paraId="0957CD22" w14:textId="77777777" w:rsidR="00190D94" w:rsidRPr="00F737E1" w:rsidRDefault="00190D94" w:rsidP="001C74F2">
            <w:pPr>
              <w:pStyle w:val="Tableandlegend"/>
              <w:rPr>
                <w:iCs/>
                <w:lang w:eastAsia="en-GB"/>
              </w:rPr>
            </w:pPr>
          </w:p>
        </w:tc>
        <w:tc>
          <w:tcPr>
            <w:tcW w:w="162" w:type="pct"/>
            <w:shd w:val="clear" w:color="000000" w:fill="DDECEE"/>
          </w:tcPr>
          <w:p w14:paraId="08653F36" w14:textId="77777777" w:rsidR="00190D94" w:rsidRPr="00F737E1" w:rsidRDefault="00190D94" w:rsidP="001C74F2">
            <w:pPr>
              <w:pStyle w:val="Tableandlegend"/>
              <w:rPr>
                <w:lang w:eastAsia="en-GB"/>
              </w:rPr>
            </w:pPr>
            <w:r w:rsidRPr="00F737E1">
              <w:rPr>
                <w:lang w:eastAsia="en-GB"/>
              </w:rPr>
              <w:t>30</w:t>
            </w:r>
          </w:p>
        </w:tc>
        <w:tc>
          <w:tcPr>
            <w:tcW w:w="2806" w:type="pct"/>
            <w:shd w:val="clear" w:color="auto" w:fill="auto"/>
            <w:hideMark/>
          </w:tcPr>
          <w:p w14:paraId="2F36B463" w14:textId="77777777" w:rsidR="00190D94" w:rsidRPr="00F737E1" w:rsidRDefault="00190D94" w:rsidP="001C74F2">
            <w:pPr>
              <w:pStyle w:val="Tableandlegend"/>
              <w:rPr>
                <w:lang w:eastAsia="en-GB"/>
              </w:rPr>
            </w:pPr>
            <w:r w:rsidRPr="00F737E1">
              <w:rPr>
                <w:lang w:eastAsia="en-GB"/>
              </w:rPr>
              <w:t xml:space="preserve">Describe laboratory methods, including source and storage of DNA, genotyping methods and </w:t>
            </w:r>
            <w:r w:rsidRPr="00A0736B">
              <w:rPr>
                <w:i/>
                <w:lang w:eastAsia="en-GB"/>
              </w:rPr>
              <w:t>platforms</w:t>
            </w:r>
            <w:r w:rsidRPr="00F737E1">
              <w:rPr>
                <w:lang w:eastAsia="en-GB"/>
              </w:rPr>
              <w:t xml:space="preserve"> (including the allele calling algorithm used, and its version), error rates and call rates. State the laboratory/centre where genotyping was done. Describe comparability of laboratory methods if there is more than one group. Specify whether genotypes were assigned using all of the data from the study simultaneously or in smaller batches.</w:t>
            </w:r>
          </w:p>
        </w:tc>
        <w:tc>
          <w:tcPr>
            <w:tcW w:w="340" w:type="pct"/>
            <w:shd w:val="clear" w:color="auto" w:fill="D6EC9D"/>
          </w:tcPr>
          <w:p w14:paraId="60B31587"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14DB488" w14:textId="77777777" w:rsidR="00190D94" w:rsidRPr="00F737E1" w:rsidRDefault="00190D94" w:rsidP="001C74F2">
            <w:pPr>
              <w:pStyle w:val="Tableandlegend"/>
              <w:rPr>
                <w:lang w:eastAsia="en-GB"/>
              </w:rPr>
            </w:pPr>
            <w:r w:rsidRPr="00F737E1">
              <w:rPr>
                <w:lang w:eastAsia="en-GB"/>
              </w:rPr>
              <w:t>Include</w:t>
            </w:r>
          </w:p>
        </w:tc>
      </w:tr>
      <w:tr w:rsidR="00190D94" w:rsidRPr="00F737E1" w14:paraId="5C56AE54" w14:textId="77777777" w:rsidTr="001C74F2">
        <w:trPr>
          <w:trHeight w:val="20"/>
        </w:trPr>
        <w:tc>
          <w:tcPr>
            <w:tcW w:w="500" w:type="pct"/>
            <w:vMerge/>
            <w:vAlign w:val="center"/>
            <w:hideMark/>
          </w:tcPr>
          <w:p w14:paraId="67CAC349" w14:textId="77777777" w:rsidR="00190D94" w:rsidRPr="00F737E1" w:rsidRDefault="00190D94" w:rsidP="001C74F2">
            <w:pPr>
              <w:pStyle w:val="Tableandlegend"/>
              <w:rPr>
                <w:iCs/>
                <w:lang w:eastAsia="en-GB"/>
              </w:rPr>
            </w:pPr>
          </w:p>
        </w:tc>
        <w:tc>
          <w:tcPr>
            <w:tcW w:w="162" w:type="pct"/>
            <w:shd w:val="clear" w:color="000000" w:fill="DDECEE"/>
          </w:tcPr>
          <w:p w14:paraId="68B2B55D" w14:textId="77777777" w:rsidR="00190D94" w:rsidRPr="00F737E1" w:rsidRDefault="00190D94" w:rsidP="001C74F2">
            <w:pPr>
              <w:pStyle w:val="Tableandlegend"/>
              <w:rPr>
                <w:lang w:eastAsia="en-GB"/>
              </w:rPr>
            </w:pPr>
            <w:r w:rsidRPr="00F737E1">
              <w:rPr>
                <w:lang w:eastAsia="en-GB"/>
              </w:rPr>
              <w:t>31</w:t>
            </w:r>
          </w:p>
        </w:tc>
        <w:tc>
          <w:tcPr>
            <w:tcW w:w="2806" w:type="pct"/>
            <w:shd w:val="clear" w:color="auto" w:fill="auto"/>
            <w:hideMark/>
          </w:tcPr>
          <w:p w14:paraId="2AE49591" w14:textId="77777777" w:rsidR="00190D94" w:rsidRPr="00F737E1" w:rsidRDefault="00190D94" w:rsidP="001C74F2">
            <w:pPr>
              <w:pStyle w:val="Tableandlegend"/>
              <w:rPr>
                <w:lang w:eastAsia="en-GB"/>
              </w:rPr>
            </w:pPr>
            <w:r w:rsidRPr="00F737E1">
              <w:rPr>
                <w:lang w:eastAsia="en-GB"/>
              </w:rPr>
              <w:t>If study is case-control, confirm whether patients were genotyped in mixed batches.</w:t>
            </w:r>
          </w:p>
        </w:tc>
        <w:tc>
          <w:tcPr>
            <w:tcW w:w="340" w:type="pct"/>
            <w:shd w:val="clear" w:color="auto" w:fill="FBC598"/>
          </w:tcPr>
          <w:p w14:paraId="1E4A9AEB"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F25E889" w14:textId="77777777" w:rsidR="00190D94" w:rsidRPr="00F737E1" w:rsidRDefault="00190D94" w:rsidP="001C74F2">
            <w:pPr>
              <w:pStyle w:val="Tableandlegend"/>
              <w:rPr>
                <w:lang w:eastAsia="en-GB"/>
              </w:rPr>
            </w:pPr>
            <w:r w:rsidRPr="00F737E1">
              <w:rPr>
                <w:rFonts w:eastAsia="Corbel"/>
              </w:rPr>
              <w:t xml:space="preserve">Cover by adding to E+E text for #30 </w:t>
            </w:r>
          </w:p>
        </w:tc>
      </w:tr>
      <w:tr w:rsidR="00190D94" w:rsidRPr="00F737E1" w14:paraId="523FA236" w14:textId="77777777" w:rsidTr="001C74F2">
        <w:trPr>
          <w:trHeight w:val="20"/>
        </w:trPr>
        <w:tc>
          <w:tcPr>
            <w:tcW w:w="500" w:type="pct"/>
            <w:vMerge/>
            <w:vAlign w:val="center"/>
            <w:hideMark/>
          </w:tcPr>
          <w:p w14:paraId="046AAF33" w14:textId="77777777" w:rsidR="00190D94" w:rsidRPr="00F737E1" w:rsidRDefault="00190D94" w:rsidP="001C74F2">
            <w:pPr>
              <w:pStyle w:val="Tableandlegend"/>
              <w:rPr>
                <w:iCs/>
                <w:lang w:eastAsia="en-GB"/>
              </w:rPr>
            </w:pPr>
          </w:p>
        </w:tc>
        <w:tc>
          <w:tcPr>
            <w:tcW w:w="162" w:type="pct"/>
            <w:shd w:val="clear" w:color="000000" w:fill="DDECEE"/>
          </w:tcPr>
          <w:p w14:paraId="0BCFF379" w14:textId="77777777" w:rsidR="00190D94" w:rsidRPr="00F737E1" w:rsidRDefault="00190D94" w:rsidP="001C74F2">
            <w:pPr>
              <w:pStyle w:val="Tableandlegend"/>
              <w:rPr>
                <w:lang w:eastAsia="en-GB"/>
              </w:rPr>
            </w:pPr>
            <w:r w:rsidRPr="00F737E1">
              <w:rPr>
                <w:lang w:eastAsia="en-GB"/>
              </w:rPr>
              <w:t>32</w:t>
            </w:r>
          </w:p>
        </w:tc>
        <w:tc>
          <w:tcPr>
            <w:tcW w:w="2806" w:type="pct"/>
            <w:shd w:val="clear" w:color="auto" w:fill="auto"/>
            <w:hideMark/>
          </w:tcPr>
          <w:p w14:paraId="43BC286C" w14:textId="77777777" w:rsidR="00190D94" w:rsidRPr="00F737E1" w:rsidRDefault="00190D94" w:rsidP="001C74F2">
            <w:pPr>
              <w:pStyle w:val="Tableandlegend"/>
              <w:rPr>
                <w:lang w:eastAsia="en-GB"/>
              </w:rPr>
            </w:pPr>
            <w:r w:rsidRPr="00F737E1">
              <w:rPr>
                <w:lang w:eastAsia="en-GB"/>
              </w:rPr>
              <w:t>Confirm whether genotyping personnel were blinded to outcome status.</w:t>
            </w:r>
          </w:p>
        </w:tc>
        <w:tc>
          <w:tcPr>
            <w:tcW w:w="340" w:type="pct"/>
            <w:shd w:val="clear" w:color="auto" w:fill="FBC598"/>
          </w:tcPr>
          <w:p w14:paraId="24678B4E"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33580189" w14:textId="77777777" w:rsidR="00190D94" w:rsidRPr="00F737E1" w:rsidRDefault="00190D94" w:rsidP="001C74F2">
            <w:pPr>
              <w:pStyle w:val="Tableandlegend"/>
              <w:rPr>
                <w:lang w:eastAsia="en-GB"/>
              </w:rPr>
            </w:pPr>
            <w:r w:rsidRPr="00F737E1">
              <w:rPr>
                <w:lang w:eastAsia="en-GB"/>
              </w:rPr>
              <w:t>Exclude</w:t>
            </w:r>
          </w:p>
        </w:tc>
      </w:tr>
      <w:tr w:rsidR="00190D94" w:rsidRPr="00F737E1" w14:paraId="131DF53D" w14:textId="77777777" w:rsidTr="001C74F2">
        <w:trPr>
          <w:trHeight w:val="20"/>
        </w:trPr>
        <w:tc>
          <w:tcPr>
            <w:tcW w:w="500" w:type="pct"/>
            <w:vMerge/>
            <w:vAlign w:val="center"/>
            <w:hideMark/>
          </w:tcPr>
          <w:p w14:paraId="6E3EC95B" w14:textId="77777777" w:rsidR="00190D94" w:rsidRPr="00F737E1" w:rsidRDefault="00190D94" w:rsidP="001C74F2">
            <w:pPr>
              <w:pStyle w:val="Tableandlegend"/>
              <w:rPr>
                <w:iCs/>
                <w:lang w:eastAsia="en-GB"/>
              </w:rPr>
            </w:pPr>
          </w:p>
        </w:tc>
        <w:tc>
          <w:tcPr>
            <w:tcW w:w="162" w:type="pct"/>
            <w:shd w:val="clear" w:color="000000" w:fill="DDECEE"/>
          </w:tcPr>
          <w:p w14:paraId="79BF9CCB" w14:textId="77777777" w:rsidR="00190D94" w:rsidRPr="00F737E1" w:rsidRDefault="00190D94" w:rsidP="001C74F2">
            <w:pPr>
              <w:pStyle w:val="Tableandlegend"/>
              <w:rPr>
                <w:lang w:eastAsia="en-GB"/>
              </w:rPr>
            </w:pPr>
            <w:r w:rsidRPr="00F737E1">
              <w:rPr>
                <w:lang w:eastAsia="en-GB"/>
              </w:rPr>
              <w:t>33</w:t>
            </w:r>
          </w:p>
        </w:tc>
        <w:tc>
          <w:tcPr>
            <w:tcW w:w="2806" w:type="pct"/>
            <w:shd w:val="clear" w:color="auto" w:fill="auto"/>
            <w:hideMark/>
          </w:tcPr>
          <w:p w14:paraId="46EF17F3" w14:textId="77777777" w:rsidR="00190D94" w:rsidRPr="00F737E1" w:rsidRDefault="00190D94" w:rsidP="001C74F2">
            <w:pPr>
              <w:pStyle w:val="Tableandlegend"/>
              <w:rPr>
                <w:lang w:eastAsia="en-GB"/>
              </w:rPr>
            </w:pPr>
            <w:r w:rsidRPr="00F737E1">
              <w:rPr>
                <w:lang w:eastAsia="en-GB"/>
              </w:rPr>
              <w:t>Describe the primers used.</w:t>
            </w:r>
          </w:p>
        </w:tc>
        <w:tc>
          <w:tcPr>
            <w:tcW w:w="340" w:type="pct"/>
            <w:shd w:val="clear" w:color="auto" w:fill="FBC598"/>
          </w:tcPr>
          <w:p w14:paraId="5D769706"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98CA18A" w14:textId="77777777" w:rsidR="00190D94" w:rsidRPr="00F737E1" w:rsidRDefault="00190D94" w:rsidP="001C74F2">
            <w:pPr>
              <w:pStyle w:val="Tableandlegend"/>
              <w:rPr>
                <w:lang w:eastAsia="en-GB"/>
              </w:rPr>
            </w:pPr>
            <w:r w:rsidRPr="00F737E1">
              <w:rPr>
                <w:lang w:eastAsia="en-GB"/>
              </w:rPr>
              <w:t>Exclude</w:t>
            </w:r>
          </w:p>
        </w:tc>
      </w:tr>
      <w:tr w:rsidR="00190D94" w:rsidRPr="00F737E1" w14:paraId="7B6F8453" w14:textId="77777777" w:rsidTr="001C74F2">
        <w:trPr>
          <w:trHeight w:val="20"/>
        </w:trPr>
        <w:tc>
          <w:tcPr>
            <w:tcW w:w="500" w:type="pct"/>
            <w:vMerge/>
            <w:vAlign w:val="center"/>
            <w:hideMark/>
          </w:tcPr>
          <w:p w14:paraId="7F55F149" w14:textId="77777777" w:rsidR="00190D94" w:rsidRPr="00F737E1" w:rsidRDefault="00190D94" w:rsidP="001C74F2">
            <w:pPr>
              <w:pStyle w:val="Tableandlegend"/>
              <w:rPr>
                <w:iCs/>
                <w:lang w:eastAsia="en-GB"/>
              </w:rPr>
            </w:pPr>
          </w:p>
        </w:tc>
        <w:tc>
          <w:tcPr>
            <w:tcW w:w="162" w:type="pct"/>
            <w:shd w:val="clear" w:color="000000" w:fill="DDECEE"/>
          </w:tcPr>
          <w:p w14:paraId="1F166C57" w14:textId="77777777" w:rsidR="00190D94" w:rsidRPr="00F737E1" w:rsidRDefault="00190D94" w:rsidP="001C74F2">
            <w:pPr>
              <w:pStyle w:val="Tableandlegend"/>
              <w:rPr>
                <w:lang w:eastAsia="en-GB"/>
              </w:rPr>
            </w:pPr>
            <w:r w:rsidRPr="00F737E1">
              <w:rPr>
                <w:lang w:eastAsia="en-GB"/>
              </w:rPr>
              <w:t>34</w:t>
            </w:r>
          </w:p>
        </w:tc>
        <w:tc>
          <w:tcPr>
            <w:tcW w:w="2806" w:type="pct"/>
            <w:shd w:val="clear" w:color="auto" w:fill="auto"/>
            <w:hideMark/>
          </w:tcPr>
          <w:p w14:paraId="3A4711F5" w14:textId="77777777" w:rsidR="00190D94" w:rsidRPr="00F737E1" w:rsidRDefault="00190D94" w:rsidP="001C74F2">
            <w:pPr>
              <w:pStyle w:val="Tableandlegend"/>
              <w:rPr>
                <w:lang w:eastAsia="en-GB"/>
              </w:rPr>
            </w:pPr>
            <w:r w:rsidRPr="00F737E1">
              <w:rPr>
                <w:lang w:eastAsia="en-GB"/>
              </w:rPr>
              <w:t>Describe genotype quality control methods.</w:t>
            </w:r>
          </w:p>
        </w:tc>
        <w:tc>
          <w:tcPr>
            <w:tcW w:w="340" w:type="pct"/>
            <w:shd w:val="clear" w:color="auto" w:fill="FFE397"/>
          </w:tcPr>
          <w:p w14:paraId="5388C15D"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406EF310"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33CEDC25" w14:textId="77777777" w:rsidTr="001C74F2">
        <w:trPr>
          <w:trHeight w:val="20"/>
        </w:trPr>
        <w:tc>
          <w:tcPr>
            <w:tcW w:w="500" w:type="pct"/>
            <w:vMerge/>
            <w:vAlign w:val="center"/>
            <w:hideMark/>
          </w:tcPr>
          <w:p w14:paraId="00346A5A" w14:textId="77777777" w:rsidR="00190D94" w:rsidRPr="00F737E1" w:rsidRDefault="00190D94" w:rsidP="001C74F2">
            <w:pPr>
              <w:pStyle w:val="Tableandlegend"/>
              <w:rPr>
                <w:iCs/>
                <w:lang w:eastAsia="en-GB"/>
              </w:rPr>
            </w:pPr>
          </w:p>
        </w:tc>
        <w:tc>
          <w:tcPr>
            <w:tcW w:w="162" w:type="pct"/>
            <w:shd w:val="clear" w:color="000000" w:fill="DDECEE"/>
          </w:tcPr>
          <w:p w14:paraId="75E0BE75" w14:textId="77777777" w:rsidR="00190D94" w:rsidRPr="00F737E1" w:rsidRDefault="00190D94" w:rsidP="001C74F2">
            <w:pPr>
              <w:pStyle w:val="Tableandlegend"/>
              <w:rPr>
                <w:lang w:eastAsia="en-GB"/>
              </w:rPr>
            </w:pPr>
            <w:r w:rsidRPr="00F737E1">
              <w:rPr>
                <w:lang w:eastAsia="en-GB"/>
              </w:rPr>
              <w:t>35</w:t>
            </w:r>
          </w:p>
        </w:tc>
        <w:tc>
          <w:tcPr>
            <w:tcW w:w="2806" w:type="pct"/>
            <w:shd w:val="clear" w:color="auto" w:fill="auto"/>
            <w:hideMark/>
          </w:tcPr>
          <w:p w14:paraId="49F77E73" w14:textId="77777777" w:rsidR="00190D94" w:rsidRPr="00F737E1" w:rsidRDefault="00190D94" w:rsidP="001C74F2">
            <w:pPr>
              <w:pStyle w:val="Tableandlegend"/>
              <w:rPr>
                <w:lang w:eastAsia="en-GB"/>
              </w:rPr>
            </w:pPr>
            <w:r w:rsidRPr="00F737E1">
              <w:rPr>
                <w:lang w:eastAsia="en-GB"/>
              </w:rPr>
              <w:t>Describe findings of genotype quality control methods.</w:t>
            </w:r>
          </w:p>
        </w:tc>
        <w:tc>
          <w:tcPr>
            <w:tcW w:w="340" w:type="pct"/>
            <w:shd w:val="clear" w:color="auto" w:fill="FBC598"/>
          </w:tcPr>
          <w:p w14:paraId="36BAD1E0"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38125EE2" w14:textId="77777777" w:rsidR="00190D94" w:rsidRPr="00F737E1" w:rsidRDefault="00190D94" w:rsidP="001C74F2">
            <w:pPr>
              <w:pStyle w:val="Tableandlegend"/>
              <w:rPr>
                <w:lang w:eastAsia="en-GB"/>
              </w:rPr>
            </w:pPr>
            <w:r w:rsidRPr="00F737E1">
              <w:rPr>
                <w:lang w:eastAsia="en-GB"/>
              </w:rPr>
              <w:t>Combine with #34</w:t>
            </w:r>
          </w:p>
        </w:tc>
      </w:tr>
      <w:tr w:rsidR="00190D94" w:rsidRPr="00F737E1" w14:paraId="1F9D8113" w14:textId="77777777" w:rsidTr="001C74F2">
        <w:trPr>
          <w:trHeight w:val="20"/>
        </w:trPr>
        <w:tc>
          <w:tcPr>
            <w:tcW w:w="500" w:type="pct"/>
            <w:vMerge w:val="restart"/>
            <w:shd w:val="clear" w:color="000000" w:fill="DDECEE"/>
            <w:hideMark/>
          </w:tcPr>
          <w:p w14:paraId="21E03B54" w14:textId="77777777" w:rsidR="00190D94" w:rsidRPr="00F737E1" w:rsidRDefault="00190D94" w:rsidP="001C74F2">
            <w:pPr>
              <w:pStyle w:val="Tableandlegend"/>
              <w:rPr>
                <w:iCs/>
                <w:lang w:eastAsia="en-GB"/>
              </w:rPr>
            </w:pPr>
            <w:r w:rsidRPr="00F737E1">
              <w:rPr>
                <w:iCs/>
                <w:lang w:eastAsia="en-GB"/>
              </w:rPr>
              <w:t>Bias</w:t>
            </w:r>
          </w:p>
        </w:tc>
        <w:tc>
          <w:tcPr>
            <w:tcW w:w="162" w:type="pct"/>
            <w:shd w:val="clear" w:color="000000" w:fill="DDECEE"/>
          </w:tcPr>
          <w:p w14:paraId="3250CEB9" w14:textId="77777777" w:rsidR="00190D94" w:rsidRPr="00F737E1" w:rsidRDefault="00190D94" w:rsidP="001C74F2">
            <w:pPr>
              <w:pStyle w:val="Tableandlegend"/>
              <w:rPr>
                <w:lang w:eastAsia="en-GB"/>
              </w:rPr>
            </w:pPr>
            <w:r w:rsidRPr="00F737E1">
              <w:rPr>
                <w:lang w:eastAsia="en-GB"/>
              </w:rPr>
              <w:t>36</w:t>
            </w:r>
          </w:p>
        </w:tc>
        <w:tc>
          <w:tcPr>
            <w:tcW w:w="2806" w:type="pct"/>
            <w:shd w:val="clear" w:color="auto" w:fill="auto"/>
            <w:hideMark/>
          </w:tcPr>
          <w:p w14:paraId="61175470" w14:textId="77777777" w:rsidR="00190D94" w:rsidRPr="00F737E1" w:rsidRDefault="00190D94" w:rsidP="001C74F2">
            <w:pPr>
              <w:pStyle w:val="Tableandlegend"/>
              <w:rPr>
                <w:lang w:eastAsia="en-GB"/>
              </w:rPr>
            </w:pPr>
            <w:r w:rsidRPr="00F737E1">
              <w:rPr>
                <w:lang w:eastAsia="en-GB"/>
              </w:rPr>
              <w:t xml:space="preserve">Describe any efforts to address potential sources of bias.  </w:t>
            </w:r>
          </w:p>
        </w:tc>
        <w:tc>
          <w:tcPr>
            <w:tcW w:w="340" w:type="pct"/>
            <w:shd w:val="clear" w:color="auto" w:fill="FFE397"/>
          </w:tcPr>
          <w:p w14:paraId="570F4698"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014235E"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29F88629" w14:textId="77777777" w:rsidTr="001C74F2">
        <w:trPr>
          <w:trHeight w:val="20"/>
        </w:trPr>
        <w:tc>
          <w:tcPr>
            <w:tcW w:w="500" w:type="pct"/>
            <w:vMerge/>
            <w:vAlign w:val="center"/>
            <w:hideMark/>
          </w:tcPr>
          <w:p w14:paraId="786D8B05" w14:textId="77777777" w:rsidR="00190D94" w:rsidRPr="00F737E1" w:rsidRDefault="00190D94" w:rsidP="001C74F2">
            <w:pPr>
              <w:pStyle w:val="Tableandlegend"/>
              <w:rPr>
                <w:iCs/>
                <w:lang w:eastAsia="en-GB"/>
              </w:rPr>
            </w:pPr>
          </w:p>
        </w:tc>
        <w:tc>
          <w:tcPr>
            <w:tcW w:w="162" w:type="pct"/>
            <w:shd w:val="clear" w:color="000000" w:fill="DDECEE"/>
          </w:tcPr>
          <w:p w14:paraId="1D7B337B" w14:textId="77777777" w:rsidR="00190D94" w:rsidRPr="00F737E1" w:rsidRDefault="00190D94" w:rsidP="001C74F2">
            <w:pPr>
              <w:pStyle w:val="Tableandlegend"/>
              <w:rPr>
                <w:lang w:eastAsia="en-GB"/>
              </w:rPr>
            </w:pPr>
            <w:r w:rsidRPr="00F737E1">
              <w:rPr>
                <w:lang w:eastAsia="en-GB"/>
              </w:rPr>
              <w:t>37</w:t>
            </w:r>
          </w:p>
        </w:tc>
        <w:tc>
          <w:tcPr>
            <w:tcW w:w="2806" w:type="pct"/>
            <w:shd w:val="clear" w:color="auto" w:fill="auto"/>
            <w:hideMark/>
          </w:tcPr>
          <w:p w14:paraId="1A72C87B" w14:textId="77777777" w:rsidR="00190D94" w:rsidRPr="00F737E1" w:rsidRDefault="00190D94" w:rsidP="001C74F2">
            <w:pPr>
              <w:pStyle w:val="Tableandlegend"/>
              <w:rPr>
                <w:lang w:eastAsia="en-GB"/>
              </w:rPr>
            </w:pPr>
            <w:r w:rsidRPr="00F737E1">
              <w:rPr>
                <w:lang w:eastAsia="en-GB"/>
              </w:rPr>
              <w:t>For quantitative outcome variables, specify if any investigation of potential bias resulting from pharmacotherapy was undertaken. If relevant, describe the nature and magnitude of the potential bias, and explain what approach was used to deal with this.</w:t>
            </w:r>
          </w:p>
        </w:tc>
        <w:tc>
          <w:tcPr>
            <w:tcW w:w="340" w:type="pct"/>
            <w:shd w:val="clear" w:color="auto" w:fill="D6EC9D"/>
          </w:tcPr>
          <w:p w14:paraId="4081E582"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24E895D" w14:textId="77777777" w:rsidR="00190D94" w:rsidRPr="00F737E1" w:rsidRDefault="00190D94" w:rsidP="001C74F2">
            <w:pPr>
              <w:pStyle w:val="Tableandlegend"/>
              <w:rPr>
                <w:lang w:eastAsia="en-GB"/>
              </w:rPr>
            </w:pPr>
            <w:r w:rsidRPr="00F737E1">
              <w:rPr>
                <w:lang w:eastAsia="en-GB"/>
              </w:rPr>
              <w:t>Include</w:t>
            </w:r>
          </w:p>
        </w:tc>
      </w:tr>
      <w:tr w:rsidR="00190D94" w:rsidRPr="00F737E1" w14:paraId="7DF7E428" w14:textId="77777777" w:rsidTr="001C74F2">
        <w:trPr>
          <w:trHeight w:val="20"/>
        </w:trPr>
        <w:tc>
          <w:tcPr>
            <w:tcW w:w="500" w:type="pct"/>
            <w:vMerge/>
            <w:vAlign w:val="center"/>
            <w:hideMark/>
          </w:tcPr>
          <w:p w14:paraId="3E3F9069" w14:textId="77777777" w:rsidR="00190D94" w:rsidRPr="00F737E1" w:rsidRDefault="00190D94" w:rsidP="001C74F2">
            <w:pPr>
              <w:pStyle w:val="Tableandlegend"/>
              <w:rPr>
                <w:iCs/>
                <w:lang w:eastAsia="en-GB"/>
              </w:rPr>
            </w:pPr>
          </w:p>
        </w:tc>
        <w:tc>
          <w:tcPr>
            <w:tcW w:w="162" w:type="pct"/>
            <w:shd w:val="clear" w:color="000000" w:fill="DDECEE"/>
          </w:tcPr>
          <w:p w14:paraId="2793EADB" w14:textId="77777777" w:rsidR="00190D94" w:rsidRPr="00F737E1" w:rsidRDefault="00190D94" w:rsidP="001C74F2">
            <w:pPr>
              <w:pStyle w:val="Tableandlegend"/>
              <w:rPr>
                <w:lang w:eastAsia="en-GB"/>
              </w:rPr>
            </w:pPr>
            <w:r w:rsidRPr="00F737E1">
              <w:rPr>
                <w:lang w:eastAsia="en-GB"/>
              </w:rPr>
              <w:t>38</w:t>
            </w:r>
          </w:p>
        </w:tc>
        <w:tc>
          <w:tcPr>
            <w:tcW w:w="2806" w:type="pct"/>
            <w:shd w:val="clear" w:color="auto" w:fill="auto"/>
            <w:hideMark/>
          </w:tcPr>
          <w:p w14:paraId="70A59DCF" w14:textId="77777777" w:rsidR="00190D94" w:rsidRPr="00F737E1" w:rsidRDefault="00190D94" w:rsidP="001C74F2">
            <w:pPr>
              <w:pStyle w:val="Tableandlegend"/>
              <w:rPr>
                <w:lang w:eastAsia="en-GB"/>
              </w:rPr>
            </w:pPr>
            <w:r w:rsidRPr="00F737E1">
              <w:rPr>
                <w:lang w:eastAsia="en-GB"/>
              </w:rPr>
              <w:t xml:space="preserve">Report how adherence to treatment was assessed, and report the results of the assessment. </w:t>
            </w:r>
          </w:p>
        </w:tc>
        <w:tc>
          <w:tcPr>
            <w:tcW w:w="340" w:type="pct"/>
            <w:shd w:val="clear" w:color="auto" w:fill="D6EC9D"/>
          </w:tcPr>
          <w:p w14:paraId="1CA40EA1"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CD1F6DA" w14:textId="77777777" w:rsidR="00190D94" w:rsidRPr="00F737E1" w:rsidRDefault="00190D94" w:rsidP="001C74F2">
            <w:pPr>
              <w:pStyle w:val="Tableandlegend"/>
              <w:rPr>
                <w:lang w:eastAsia="en-GB"/>
              </w:rPr>
            </w:pPr>
            <w:r w:rsidRPr="00F737E1">
              <w:rPr>
                <w:lang w:eastAsia="en-GB"/>
              </w:rPr>
              <w:t>Include</w:t>
            </w:r>
          </w:p>
        </w:tc>
      </w:tr>
      <w:tr w:rsidR="00190D94" w:rsidRPr="00F737E1" w14:paraId="3E049DD0" w14:textId="77777777" w:rsidTr="001C74F2">
        <w:trPr>
          <w:trHeight w:val="20"/>
        </w:trPr>
        <w:tc>
          <w:tcPr>
            <w:tcW w:w="500" w:type="pct"/>
            <w:shd w:val="clear" w:color="000000" w:fill="DDECEE"/>
            <w:hideMark/>
          </w:tcPr>
          <w:p w14:paraId="29F8C001" w14:textId="77777777" w:rsidR="00190D94" w:rsidRPr="00F737E1" w:rsidRDefault="00190D94" w:rsidP="001C74F2">
            <w:pPr>
              <w:pStyle w:val="Tableandlegend"/>
              <w:rPr>
                <w:iCs/>
                <w:lang w:eastAsia="en-GB"/>
              </w:rPr>
            </w:pPr>
            <w:r w:rsidRPr="00F737E1">
              <w:rPr>
                <w:iCs/>
                <w:lang w:eastAsia="en-GB"/>
              </w:rPr>
              <w:t>Study size</w:t>
            </w:r>
          </w:p>
        </w:tc>
        <w:tc>
          <w:tcPr>
            <w:tcW w:w="162" w:type="pct"/>
            <w:shd w:val="clear" w:color="000000" w:fill="DDECEE"/>
          </w:tcPr>
          <w:p w14:paraId="46EAA860" w14:textId="77777777" w:rsidR="00190D94" w:rsidRPr="00F737E1" w:rsidRDefault="00190D94" w:rsidP="001C74F2">
            <w:pPr>
              <w:pStyle w:val="Tableandlegend"/>
              <w:rPr>
                <w:lang w:eastAsia="en-GB"/>
              </w:rPr>
            </w:pPr>
            <w:r w:rsidRPr="00F737E1">
              <w:rPr>
                <w:lang w:eastAsia="en-GB"/>
              </w:rPr>
              <w:t>39</w:t>
            </w:r>
          </w:p>
        </w:tc>
        <w:tc>
          <w:tcPr>
            <w:tcW w:w="2806" w:type="pct"/>
            <w:shd w:val="clear" w:color="auto" w:fill="auto"/>
            <w:hideMark/>
          </w:tcPr>
          <w:p w14:paraId="334A45B0" w14:textId="77777777" w:rsidR="00190D94" w:rsidRPr="00F737E1" w:rsidRDefault="00190D94" w:rsidP="001C74F2">
            <w:pPr>
              <w:pStyle w:val="Tableandlegend"/>
              <w:rPr>
                <w:lang w:eastAsia="en-GB"/>
              </w:rPr>
            </w:pPr>
            <w:r w:rsidRPr="00F737E1">
              <w:rPr>
                <w:lang w:eastAsia="en-GB"/>
              </w:rPr>
              <w:t>Explain how the study size was arrived at, or provide details of the a priori power to detect effect sizes of varying degrees.</w:t>
            </w:r>
          </w:p>
        </w:tc>
        <w:tc>
          <w:tcPr>
            <w:tcW w:w="340" w:type="pct"/>
            <w:shd w:val="clear" w:color="auto" w:fill="D6EC9D"/>
          </w:tcPr>
          <w:p w14:paraId="43605079"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60FBFC22" w14:textId="77777777" w:rsidR="00190D94" w:rsidRPr="00F737E1" w:rsidRDefault="00190D94" w:rsidP="001C74F2">
            <w:pPr>
              <w:pStyle w:val="Tableandlegend"/>
              <w:rPr>
                <w:lang w:eastAsia="en-GB"/>
              </w:rPr>
            </w:pPr>
            <w:r w:rsidRPr="00F737E1">
              <w:rPr>
                <w:lang w:eastAsia="en-GB"/>
              </w:rPr>
              <w:t>Include</w:t>
            </w:r>
          </w:p>
        </w:tc>
      </w:tr>
      <w:tr w:rsidR="00190D94" w:rsidRPr="00F737E1" w14:paraId="6074EC36" w14:textId="77777777" w:rsidTr="001C74F2">
        <w:trPr>
          <w:trHeight w:val="20"/>
        </w:trPr>
        <w:tc>
          <w:tcPr>
            <w:tcW w:w="500" w:type="pct"/>
            <w:vMerge w:val="restart"/>
            <w:shd w:val="clear" w:color="000000" w:fill="DDECEE"/>
            <w:hideMark/>
          </w:tcPr>
          <w:p w14:paraId="5226F8E5" w14:textId="77777777" w:rsidR="00190D94" w:rsidRPr="00F737E1" w:rsidRDefault="00190D94" w:rsidP="001C74F2">
            <w:pPr>
              <w:pStyle w:val="Tableandlegend"/>
              <w:rPr>
                <w:iCs/>
                <w:lang w:eastAsia="en-GB"/>
              </w:rPr>
            </w:pPr>
            <w:r w:rsidRPr="00F737E1">
              <w:rPr>
                <w:iCs/>
                <w:lang w:eastAsia="en-GB"/>
              </w:rPr>
              <w:t>Quantitative variables   </w:t>
            </w:r>
          </w:p>
        </w:tc>
        <w:tc>
          <w:tcPr>
            <w:tcW w:w="162" w:type="pct"/>
            <w:shd w:val="clear" w:color="000000" w:fill="DDECEE"/>
          </w:tcPr>
          <w:p w14:paraId="3C275C35" w14:textId="77777777" w:rsidR="00190D94" w:rsidRPr="00F737E1" w:rsidRDefault="00190D94" w:rsidP="001C74F2">
            <w:pPr>
              <w:pStyle w:val="Tableandlegend"/>
              <w:rPr>
                <w:lang w:eastAsia="en-GB"/>
              </w:rPr>
            </w:pPr>
            <w:r w:rsidRPr="00F737E1">
              <w:rPr>
                <w:lang w:eastAsia="en-GB"/>
              </w:rPr>
              <w:t>40</w:t>
            </w:r>
          </w:p>
        </w:tc>
        <w:tc>
          <w:tcPr>
            <w:tcW w:w="2806" w:type="pct"/>
            <w:shd w:val="clear" w:color="auto" w:fill="auto"/>
            <w:hideMark/>
          </w:tcPr>
          <w:p w14:paraId="4D093020" w14:textId="77777777" w:rsidR="00190D94" w:rsidRPr="00F737E1" w:rsidRDefault="00190D94" w:rsidP="001C74F2">
            <w:pPr>
              <w:pStyle w:val="Tableandlegend"/>
              <w:rPr>
                <w:lang w:eastAsia="en-GB"/>
              </w:rPr>
            </w:pPr>
            <w:r w:rsidRPr="00F737E1">
              <w:rPr>
                <w:lang w:eastAsia="en-GB"/>
              </w:rPr>
              <w:t>Explain how quantitative variables (confounders and effect modifiers) were handled in the analyses. If applicable, describe which groupings were chosen, and why.</w:t>
            </w:r>
          </w:p>
        </w:tc>
        <w:tc>
          <w:tcPr>
            <w:tcW w:w="340" w:type="pct"/>
            <w:shd w:val="clear" w:color="auto" w:fill="D6EC9D"/>
          </w:tcPr>
          <w:p w14:paraId="7488116A"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3110EE3" w14:textId="77777777" w:rsidR="00190D94" w:rsidRPr="00F737E1" w:rsidRDefault="00190D94" w:rsidP="001C74F2">
            <w:pPr>
              <w:pStyle w:val="Tableandlegend"/>
              <w:rPr>
                <w:lang w:eastAsia="en-GB"/>
              </w:rPr>
            </w:pPr>
            <w:r w:rsidRPr="00F737E1">
              <w:rPr>
                <w:lang w:eastAsia="en-GB"/>
              </w:rPr>
              <w:t>Include</w:t>
            </w:r>
          </w:p>
        </w:tc>
      </w:tr>
      <w:tr w:rsidR="00190D94" w:rsidRPr="00F737E1" w14:paraId="64BD2155" w14:textId="77777777" w:rsidTr="001C74F2">
        <w:trPr>
          <w:trHeight w:val="20"/>
        </w:trPr>
        <w:tc>
          <w:tcPr>
            <w:tcW w:w="500" w:type="pct"/>
            <w:vMerge/>
            <w:vAlign w:val="center"/>
            <w:hideMark/>
          </w:tcPr>
          <w:p w14:paraId="0096B3FB" w14:textId="77777777" w:rsidR="00190D94" w:rsidRPr="00F737E1" w:rsidRDefault="00190D94" w:rsidP="001C74F2">
            <w:pPr>
              <w:pStyle w:val="Tableandlegend"/>
              <w:rPr>
                <w:iCs/>
                <w:lang w:eastAsia="en-GB"/>
              </w:rPr>
            </w:pPr>
          </w:p>
        </w:tc>
        <w:tc>
          <w:tcPr>
            <w:tcW w:w="162" w:type="pct"/>
            <w:shd w:val="clear" w:color="000000" w:fill="DDECEE"/>
          </w:tcPr>
          <w:p w14:paraId="308347ED" w14:textId="77777777" w:rsidR="00190D94" w:rsidRPr="00F737E1" w:rsidRDefault="00190D94" w:rsidP="001C74F2">
            <w:pPr>
              <w:pStyle w:val="Tableandlegend"/>
              <w:rPr>
                <w:lang w:eastAsia="en-GB"/>
              </w:rPr>
            </w:pPr>
            <w:r w:rsidRPr="00F737E1">
              <w:rPr>
                <w:lang w:eastAsia="en-GB"/>
              </w:rPr>
              <w:t>41</w:t>
            </w:r>
          </w:p>
        </w:tc>
        <w:tc>
          <w:tcPr>
            <w:tcW w:w="2806" w:type="pct"/>
            <w:shd w:val="clear" w:color="auto" w:fill="auto"/>
            <w:hideMark/>
          </w:tcPr>
          <w:p w14:paraId="376B1B3A" w14:textId="77777777" w:rsidR="00190D94" w:rsidRPr="00F737E1" w:rsidRDefault="00190D94" w:rsidP="001C74F2">
            <w:pPr>
              <w:pStyle w:val="Tableandlegend"/>
              <w:rPr>
                <w:lang w:eastAsia="en-GB"/>
              </w:rPr>
            </w:pPr>
            <w:r w:rsidRPr="00F737E1">
              <w:rPr>
                <w:lang w:eastAsia="en-GB"/>
              </w:rPr>
              <w:t>If applicable, describe how effects of treatment on quantitative outcome variables were dealt with.</w:t>
            </w:r>
          </w:p>
        </w:tc>
        <w:tc>
          <w:tcPr>
            <w:tcW w:w="340" w:type="pct"/>
            <w:shd w:val="clear" w:color="auto" w:fill="FFFAB7"/>
          </w:tcPr>
          <w:p w14:paraId="23005408"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5EA46B81" w14:textId="77777777" w:rsidR="00190D94" w:rsidRPr="00F737E1" w:rsidRDefault="00190D94" w:rsidP="001C74F2">
            <w:pPr>
              <w:pStyle w:val="Tableandlegend"/>
              <w:rPr>
                <w:lang w:eastAsia="en-GB"/>
              </w:rPr>
            </w:pPr>
            <w:r w:rsidRPr="00F737E1">
              <w:rPr>
                <w:lang w:eastAsia="en-GB"/>
              </w:rPr>
              <w:t>Exclude</w:t>
            </w:r>
          </w:p>
        </w:tc>
      </w:tr>
      <w:tr w:rsidR="00190D94" w:rsidRPr="00F737E1" w14:paraId="232C474B" w14:textId="77777777" w:rsidTr="001C74F2">
        <w:trPr>
          <w:trHeight w:val="20"/>
        </w:trPr>
        <w:tc>
          <w:tcPr>
            <w:tcW w:w="500" w:type="pct"/>
            <w:vMerge w:val="restart"/>
            <w:shd w:val="clear" w:color="000000" w:fill="DDECEE"/>
            <w:hideMark/>
          </w:tcPr>
          <w:p w14:paraId="46B4A22E" w14:textId="77777777" w:rsidR="00190D94" w:rsidRPr="00F737E1" w:rsidRDefault="00190D94" w:rsidP="001C74F2">
            <w:pPr>
              <w:pStyle w:val="Tableandlegend"/>
              <w:rPr>
                <w:iCs/>
                <w:lang w:eastAsia="en-GB"/>
              </w:rPr>
            </w:pPr>
            <w:r w:rsidRPr="00F737E1">
              <w:rPr>
                <w:iCs/>
                <w:lang w:eastAsia="en-GB"/>
              </w:rPr>
              <w:t>Statistical methods</w:t>
            </w:r>
          </w:p>
        </w:tc>
        <w:tc>
          <w:tcPr>
            <w:tcW w:w="162" w:type="pct"/>
            <w:shd w:val="clear" w:color="000000" w:fill="DDECEE"/>
          </w:tcPr>
          <w:p w14:paraId="1ABE928F" w14:textId="77777777" w:rsidR="00190D94" w:rsidRPr="00F737E1" w:rsidRDefault="00190D94" w:rsidP="001C74F2">
            <w:pPr>
              <w:pStyle w:val="Tableandlegend"/>
              <w:rPr>
                <w:lang w:eastAsia="en-GB"/>
              </w:rPr>
            </w:pPr>
            <w:r w:rsidRPr="00F737E1">
              <w:rPr>
                <w:lang w:eastAsia="en-GB"/>
              </w:rPr>
              <w:t>42</w:t>
            </w:r>
          </w:p>
        </w:tc>
        <w:tc>
          <w:tcPr>
            <w:tcW w:w="2806" w:type="pct"/>
            <w:shd w:val="clear" w:color="auto" w:fill="auto"/>
            <w:hideMark/>
          </w:tcPr>
          <w:p w14:paraId="1C09353E" w14:textId="77777777" w:rsidR="00190D94" w:rsidRPr="00F737E1" w:rsidRDefault="00190D94" w:rsidP="001C74F2">
            <w:pPr>
              <w:pStyle w:val="Tableandlegend"/>
              <w:rPr>
                <w:lang w:eastAsia="en-GB"/>
              </w:rPr>
            </w:pPr>
            <w:r w:rsidRPr="00F737E1">
              <w:rPr>
                <w:lang w:eastAsia="en-GB"/>
              </w:rPr>
              <w:t>Describe all statistical methods, including those used to control for confounding.</w:t>
            </w:r>
          </w:p>
        </w:tc>
        <w:tc>
          <w:tcPr>
            <w:tcW w:w="340" w:type="pct"/>
            <w:shd w:val="clear" w:color="auto" w:fill="D6EC9D"/>
          </w:tcPr>
          <w:p w14:paraId="284C5554"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13724E23" w14:textId="77777777" w:rsidR="00190D94" w:rsidRPr="00F737E1" w:rsidRDefault="00190D94" w:rsidP="001C74F2">
            <w:pPr>
              <w:pStyle w:val="Tableandlegend"/>
              <w:rPr>
                <w:lang w:eastAsia="en-GB"/>
              </w:rPr>
            </w:pPr>
            <w:r w:rsidRPr="00F737E1">
              <w:rPr>
                <w:lang w:eastAsia="en-GB"/>
              </w:rPr>
              <w:t>Include</w:t>
            </w:r>
          </w:p>
        </w:tc>
      </w:tr>
      <w:tr w:rsidR="00190D94" w:rsidRPr="00F737E1" w14:paraId="61963361" w14:textId="77777777" w:rsidTr="001C74F2">
        <w:trPr>
          <w:trHeight w:val="20"/>
        </w:trPr>
        <w:tc>
          <w:tcPr>
            <w:tcW w:w="500" w:type="pct"/>
            <w:vMerge/>
            <w:vAlign w:val="center"/>
            <w:hideMark/>
          </w:tcPr>
          <w:p w14:paraId="74B7D306" w14:textId="77777777" w:rsidR="00190D94" w:rsidRPr="00F737E1" w:rsidRDefault="00190D94" w:rsidP="001C74F2">
            <w:pPr>
              <w:pStyle w:val="Tableandlegend"/>
              <w:rPr>
                <w:iCs/>
                <w:lang w:eastAsia="en-GB"/>
              </w:rPr>
            </w:pPr>
          </w:p>
        </w:tc>
        <w:tc>
          <w:tcPr>
            <w:tcW w:w="162" w:type="pct"/>
            <w:shd w:val="clear" w:color="000000" w:fill="DDECEE"/>
          </w:tcPr>
          <w:p w14:paraId="4B2771A8" w14:textId="77777777" w:rsidR="00190D94" w:rsidRPr="00F737E1" w:rsidRDefault="00190D94" w:rsidP="001C74F2">
            <w:pPr>
              <w:pStyle w:val="Tableandlegend"/>
              <w:rPr>
                <w:lang w:eastAsia="en-GB"/>
              </w:rPr>
            </w:pPr>
            <w:r w:rsidRPr="00F737E1">
              <w:rPr>
                <w:lang w:eastAsia="en-GB"/>
              </w:rPr>
              <w:t>43</w:t>
            </w:r>
          </w:p>
        </w:tc>
        <w:tc>
          <w:tcPr>
            <w:tcW w:w="2806" w:type="pct"/>
            <w:shd w:val="clear" w:color="auto" w:fill="auto"/>
            <w:hideMark/>
          </w:tcPr>
          <w:p w14:paraId="43402A33" w14:textId="77777777" w:rsidR="00190D94" w:rsidRPr="00F737E1" w:rsidRDefault="00190D94" w:rsidP="001C74F2">
            <w:pPr>
              <w:pStyle w:val="Tableandlegend"/>
              <w:rPr>
                <w:lang w:eastAsia="en-GB"/>
              </w:rPr>
            </w:pPr>
            <w:r w:rsidRPr="00F737E1">
              <w:rPr>
                <w:lang w:eastAsia="en-GB"/>
              </w:rPr>
              <w:t>State software version used and options (or settings) chosen.</w:t>
            </w:r>
          </w:p>
        </w:tc>
        <w:tc>
          <w:tcPr>
            <w:tcW w:w="340" w:type="pct"/>
            <w:shd w:val="clear" w:color="auto" w:fill="FBC598"/>
          </w:tcPr>
          <w:p w14:paraId="0F9FBD26"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7E280D61" w14:textId="77777777" w:rsidR="00190D94" w:rsidRPr="00F737E1" w:rsidRDefault="00190D94" w:rsidP="001C74F2">
            <w:pPr>
              <w:pStyle w:val="Tableandlegend"/>
              <w:rPr>
                <w:lang w:eastAsia="en-GB"/>
              </w:rPr>
            </w:pPr>
            <w:r w:rsidRPr="00F737E1">
              <w:rPr>
                <w:lang w:eastAsia="en-GB"/>
              </w:rPr>
              <w:t>Exclude</w:t>
            </w:r>
          </w:p>
        </w:tc>
      </w:tr>
      <w:tr w:rsidR="00190D94" w:rsidRPr="00F737E1" w14:paraId="47B1FC0C" w14:textId="77777777" w:rsidTr="001C74F2">
        <w:trPr>
          <w:trHeight w:val="20"/>
        </w:trPr>
        <w:tc>
          <w:tcPr>
            <w:tcW w:w="500" w:type="pct"/>
            <w:vMerge/>
            <w:vAlign w:val="center"/>
            <w:hideMark/>
          </w:tcPr>
          <w:p w14:paraId="5A3DF4DE" w14:textId="77777777" w:rsidR="00190D94" w:rsidRPr="00F737E1" w:rsidRDefault="00190D94" w:rsidP="001C74F2">
            <w:pPr>
              <w:pStyle w:val="Tableandlegend"/>
              <w:rPr>
                <w:iCs/>
                <w:lang w:eastAsia="en-GB"/>
              </w:rPr>
            </w:pPr>
          </w:p>
        </w:tc>
        <w:tc>
          <w:tcPr>
            <w:tcW w:w="162" w:type="pct"/>
            <w:shd w:val="clear" w:color="000000" w:fill="DDECEE"/>
          </w:tcPr>
          <w:p w14:paraId="15E7C051" w14:textId="77777777" w:rsidR="00190D94" w:rsidRPr="00F737E1" w:rsidRDefault="00190D94" w:rsidP="001C74F2">
            <w:pPr>
              <w:pStyle w:val="Tableandlegend"/>
              <w:rPr>
                <w:lang w:eastAsia="en-GB"/>
              </w:rPr>
            </w:pPr>
            <w:r w:rsidRPr="00F737E1">
              <w:rPr>
                <w:lang w:eastAsia="en-GB"/>
              </w:rPr>
              <w:t>44</w:t>
            </w:r>
          </w:p>
        </w:tc>
        <w:tc>
          <w:tcPr>
            <w:tcW w:w="2806" w:type="pct"/>
            <w:shd w:val="clear" w:color="auto" w:fill="auto"/>
            <w:hideMark/>
          </w:tcPr>
          <w:p w14:paraId="76C9AAD4" w14:textId="77777777" w:rsidR="00190D94" w:rsidRPr="00F737E1" w:rsidRDefault="00190D94" w:rsidP="001C74F2">
            <w:pPr>
              <w:pStyle w:val="Tableandlegend"/>
              <w:rPr>
                <w:lang w:eastAsia="en-GB"/>
              </w:rPr>
            </w:pPr>
            <w:r w:rsidRPr="00F737E1">
              <w:rPr>
                <w:lang w:eastAsia="en-GB"/>
              </w:rPr>
              <w:t>Describe any methods used to examine subgroups and interactions.</w:t>
            </w:r>
          </w:p>
        </w:tc>
        <w:tc>
          <w:tcPr>
            <w:tcW w:w="340" w:type="pct"/>
            <w:shd w:val="clear" w:color="auto" w:fill="FFE397"/>
          </w:tcPr>
          <w:p w14:paraId="31AB8B31"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1D079A2A" w14:textId="77777777" w:rsidR="00190D94" w:rsidRPr="00F737E1" w:rsidRDefault="00190D94" w:rsidP="001C74F2">
            <w:pPr>
              <w:pStyle w:val="Tableandlegend"/>
              <w:rPr>
                <w:lang w:eastAsia="en-GB"/>
              </w:rPr>
            </w:pPr>
            <w:r w:rsidRPr="00F737E1">
              <w:rPr>
                <w:lang w:eastAsia="en-GB"/>
              </w:rPr>
              <w:t>Include after vote as subitem to #42</w:t>
            </w:r>
          </w:p>
        </w:tc>
      </w:tr>
      <w:tr w:rsidR="00190D94" w:rsidRPr="00F737E1" w14:paraId="3ABB61AC" w14:textId="77777777" w:rsidTr="001C74F2">
        <w:trPr>
          <w:trHeight w:val="20"/>
        </w:trPr>
        <w:tc>
          <w:tcPr>
            <w:tcW w:w="500" w:type="pct"/>
            <w:vMerge/>
            <w:vAlign w:val="center"/>
            <w:hideMark/>
          </w:tcPr>
          <w:p w14:paraId="121F3A72" w14:textId="77777777" w:rsidR="00190D94" w:rsidRPr="00F737E1" w:rsidRDefault="00190D94" w:rsidP="001C74F2">
            <w:pPr>
              <w:pStyle w:val="Tableandlegend"/>
              <w:rPr>
                <w:iCs/>
                <w:lang w:eastAsia="en-GB"/>
              </w:rPr>
            </w:pPr>
          </w:p>
        </w:tc>
        <w:tc>
          <w:tcPr>
            <w:tcW w:w="162" w:type="pct"/>
            <w:shd w:val="clear" w:color="000000" w:fill="DDECEE"/>
          </w:tcPr>
          <w:p w14:paraId="5311D1F9" w14:textId="77777777" w:rsidR="00190D94" w:rsidRPr="00F737E1" w:rsidRDefault="00190D94" w:rsidP="001C74F2">
            <w:pPr>
              <w:pStyle w:val="Tableandlegend"/>
              <w:rPr>
                <w:lang w:eastAsia="en-GB"/>
              </w:rPr>
            </w:pPr>
            <w:r w:rsidRPr="00F737E1">
              <w:rPr>
                <w:lang w:eastAsia="en-GB"/>
              </w:rPr>
              <w:t>45</w:t>
            </w:r>
          </w:p>
        </w:tc>
        <w:tc>
          <w:tcPr>
            <w:tcW w:w="2806" w:type="pct"/>
            <w:shd w:val="clear" w:color="auto" w:fill="auto"/>
            <w:hideMark/>
          </w:tcPr>
          <w:p w14:paraId="6DB11DE3" w14:textId="77777777" w:rsidR="00190D94" w:rsidRPr="00F737E1" w:rsidRDefault="00190D94" w:rsidP="001C74F2">
            <w:pPr>
              <w:pStyle w:val="Tableandlegend"/>
              <w:rPr>
                <w:lang w:eastAsia="en-GB"/>
              </w:rPr>
            </w:pPr>
            <w:r w:rsidRPr="00F737E1">
              <w:rPr>
                <w:lang w:eastAsia="en-GB"/>
              </w:rPr>
              <w:t>Explain how missing data were addressed.</w:t>
            </w:r>
            <w:r w:rsidRPr="00F737E1">
              <w:rPr>
                <w:color w:val="333399"/>
                <w:lang w:eastAsia="en-GB"/>
              </w:rPr>
              <w:t xml:space="preserve"> </w:t>
            </w:r>
          </w:p>
        </w:tc>
        <w:tc>
          <w:tcPr>
            <w:tcW w:w="340" w:type="pct"/>
            <w:shd w:val="clear" w:color="auto" w:fill="D6EC9D"/>
          </w:tcPr>
          <w:p w14:paraId="3ED484E7"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9FB5A12" w14:textId="77777777" w:rsidR="00190D94" w:rsidRPr="00F737E1" w:rsidRDefault="00190D94" w:rsidP="001C74F2">
            <w:pPr>
              <w:pStyle w:val="Tableandlegend"/>
              <w:rPr>
                <w:lang w:eastAsia="en-GB"/>
              </w:rPr>
            </w:pPr>
            <w:r w:rsidRPr="00F737E1">
              <w:rPr>
                <w:lang w:eastAsia="en-GB"/>
              </w:rPr>
              <w:t>Include as subitem to #42</w:t>
            </w:r>
          </w:p>
        </w:tc>
      </w:tr>
      <w:tr w:rsidR="00190D94" w:rsidRPr="00F737E1" w14:paraId="469C7694" w14:textId="77777777" w:rsidTr="001C74F2">
        <w:trPr>
          <w:trHeight w:val="20"/>
        </w:trPr>
        <w:tc>
          <w:tcPr>
            <w:tcW w:w="500" w:type="pct"/>
            <w:vMerge/>
            <w:vAlign w:val="center"/>
            <w:hideMark/>
          </w:tcPr>
          <w:p w14:paraId="419EC426" w14:textId="77777777" w:rsidR="00190D94" w:rsidRPr="00F737E1" w:rsidRDefault="00190D94" w:rsidP="001C74F2">
            <w:pPr>
              <w:pStyle w:val="Tableandlegend"/>
              <w:rPr>
                <w:iCs/>
                <w:lang w:eastAsia="en-GB"/>
              </w:rPr>
            </w:pPr>
          </w:p>
        </w:tc>
        <w:tc>
          <w:tcPr>
            <w:tcW w:w="162" w:type="pct"/>
            <w:shd w:val="clear" w:color="000000" w:fill="DDECEE"/>
          </w:tcPr>
          <w:p w14:paraId="02D7B648" w14:textId="77777777" w:rsidR="00190D94" w:rsidRPr="00F737E1" w:rsidRDefault="00190D94" w:rsidP="001C74F2">
            <w:pPr>
              <w:pStyle w:val="Tableandlegend"/>
              <w:rPr>
                <w:lang w:eastAsia="en-GB"/>
              </w:rPr>
            </w:pPr>
            <w:r w:rsidRPr="00F737E1">
              <w:rPr>
                <w:lang w:eastAsia="en-GB"/>
              </w:rPr>
              <w:t>46</w:t>
            </w:r>
          </w:p>
        </w:tc>
        <w:tc>
          <w:tcPr>
            <w:tcW w:w="2806" w:type="pct"/>
            <w:shd w:val="clear" w:color="auto" w:fill="auto"/>
            <w:hideMark/>
          </w:tcPr>
          <w:p w14:paraId="28789EC8" w14:textId="77777777" w:rsidR="00190D94" w:rsidRPr="00F737E1" w:rsidRDefault="00190D94" w:rsidP="001C74F2">
            <w:pPr>
              <w:pStyle w:val="Tableandlegend"/>
              <w:rPr>
                <w:lang w:eastAsia="en-GB"/>
              </w:rPr>
            </w:pPr>
            <w:r w:rsidRPr="00F737E1">
              <w:rPr>
                <w:lang w:eastAsia="en-GB"/>
              </w:rPr>
              <w:t>Report any methods used to assess the assumption of missingness at random and the finding of such assessments.</w:t>
            </w:r>
          </w:p>
        </w:tc>
        <w:tc>
          <w:tcPr>
            <w:tcW w:w="340" w:type="pct"/>
            <w:shd w:val="clear" w:color="auto" w:fill="FFE397"/>
          </w:tcPr>
          <w:p w14:paraId="36702218"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6D8CF7C" w14:textId="77777777" w:rsidR="00190D94" w:rsidRPr="00F737E1" w:rsidRDefault="00190D94" w:rsidP="001C74F2">
            <w:pPr>
              <w:pStyle w:val="Tableandlegend"/>
              <w:rPr>
                <w:lang w:eastAsia="en-GB"/>
              </w:rPr>
            </w:pPr>
            <w:r w:rsidRPr="00F737E1">
              <w:rPr>
                <w:rFonts w:eastAsia="Corbel"/>
              </w:rPr>
              <w:t>Cover by adding to E+E text of item #45</w:t>
            </w:r>
          </w:p>
        </w:tc>
      </w:tr>
      <w:tr w:rsidR="00190D94" w:rsidRPr="00F737E1" w14:paraId="7208BE56" w14:textId="77777777" w:rsidTr="001C74F2">
        <w:trPr>
          <w:trHeight w:val="20"/>
        </w:trPr>
        <w:tc>
          <w:tcPr>
            <w:tcW w:w="500" w:type="pct"/>
            <w:vMerge/>
            <w:vAlign w:val="center"/>
            <w:hideMark/>
          </w:tcPr>
          <w:p w14:paraId="7B7DDDE2" w14:textId="77777777" w:rsidR="00190D94" w:rsidRPr="00F737E1" w:rsidRDefault="00190D94" w:rsidP="001C74F2">
            <w:pPr>
              <w:pStyle w:val="Tableandlegend"/>
              <w:rPr>
                <w:iCs/>
                <w:lang w:eastAsia="en-GB"/>
              </w:rPr>
            </w:pPr>
          </w:p>
        </w:tc>
        <w:tc>
          <w:tcPr>
            <w:tcW w:w="162" w:type="pct"/>
            <w:shd w:val="clear" w:color="000000" w:fill="DDECEE"/>
          </w:tcPr>
          <w:p w14:paraId="26B62A4E" w14:textId="77777777" w:rsidR="00190D94" w:rsidRPr="00F737E1" w:rsidRDefault="00190D94" w:rsidP="001C74F2">
            <w:pPr>
              <w:pStyle w:val="Tableandlegend"/>
              <w:rPr>
                <w:lang w:eastAsia="en-GB"/>
              </w:rPr>
            </w:pPr>
            <w:r w:rsidRPr="00F737E1">
              <w:rPr>
                <w:lang w:eastAsia="en-GB"/>
              </w:rPr>
              <w:t>47</w:t>
            </w:r>
          </w:p>
        </w:tc>
        <w:tc>
          <w:tcPr>
            <w:tcW w:w="2806" w:type="pct"/>
            <w:shd w:val="clear" w:color="auto" w:fill="auto"/>
            <w:hideMark/>
          </w:tcPr>
          <w:p w14:paraId="3581A7E9" w14:textId="77777777" w:rsidR="00190D94" w:rsidRPr="00F737E1" w:rsidRDefault="00190D94" w:rsidP="001C74F2">
            <w:pPr>
              <w:pStyle w:val="Tableandlegend"/>
              <w:rPr>
                <w:lang w:eastAsia="en-GB"/>
              </w:rPr>
            </w:pPr>
            <w:r w:rsidRPr="00F737E1">
              <w:rPr>
                <w:lang w:eastAsia="en-GB"/>
              </w:rPr>
              <w:t>Cohort study – If applicable, explain how loss to follow-up was addressed.</w:t>
            </w:r>
          </w:p>
        </w:tc>
        <w:tc>
          <w:tcPr>
            <w:tcW w:w="340" w:type="pct"/>
            <w:shd w:val="clear" w:color="auto" w:fill="FFE397"/>
          </w:tcPr>
          <w:p w14:paraId="4A136A9D"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65EDE21F" w14:textId="77777777" w:rsidR="00190D94" w:rsidRPr="00F737E1" w:rsidRDefault="00190D94" w:rsidP="001C74F2">
            <w:pPr>
              <w:pStyle w:val="Tableandlegend"/>
              <w:rPr>
                <w:lang w:eastAsia="en-GB"/>
              </w:rPr>
            </w:pPr>
            <w:r w:rsidRPr="00F737E1">
              <w:rPr>
                <w:lang w:eastAsia="en-GB"/>
              </w:rPr>
              <w:t>Include after vote as subitem to #42</w:t>
            </w:r>
          </w:p>
        </w:tc>
      </w:tr>
      <w:tr w:rsidR="00190D94" w:rsidRPr="00F737E1" w14:paraId="077AFFEC" w14:textId="77777777" w:rsidTr="001C74F2">
        <w:trPr>
          <w:trHeight w:val="20"/>
        </w:trPr>
        <w:tc>
          <w:tcPr>
            <w:tcW w:w="500" w:type="pct"/>
            <w:vMerge/>
            <w:vAlign w:val="center"/>
            <w:hideMark/>
          </w:tcPr>
          <w:p w14:paraId="547AEBD7" w14:textId="77777777" w:rsidR="00190D94" w:rsidRPr="00F737E1" w:rsidRDefault="00190D94" w:rsidP="001C74F2">
            <w:pPr>
              <w:pStyle w:val="Tableandlegend"/>
              <w:rPr>
                <w:iCs/>
                <w:lang w:eastAsia="en-GB"/>
              </w:rPr>
            </w:pPr>
          </w:p>
        </w:tc>
        <w:tc>
          <w:tcPr>
            <w:tcW w:w="162" w:type="pct"/>
            <w:shd w:val="clear" w:color="000000" w:fill="DDECEE"/>
          </w:tcPr>
          <w:p w14:paraId="0AB68807" w14:textId="77777777" w:rsidR="00190D94" w:rsidRPr="00F737E1" w:rsidRDefault="00190D94" w:rsidP="001C74F2">
            <w:pPr>
              <w:pStyle w:val="Tableandlegend"/>
              <w:rPr>
                <w:lang w:eastAsia="en-GB"/>
              </w:rPr>
            </w:pPr>
            <w:r w:rsidRPr="00F737E1">
              <w:rPr>
                <w:lang w:eastAsia="en-GB"/>
              </w:rPr>
              <w:t>48</w:t>
            </w:r>
          </w:p>
        </w:tc>
        <w:tc>
          <w:tcPr>
            <w:tcW w:w="2806" w:type="pct"/>
            <w:shd w:val="clear" w:color="auto" w:fill="auto"/>
            <w:hideMark/>
          </w:tcPr>
          <w:p w14:paraId="178D1DC2" w14:textId="77777777" w:rsidR="00190D94" w:rsidRPr="00F737E1" w:rsidRDefault="00190D94" w:rsidP="001C74F2">
            <w:pPr>
              <w:pStyle w:val="Tableandlegend"/>
              <w:rPr>
                <w:lang w:eastAsia="en-GB"/>
              </w:rPr>
            </w:pPr>
            <w:r w:rsidRPr="00F737E1">
              <w:rPr>
                <w:lang w:eastAsia="en-GB"/>
              </w:rPr>
              <w:t>Case-control study – If applicable, explain how matching of cases and controls was addressed.</w:t>
            </w:r>
          </w:p>
        </w:tc>
        <w:tc>
          <w:tcPr>
            <w:tcW w:w="340" w:type="pct"/>
            <w:shd w:val="clear" w:color="auto" w:fill="FFFAB7"/>
          </w:tcPr>
          <w:p w14:paraId="1BBB4B35"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7B40FEC7" w14:textId="77777777" w:rsidR="00190D94" w:rsidRPr="00F737E1" w:rsidRDefault="00190D94" w:rsidP="001C74F2">
            <w:pPr>
              <w:pStyle w:val="Tableandlegend"/>
              <w:rPr>
                <w:lang w:eastAsia="en-GB"/>
              </w:rPr>
            </w:pPr>
            <w:r w:rsidRPr="00F737E1">
              <w:rPr>
                <w:lang w:eastAsia="en-GB"/>
              </w:rPr>
              <w:t>Include after vote as subitem to #42</w:t>
            </w:r>
          </w:p>
        </w:tc>
      </w:tr>
      <w:tr w:rsidR="00190D94" w:rsidRPr="00F737E1" w14:paraId="6E8AACF7" w14:textId="77777777" w:rsidTr="001C74F2">
        <w:trPr>
          <w:trHeight w:val="20"/>
        </w:trPr>
        <w:tc>
          <w:tcPr>
            <w:tcW w:w="500" w:type="pct"/>
            <w:vMerge/>
            <w:vAlign w:val="center"/>
            <w:hideMark/>
          </w:tcPr>
          <w:p w14:paraId="14B8BC4E" w14:textId="77777777" w:rsidR="00190D94" w:rsidRPr="00F737E1" w:rsidRDefault="00190D94" w:rsidP="001C74F2">
            <w:pPr>
              <w:pStyle w:val="Tableandlegend"/>
              <w:rPr>
                <w:iCs/>
                <w:lang w:eastAsia="en-GB"/>
              </w:rPr>
            </w:pPr>
          </w:p>
        </w:tc>
        <w:tc>
          <w:tcPr>
            <w:tcW w:w="162" w:type="pct"/>
            <w:shd w:val="clear" w:color="000000" w:fill="DDECEE"/>
          </w:tcPr>
          <w:p w14:paraId="0E1CBF53" w14:textId="77777777" w:rsidR="00190D94" w:rsidRPr="00F737E1" w:rsidRDefault="00190D94" w:rsidP="001C74F2">
            <w:pPr>
              <w:pStyle w:val="Tableandlegend"/>
              <w:rPr>
                <w:lang w:eastAsia="en-GB"/>
              </w:rPr>
            </w:pPr>
            <w:r w:rsidRPr="00F737E1">
              <w:rPr>
                <w:lang w:eastAsia="en-GB"/>
              </w:rPr>
              <w:t>49</w:t>
            </w:r>
          </w:p>
        </w:tc>
        <w:tc>
          <w:tcPr>
            <w:tcW w:w="2806" w:type="pct"/>
            <w:shd w:val="clear" w:color="auto" w:fill="auto"/>
            <w:hideMark/>
          </w:tcPr>
          <w:p w14:paraId="7FE49576" w14:textId="77777777" w:rsidR="00190D94" w:rsidRPr="00F737E1" w:rsidRDefault="00190D94" w:rsidP="001C74F2">
            <w:pPr>
              <w:pStyle w:val="Tableandlegend"/>
              <w:rPr>
                <w:lang w:eastAsia="en-GB"/>
              </w:rPr>
            </w:pPr>
            <w:r w:rsidRPr="00F737E1">
              <w:rPr>
                <w:lang w:eastAsia="en-GB"/>
              </w:rPr>
              <w:t>Cross-sectional study – If applicable, describe analytical methods taking account of sampling strategy.</w:t>
            </w:r>
          </w:p>
        </w:tc>
        <w:tc>
          <w:tcPr>
            <w:tcW w:w="340" w:type="pct"/>
            <w:shd w:val="clear" w:color="auto" w:fill="FFE397"/>
          </w:tcPr>
          <w:p w14:paraId="7F46C68D"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593C04A2" w14:textId="77777777" w:rsidR="00190D94" w:rsidRPr="00F737E1" w:rsidRDefault="00190D94" w:rsidP="001C74F2">
            <w:pPr>
              <w:pStyle w:val="Tableandlegend"/>
              <w:rPr>
                <w:lang w:eastAsia="en-GB"/>
              </w:rPr>
            </w:pPr>
            <w:r w:rsidRPr="00F737E1">
              <w:rPr>
                <w:lang w:eastAsia="en-GB"/>
              </w:rPr>
              <w:t>Include after vote as subitem to #42</w:t>
            </w:r>
          </w:p>
        </w:tc>
      </w:tr>
      <w:tr w:rsidR="00190D94" w:rsidRPr="00F737E1" w14:paraId="2FA53E50" w14:textId="77777777" w:rsidTr="001C74F2">
        <w:trPr>
          <w:trHeight w:val="20"/>
        </w:trPr>
        <w:tc>
          <w:tcPr>
            <w:tcW w:w="500" w:type="pct"/>
            <w:vMerge/>
            <w:vAlign w:val="center"/>
            <w:hideMark/>
          </w:tcPr>
          <w:p w14:paraId="591A7212" w14:textId="77777777" w:rsidR="00190D94" w:rsidRPr="00F737E1" w:rsidRDefault="00190D94" w:rsidP="001C74F2">
            <w:pPr>
              <w:pStyle w:val="Tableandlegend"/>
              <w:rPr>
                <w:iCs/>
                <w:lang w:eastAsia="en-GB"/>
              </w:rPr>
            </w:pPr>
          </w:p>
        </w:tc>
        <w:tc>
          <w:tcPr>
            <w:tcW w:w="162" w:type="pct"/>
            <w:shd w:val="clear" w:color="000000" w:fill="DDECEE"/>
          </w:tcPr>
          <w:p w14:paraId="6696FD92" w14:textId="77777777" w:rsidR="00190D94" w:rsidRPr="00F737E1" w:rsidRDefault="00190D94" w:rsidP="001C74F2">
            <w:pPr>
              <w:pStyle w:val="Tableandlegend"/>
              <w:rPr>
                <w:lang w:eastAsia="en-GB"/>
              </w:rPr>
            </w:pPr>
            <w:r w:rsidRPr="00F737E1">
              <w:rPr>
                <w:lang w:eastAsia="en-GB"/>
              </w:rPr>
              <w:t>50</w:t>
            </w:r>
          </w:p>
        </w:tc>
        <w:tc>
          <w:tcPr>
            <w:tcW w:w="2806" w:type="pct"/>
            <w:shd w:val="clear" w:color="auto" w:fill="auto"/>
            <w:hideMark/>
          </w:tcPr>
          <w:p w14:paraId="498AAC7F" w14:textId="77777777" w:rsidR="00190D94" w:rsidRPr="00F737E1" w:rsidRDefault="00190D94" w:rsidP="001C74F2">
            <w:pPr>
              <w:pStyle w:val="Tableandlegend"/>
              <w:rPr>
                <w:lang w:eastAsia="en-GB"/>
              </w:rPr>
            </w:pPr>
            <w:r w:rsidRPr="00F737E1">
              <w:rPr>
                <w:lang w:eastAsia="en-GB"/>
              </w:rPr>
              <w:t>Describe any sensitivity analyses.</w:t>
            </w:r>
          </w:p>
        </w:tc>
        <w:tc>
          <w:tcPr>
            <w:tcW w:w="340" w:type="pct"/>
            <w:shd w:val="clear" w:color="auto" w:fill="FBC598"/>
          </w:tcPr>
          <w:p w14:paraId="68085189"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22CE6F6" w14:textId="77777777" w:rsidR="00190D94" w:rsidRPr="00F737E1" w:rsidRDefault="00190D94" w:rsidP="001C74F2">
            <w:pPr>
              <w:pStyle w:val="Tableandlegend"/>
              <w:rPr>
                <w:lang w:eastAsia="en-GB"/>
              </w:rPr>
            </w:pPr>
            <w:r w:rsidRPr="00F737E1">
              <w:rPr>
                <w:lang w:eastAsia="en-GB"/>
              </w:rPr>
              <w:t>Include after vote as subitem to #42</w:t>
            </w:r>
          </w:p>
        </w:tc>
      </w:tr>
      <w:tr w:rsidR="00190D94" w:rsidRPr="00F737E1" w14:paraId="13921C6B" w14:textId="77777777" w:rsidTr="001C74F2">
        <w:trPr>
          <w:trHeight w:val="20"/>
        </w:trPr>
        <w:tc>
          <w:tcPr>
            <w:tcW w:w="500" w:type="pct"/>
            <w:vMerge/>
            <w:vAlign w:val="center"/>
            <w:hideMark/>
          </w:tcPr>
          <w:p w14:paraId="71545FD2" w14:textId="77777777" w:rsidR="00190D94" w:rsidRPr="00F737E1" w:rsidRDefault="00190D94" w:rsidP="001C74F2">
            <w:pPr>
              <w:pStyle w:val="Tableandlegend"/>
              <w:rPr>
                <w:iCs/>
                <w:lang w:eastAsia="en-GB"/>
              </w:rPr>
            </w:pPr>
          </w:p>
        </w:tc>
        <w:tc>
          <w:tcPr>
            <w:tcW w:w="162" w:type="pct"/>
            <w:shd w:val="clear" w:color="000000" w:fill="DDECEE"/>
          </w:tcPr>
          <w:p w14:paraId="4CECF68C" w14:textId="77777777" w:rsidR="00190D94" w:rsidRPr="00F737E1" w:rsidRDefault="00190D94" w:rsidP="001C74F2">
            <w:pPr>
              <w:pStyle w:val="Tableandlegend"/>
              <w:rPr>
                <w:lang w:eastAsia="en-GB"/>
              </w:rPr>
            </w:pPr>
            <w:r w:rsidRPr="00F737E1">
              <w:rPr>
                <w:lang w:eastAsia="en-GB"/>
              </w:rPr>
              <w:t>51</w:t>
            </w:r>
          </w:p>
        </w:tc>
        <w:tc>
          <w:tcPr>
            <w:tcW w:w="2806" w:type="pct"/>
            <w:shd w:val="clear" w:color="auto" w:fill="auto"/>
            <w:hideMark/>
          </w:tcPr>
          <w:p w14:paraId="39BB2B0E" w14:textId="77777777" w:rsidR="00190D94" w:rsidRPr="00F737E1" w:rsidRDefault="00190D94" w:rsidP="001C74F2">
            <w:pPr>
              <w:pStyle w:val="Tableandlegend"/>
              <w:rPr>
                <w:lang w:eastAsia="en-GB"/>
              </w:rPr>
            </w:pPr>
            <w:r w:rsidRPr="00F737E1">
              <w:rPr>
                <w:lang w:eastAsia="en-GB"/>
              </w:rPr>
              <w:t>State whether Hardy-Weinberg equilibrium</w:t>
            </w:r>
            <w:r>
              <w:rPr>
                <w:lang w:eastAsia="en-GB"/>
              </w:rPr>
              <w:t xml:space="preserve"> (HWE)</w:t>
            </w:r>
            <w:r w:rsidRPr="00F737E1">
              <w:rPr>
                <w:lang w:eastAsia="en-GB"/>
              </w:rPr>
              <w:t xml:space="preserve"> was considered and, if so, how. </w:t>
            </w:r>
          </w:p>
        </w:tc>
        <w:tc>
          <w:tcPr>
            <w:tcW w:w="340" w:type="pct"/>
            <w:shd w:val="clear" w:color="auto" w:fill="FFFAB7"/>
          </w:tcPr>
          <w:p w14:paraId="5C6F9BE4"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40BC5192" w14:textId="77777777" w:rsidR="00190D94" w:rsidRPr="00F737E1" w:rsidRDefault="00190D94" w:rsidP="001C74F2">
            <w:pPr>
              <w:pStyle w:val="Tableandlegend"/>
              <w:rPr>
                <w:lang w:eastAsia="en-GB"/>
              </w:rPr>
            </w:pPr>
            <w:r w:rsidRPr="00F737E1">
              <w:rPr>
                <w:lang w:eastAsia="en-GB"/>
              </w:rPr>
              <w:t xml:space="preserve">Combine #51, #52 (vote taken on </w:t>
            </w:r>
            <w:r w:rsidRPr="00F737E1">
              <w:rPr>
                <w:rFonts w:eastAsia="Corbel"/>
              </w:rPr>
              <w:t>whether to include or exclude this combined item)</w:t>
            </w:r>
          </w:p>
        </w:tc>
      </w:tr>
      <w:tr w:rsidR="00190D94" w:rsidRPr="00F737E1" w14:paraId="49FDE5A9" w14:textId="77777777" w:rsidTr="001C74F2">
        <w:trPr>
          <w:trHeight w:val="20"/>
        </w:trPr>
        <w:tc>
          <w:tcPr>
            <w:tcW w:w="500" w:type="pct"/>
            <w:vMerge/>
            <w:vAlign w:val="center"/>
            <w:hideMark/>
          </w:tcPr>
          <w:p w14:paraId="6758E832" w14:textId="77777777" w:rsidR="00190D94" w:rsidRPr="00F737E1" w:rsidRDefault="00190D94" w:rsidP="001C74F2">
            <w:pPr>
              <w:pStyle w:val="Tableandlegend"/>
              <w:rPr>
                <w:iCs/>
                <w:lang w:eastAsia="en-GB"/>
              </w:rPr>
            </w:pPr>
          </w:p>
        </w:tc>
        <w:tc>
          <w:tcPr>
            <w:tcW w:w="162" w:type="pct"/>
            <w:shd w:val="clear" w:color="000000" w:fill="DDECEE"/>
          </w:tcPr>
          <w:p w14:paraId="58D0B043" w14:textId="77777777" w:rsidR="00190D94" w:rsidRPr="00F737E1" w:rsidRDefault="00190D94" w:rsidP="001C74F2">
            <w:pPr>
              <w:pStyle w:val="Tableandlegend"/>
              <w:rPr>
                <w:lang w:eastAsia="en-GB"/>
              </w:rPr>
            </w:pPr>
            <w:r w:rsidRPr="00F737E1">
              <w:rPr>
                <w:lang w:eastAsia="en-GB"/>
              </w:rPr>
              <w:t>52</w:t>
            </w:r>
          </w:p>
        </w:tc>
        <w:tc>
          <w:tcPr>
            <w:tcW w:w="2806" w:type="pct"/>
            <w:shd w:val="clear" w:color="auto" w:fill="auto"/>
            <w:hideMark/>
          </w:tcPr>
          <w:p w14:paraId="5906DBF8" w14:textId="77777777" w:rsidR="00190D94" w:rsidRPr="00F737E1" w:rsidRDefault="00190D94" w:rsidP="001C74F2">
            <w:pPr>
              <w:pStyle w:val="Tableandlegend"/>
              <w:rPr>
                <w:lang w:eastAsia="en-GB"/>
              </w:rPr>
            </w:pPr>
            <w:r w:rsidRPr="00F737E1">
              <w:rPr>
                <w:lang w:eastAsia="en-GB"/>
              </w:rPr>
              <w:t>Where HWE test is undertaken, quote the p-value threshold applied to determine deviation from HWE.</w:t>
            </w:r>
          </w:p>
        </w:tc>
        <w:tc>
          <w:tcPr>
            <w:tcW w:w="340" w:type="pct"/>
            <w:shd w:val="clear" w:color="auto" w:fill="FFFAB7"/>
          </w:tcPr>
          <w:p w14:paraId="7731ACEE"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47C41F9F" w14:textId="77777777" w:rsidR="00190D94" w:rsidRPr="00F737E1" w:rsidRDefault="00190D94" w:rsidP="001C74F2">
            <w:pPr>
              <w:pStyle w:val="Tableandlegend"/>
              <w:rPr>
                <w:lang w:eastAsia="en-GB"/>
              </w:rPr>
            </w:pPr>
            <w:r w:rsidRPr="00F737E1">
              <w:rPr>
                <w:lang w:eastAsia="en-GB"/>
              </w:rPr>
              <w:t xml:space="preserve">Combine #51, #52 (vote taken on </w:t>
            </w:r>
            <w:r w:rsidRPr="00F737E1">
              <w:rPr>
                <w:rFonts w:eastAsia="Corbel"/>
              </w:rPr>
              <w:t>whether to include or exclude this combined item)</w:t>
            </w:r>
          </w:p>
        </w:tc>
      </w:tr>
      <w:tr w:rsidR="00190D94" w:rsidRPr="00F737E1" w14:paraId="3F4910BC" w14:textId="77777777" w:rsidTr="001C74F2">
        <w:trPr>
          <w:trHeight w:val="20"/>
        </w:trPr>
        <w:tc>
          <w:tcPr>
            <w:tcW w:w="500" w:type="pct"/>
            <w:vMerge/>
            <w:vAlign w:val="center"/>
            <w:hideMark/>
          </w:tcPr>
          <w:p w14:paraId="2C606880" w14:textId="77777777" w:rsidR="00190D94" w:rsidRPr="00F737E1" w:rsidRDefault="00190D94" w:rsidP="001C74F2">
            <w:pPr>
              <w:pStyle w:val="Tableandlegend"/>
              <w:rPr>
                <w:iCs/>
                <w:lang w:eastAsia="en-GB"/>
              </w:rPr>
            </w:pPr>
          </w:p>
        </w:tc>
        <w:tc>
          <w:tcPr>
            <w:tcW w:w="162" w:type="pct"/>
            <w:shd w:val="clear" w:color="000000" w:fill="DDECEE"/>
          </w:tcPr>
          <w:p w14:paraId="0995C3C1" w14:textId="77777777" w:rsidR="00190D94" w:rsidRPr="00F737E1" w:rsidRDefault="00190D94" w:rsidP="001C74F2">
            <w:pPr>
              <w:pStyle w:val="Tableandlegend"/>
              <w:rPr>
                <w:lang w:eastAsia="en-GB"/>
              </w:rPr>
            </w:pPr>
            <w:r w:rsidRPr="00F737E1">
              <w:rPr>
                <w:lang w:eastAsia="en-GB"/>
              </w:rPr>
              <w:t>53</w:t>
            </w:r>
          </w:p>
        </w:tc>
        <w:tc>
          <w:tcPr>
            <w:tcW w:w="2806" w:type="pct"/>
            <w:shd w:val="clear" w:color="auto" w:fill="auto"/>
            <w:hideMark/>
          </w:tcPr>
          <w:p w14:paraId="51838101" w14:textId="77777777" w:rsidR="00190D94" w:rsidRPr="00F737E1" w:rsidRDefault="00190D94" w:rsidP="001C74F2">
            <w:pPr>
              <w:pStyle w:val="Tableandlegend"/>
              <w:rPr>
                <w:lang w:eastAsia="en-GB"/>
              </w:rPr>
            </w:pPr>
            <w:r w:rsidRPr="00F737E1">
              <w:rPr>
                <w:lang w:eastAsia="en-GB"/>
              </w:rPr>
              <w:t xml:space="preserve">Describe any methods used for inferring genotypes or haplotypes. </w:t>
            </w:r>
          </w:p>
        </w:tc>
        <w:tc>
          <w:tcPr>
            <w:tcW w:w="340" w:type="pct"/>
            <w:shd w:val="clear" w:color="auto" w:fill="FFFAB7"/>
          </w:tcPr>
          <w:p w14:paraId="3CF8DE8D"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327EA33C" w14:textId="77777777" w:rsidR="00190D94" w:rsidRPr="00F737E1" w:rsidRDefault="00190D94" w:rsidP="001C74F2">
            <w:pPr>
              <w:pStyle w:val="Tableandlegend"/>
              <w:rPr>
                <w:lang w:eastAsia="en-GB"/>
              </w:rPr>
            </w:pPr>
            <w:r w:rsidRPr="00F737E1">
              <w:rPr>
                <w:lang w:eastAsia="en-GB"/>
              </w:rPr>
              <w:t>Include</w:t>
            </w:r>
          </w:p>
        </w:tc>
      </w:tr>
      <w:tr w:rsidR="00190D94" w:rsidRPr="00F737E1" w14:paraId="2E1A3AB1" w14:textId="77777777" w:rsidTr="001C74F2">
        <w:trPr>
          <w:trHeight w:val="20"/>
        </w:trPr>
        <w:tc>
          <w:tcPr>
            <w:tcW w:w="500" w:type="pct"/>
            <w:vMerge/>
            <w:vAlign w:val="center"/>
            <w:hideMark/>
          </w:tcPr>
          <w:p w14:paraId="7113D143" w14:textId="77777777" w:rsidR="00190D94" w:rsidRPr="00F737E1" w:rsidRDefault="00190D94" w:rsidP="001C74F2">
            <w:pPr>
              <w:pStyle w:val="Tableandlegend"/>
              <w:rPr>
                <w:iCs/>
                <w:lang w:eastAsia="en-GB"/>
              </w:rPr>
            </w:pPr>
          </w:p>
        </w:tc>
        <w:tc>
          <w:tcPr>
            <w:tcW w:w="162" w:type="pct"/>
            <w:shd w:val="clear" w:color="000000" w:fill="DDECEE"/>
          </w:tcPr>
          <w:p w14:paraId="204FF6CC" w14:textId="77777777" w:rsidR="00190D94" w:rsidRPr="00F737E1" w:rsidRDefault="00190D94" w:rsidP="001C74F2">
            <w:pPr>
              <w:pStyle w:val="Tableandlegend"/>
              <w:rPr>
                <w:lang w:eastAsia="en-GB"/>
              </w:rPr>
            </w:pPr>
            <w:r w:rsidRPr="00F737E1">
              <w:rPr>
                <w:lang w:eastAsia="en-GB"/>
              </w:rPr>
              <w:t>54</w:t>
            </w:r>
          </w:p>
        </w:tc>
        <w:tc>
          <w:tcPr>
            <w:tcW w:w="2806" w:type="pct"/>
            <w:shd w:val="clear" w:color="auto" w:fill="auto"/>
            <w:hideMark/>
          </w:tcPr>
          <w:p w14:paraId="36BBA289" w14:textId="77777777" w:rsidR="00190D94" w:rsidRPr="00F737E1" w:rsidRDefault="00190D94" w:rsidP="001C74F2">
            <w:pPr>
              <w:pStyle w:val="Tableandlegend"/>
              <w:rPr>
                <w:lang w:eastAsia="en-GB"/>
              </w:rPr>
            </w:pPr>
            <w:r w:rsidRPr="00F737E1">
              <w:rPr>
                <w:lang w:eastAsia="en-GB"/>
              </w:rPr>
              <w:t xml:space="preserve">Describe any methods used to assess or address population stratification. </w:t>
            </w:r>
          </w:p>
        </w:tc>
        <w:tc>
          <w:tcPr>
            <w:tcW w:w="340" w:type="pct"/>
            <w:shd w:val="clear" w:color="auto" w:fill="FFE397"/>
          </w:tcPr>
          <w:p w14:paraId="575744F9"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49FDF12D"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78CB1656" w14:textId="77777777" w:rsidTr="001C74F2">
        <w:trPr>
          <w:trHeight w:val="20"/>
        </w:trPr>
        <w:tc>
          <w:tcPr>
            <w:tcW w:w="500" w:type="pct"/>
            <w:vMerge/>
            <w:vAlign w:val="center"/>
            <w:hideMark/>
          </w:tcPr>
          <w:p w14:paraId="3F4A6EFE" w14:textId="77777777" w:rsidR="00190D94" w:rsidRPr="00F737E1" w:rsidRDefault="00190D94" w:rsidP="001C74F2">
            <w:pPr>
              <w:pStyle w:val="Tableandlegend"/>
              <w:rPr>
                <w:iCs/>
                <w:lang w:eastAsia="en-GB"/>
              </w:rPr>
            </w:pPr>
          </w:p>
        </w:tc>
        <w:tc>
          <w:tcPr>
            <w:tcW w:w="162" w:type="pct"/>
            <w:shd w:val="clear" w:color="000000" w:fill="DDECEE"/>
          </w:tcPr>
          <w:p w14:paraId="2590E62F" w14:textId="77777777" w:rsidR="00190D94" w:rsidRPr="00F737E1" w:rsidRDefault="00190D94" w:rsidP="001C74F2">
            <w:pPr>
              <w:pStyle w:val="Tableandlegend"/>
              <w:rPr>
                <w:lang w:eastAsia="en-GB"/>
              </w:rPr>
            </w:pPr>
            <w:r w:rsidRPr="00F737E1">
              <w:rPr>
                <w:lang w:eastAsia="en-GB"/>
              </w:rPr>
              <w:t>55</w:t>
            </w:r>
          </w:p>
        </w:tc>
        <w:tc>
          <w:tcPr>
            <w:tcW w:w="2806" w:type="pct"/>
            <w:shd w:val="clear" w:color="auto" w:fill="auto"/>
            <w:hideMark/>
          </w:tcPr>
          <w:p w14:paraId="42DB5FBB" w14:textId="77777777" w:rsidR="00190D94" w:rsidRPr="00F737E1" w:rsidRDefault="00190D94" w:rsidP="001C74F2">
            <w:pPr>
              <w:pStyle w:val="Tableandlegend"/>
              <w:rPr>
                <w:lang w:eastAsia="en-GB"/>
              </w:rPr>
            </w:pPr>
            <w:r w:rsidRPr="00F737E1">
              <w:rPr>
                <w:lang w:eastAsia="en-GB"/>
              </w:rPr>
              <w:t>Describe any methods used to assess and correct for relatedness among subjects. Report results of assessments for relatedness.</w:t>
            </w:r>
          </w:p>
        </w:tc>
        <w:tc>
          <w:tcPr>
            <w:tcW w:w="340" w:type="pct"/>
            <w:shd w:val="clear" w:color="auto" w:fill="FFE397"/>
          </w:tcPr>
          <w:p w14:paraId="74F46DC9"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6024A497" w14:textId="77777777" w:rsidR="00190D94" w:rsidRPr="00F737E1" w:rsidRDefault="00190D94" w:rsidP="001C74F2">
            <w:pPr>
              <w:pStyle w:val="Tableandlegend"/>
              <w:rPr>
                <w:lang w:eastAsia="en-GB"/>
              </w:rPr>
            </w:pPr>
            <w:r w:rsidRPr="00F737E1">
              <w:rPr>
                <w:rFonts w:eastAsia="Corbel"/>
              </w:rPr>
              <w:t>Include after vote; after the vote the CM participants decided to cover #55 by adding to the E+E text for #34</w:t>
            </w:r>
          </w:p>
        </w:tc>
      </w:tr>
      <w:tr w:rsidR="00190D94" w:rsidRPr="00F737E1" w14:paraId="54E37B50" w14:textId="77777777" w:rsidTr="001C74F2">
        <w:trPr>
          <w:trHeight w:val="20"/>
        </w:trPr>
        <w:tc>
          <w:tcPr>
            <w:tcW w:w="500" w:type="pct"/>
            <w:vMerge/>
            <w:vAlign w:val="center"/>
            <w:hideMark/>
          </w:tcPr>
          <w:p w14:paraId="2224C726" w14:textId="77777777" w:rsidR="00190D94" w:rsidRPr="00F737E1" w:rsidRDefault="00190D94" w:rsidP="001C74F2">
            <w:pPr>
              <w:pStyle w:val="Tableandlegend"/>
              <w:rPr>
                <w:iCs/>
                <w:lang w:eastAsia="en-GB"/>
              </w:rPr>
            </w:pPr>
          </w:p>
        </w:tc>
        <w:tc>
          <w:tcPr>
            <w:tcW w:w="162" w:type="pct"/>
            <w:shd w:val="clear" w:color="000000" w:fill="DDECEE"/>
          </w:tcPr>
          <w:p w14:paraId="77F8B17A" w14:textId="77777777" w:rsidR="00190D94" w:rsidRPr="00F737E1" w:rsidRDefault="00190D94" w:rsidP="001C74F2">
            <w:pPr>
              <w:pStyle w:val="Tableandlegend"/>
              <w:rPr>
                <w:lang w:eastAsia="en-GB"/>
              </w:rPr>
            </w:pPr>
            <w:r w:rsidRPr="00F737E1">
              <w:rPr>
                <w:lang w:eastAsia="en-GB"/>
              </w:rPr>
              <w:t>56</w:t>
            </w:r>
          </w:p>
        </w:tc>
        <w:tc>
          <w:tcPr>
            <w:tcW w:w="2806" w:type="pct"/>
            <w:shd w:val="clear" w:color="auto" w:fill="auto"/>
            <w:hideMark/>
          </w:tcPr>
          <w:p w14:paraId="1ABD89C3" w14:textId="77777777" w:rsidR="00190D94" w:rsidRPr="00F737E1" w:rsidRDefault="00190D94" w:rsidP="001C74F2">
            <w:pPr>
              <w:pStyle w:val="Tableandlegend"/>
              <w:rPr>
                <w:lang w:eastAsia="en-GB"/>
              </w:rPr>
            </w:pPr>
            <w:r w:rsidRPr="00F737E1">
              <w:rPr>
                <w:lang w:eastAsia="en-GB"/>
              </w:rPr>
              <w:t>Describe any assumptions made regarding mode of inheritance.</w:t>
            </w:r>
          </w:p>
        </w:tc>
        <w:tc>
          <w:tcPr>
            <w:tcW w:w="340" w:type="pct"/>
            <w:shd w:val="clear" w:color="auto" w:fill="FFE397"/>
          </w:tcPr>
          <w:p w14:paraId="745ABBCD"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57E3AFFE"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614344AA" w14:textId="77777777" w:rsidTr="001C74F2">
        <w:trPr>
          <w:trHeight w:val="20"/>
        </w:trPr>
        <w:tc>
          <w:tcPr>
            <w:tcW w:w="500" w:type="pct"/>
            <w:vMerge/>
            <w:vAlign w:val="center"/>
            <w:hideMark/>
          </w:tcPr>
          <w:p w14:paraId="35FE9650" w14:textId="77777777" w:rsidR="00190D94" w:rsidRPr="00F737E1" w:rsidRDefault="00190D94" w:rsidP="001C74F2">
            <w:pPr>
              <w:pStyle w:val="Tableandlegend"/>
              <w:rPr>
                <w:iCs/>
                <w:lang w:eastAsia="en-GB"/>
              </w:rPr>
            </w:pPr>
          </w:p>
        </w:tc>
        <w:tc>
          <w:tcPr>
            <w:tcW w:w="162" w:type="pct"/>
            <w:shd w:val="clear" w:color="000000" w:fill="DDECEE"/>
          </w:tcPr>
          <w:p w14:paraId="02D94446" w14:textId="77777777" w:rsidR="00190D94" w:rsidRPr="00F737E1" w:rsidRDefault="00190D94" w:rsidP="001C74F2">
            <w:pPr>
              <w:pStyle w:val="Tableandlegend"/>
              <w:rPr>
                <w:lang w:eastAsia="en-GB"/>
              </w:rPr>
            </w:pPr>
            <w:r w:rsidRPr="00F737E1">
              <w:rPr>
                <w:lang w:eastAsia="en-GB"/>
              </w:rPr>
              <w:t>57</w:t>
            </w:r>
          </w:p>
        </w:tc>
        <w:tc>
          <w:tcPr>
            <w:tcW w:w="2806" w:type="pct"/>
            <w:shd w:val="clear" w:color="auto" w:fill="auto"/>
            <w:hideMark/>
          </w:tcPr>
          <w:p w14:paraId="641CD04C" w14:textId="77777777" w:rsidR="00190D94" w:rsidRPr="00F737E1" w:rsidRDefault="00190D94" w:rsidP="001C74F2">
            <w:pPr>
              <w:pStyle w:val="Tableandlegend"/>
              <w:rPr>
                <w:lang w:eastAsia="en-GB"/>
              </w:rPr>
            </w:pPr>
            <w:r w:rsidRPr="00F737E1">
              <w:rPr>
                <w:lang w:eastAsia="en-GB"/>
              </w:rPr>
              <w:t>Provide justification for assumption of mode of inheritance or if no mode is assumed.</w:t>
            </w:r>
          </w:p>
        </w:tc>
        <w:tc>
          <w:tcPr>
            <w:tcW w:w="340" w:type="pct"/>
            <w:shd w:val="clear" w:color="auto" w:fill="FFE397"/>
          </w:tcPr>
          <w:p w14:paraId="406FED85"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20F7E61A" w14:textId="77777777" w:rsidR="00190D94" w:rsidRPr="00F737E1" w:rsidRDefault="00190D94" w:rsidP="001C74F2">
            <w:pPr>
              <w:pStyle w:val="Tableandlegend"/>
              <w:rPr>
                <w:lang w:eastAsia="en-GB"/>
              </w:rPr>
            </w:pPr>
            <w:r w:rsidRPr="00F737E1">
              <w:rPr>
                <w:lang w:eastAsia="en-GB"/>
              </w:rPr>
              <w:t xml:space="preserve">Exclude </w:t>
            </w:r>
          </w:p>
        </w:tc>
      </w:tr>
      <w:tr w:rsidR="00190D94" w:rsidRPr="00F737E1" w14:paraId="3598C612" w14:textId="77777777" w:rsidTr="001C74F2">
        <w:trPr>
          <w:trHeight w:val="20"/>
        </w:trPr>
        <w:tc>
          <w:tcPr>
            <w:tcW w:w="500" w:type="pct"/>
            <w:vMerge/>
            <w:vAlign w:val="center"/>
            <w:hideMark/>
          </w:tcPr>
          <w:p w14:paraId="6CAE2A10" w14:textId="77777777" w:rsidR="00190D94" w:rsidRPr="00F737E1" w:rsidRDefault="00190D94" w:rsidP="001C74F2">
            <w:pPr>
              <w:pStyle w:val="Tableandlegend"/>
              <w:rPr>
                <w:iCs/>
                <w:lang w:eastAsia="en-GB"/>
              </w:rPr>
            </w:pPr>
          </w:p>
        </w:tc>
        <w:tc>
          <w:tcPr>
            <w:tcW w:w="162" w:type="pct"/>
            <w:shd w:val="clear" w:color="000000" w:fill="DDECEE"/>
          </w:tcPr>
          <w:p w14:paraId="70908EC3" w14:textId="77777777" w:rsidR="00190D94" w:rsidRPr="00F737E1" w:rsidRDefault="00190D94" w:rsidP="001C74F2">
            <w:pPr>
              <w:pStyle w:val="Tableandlegend"/>
              <w:rPr>
                <w:lang w:eastAsia="en-GB"/>
              </w:rPr>
            </w:pPr>
            <w:r w:rsidRPr="00F737E1">
              <w:rPr>
                <w:lang w:eastAsia="en-GB"/>
              </w:rPr>
              <w:t>58a)</w:t>
            </w:r>
          </w:p>
        </w:tc>
        <w:tc>
          <w:tcPr>
            <w:tcW w:w="2806" w:type="pct"/>
            <w:shd w:val="clear" w:color="auto" w:fill="auto"/>
            <w:hideMark/>
          </w:tcPr>
          <w:p w14:paraId="74C1BEDB" w14:textId="77777777" w:rsidR="00190D94" w:rsidRPr="00F737E1" w:rsidRDefault="00190D94" w:rsidP="001C74F2">
            <w:pPr>
              <w:pStyle w:val="Tableandlegend"/>
              <w:rPr>
                <w:lang w:eastAsia="en-GB"/>
              </w:rPr>
            </w:pPr>
            <w:r w:rsidRPr="00F737E1">
              <w:rPr>
                <w:lang w:eastAsia="en-GB"/>
              </w:rPr>
              <w:t>Describe any methods used to address multiple comparisons or to control risk of false positive results due to investigating multiple genetic variants.</w:t>
            </w:r>
          </w:p>
        </w:tc>
        <w:tc>
          <w:tcPr>
            <w:tcW w:w="340" w:type="pct"/>
            <w:shd w:val="clear" w:color="auto" w:fill="D6EC9D"/>
          </w:tcPr>
          <w:p w14:paraId="47C3C6AD" w14:textId="77777777" w:rsidR="00190D94" w:rsidRPr="00F737E1" w:rsidRDefault="00190D94" w:rsidP="001C74F2">
            <w:pPr>
              <w:pStyle w:val="Tableandlegend"/>
              <w:rPr>
                <w:lang w:eastAsia="en-GB"/>
              </w:rPr>
            </w:pPr>
            <w:r w:rsidRPr="00F737E1">
              <w:rPr>
                <w:lang w:eastAsia="en-GB"/>
              </w:rPr>
              <w:t>3 groups</w:t>
            </w:r>
          </w:p>
          <w:p w14:paraId="3CA9C313" w14:textId="77777777" w:rsidR="00190D94" w:rsidRPr="00F737E1" w:rsidRDefault="00190D94" w:rsidP="001C74F2">
            <w:pPr>
              <w:pStyle w:val="Tableandlegend"/>
              <w:rPr>
                <w:lang w:eastAsia="en-GB"/>
              </w:rPr>
            </w:pPr>
          </w:p>
        </w:tc>
        <w:tc>
          <w:tcPr>
            <w:tcW w:w="1191" w:type="pct"/>
            <w:shd w:val="clear" w:color="auto" w:fill="auto"/>
          </w:tcPr>
          <w:p w14:paraId="57AD7CC7" w14:textId="77777777" w:rsidR="00190D94" w:rsidRPr="00F737E1" w:rsidRDefault="00190D94" w:rsidP="001C74F2">
            <w:pPr>
              <w:pStyle w:val="Tableandlegend"/>
              <w:rPr>
                <w:lang w:eastAsia="en-GB"/>
              </w:rPr>
            </w:pPr>
            <w:r w:rsidRPr="00F737E1">
              <w:rPr>
                <w:lang w:eastAsia="en-GB"/>
              </w:rPr>
              <w:t>Include</w:t>
            </w:r>
          </w:p>
        </w:tc>
      </w:tr>
      <w:tr w:rsidR="00190D94" w:rsidRPr="00F737E1" w14:paraId="5AF3D3C8" w14:textId="77777777" w:rsidTr="001C74F2">
        <w:trPr>
          <w:trHeight w:val="20"/>
        </w:trPr>
        <w:tc>
          <w:tcPr>
            <w:tcW w:w="500" w:type="pct"/>
            <w:vMerge/>
            <w:vAlign w:val="center"/>
          </w:tcPr>
          <w:p w14:paraId="40F369F8" w14:textId="77777777" w:rsidR="00190D94" w:rsidRPr="00F737E1" w:rsidRDefault="00190D94" w:rsidP="001C74F2">
            <w:pPr>
              <w:pStyle w:val="Tableandlegend"/>
              <w:rPr>
                <w:iCs/>
                <w:lang w:eastAsia="en-GB"/>
              </w:rPr>
            </w:pPr>
          </w:p>
        </w:tc>
        <w:tc>
          <w:tcPr>
            <w:tcW w:w="162" w:type="pct"/>
            <w:shd w:val="clear" w:color="000000" w:fill="DDECEE"/>
          </w:tcPr>
          <w:p w14:paraId="5535293B" w14:textId="77777777" w:rsidR="00190D94" w:rsidRPr="00F737E1" w:rsidRDefault="00190D94" w:rsidP="001C74F2">
            <w:pPr>
              <w:pStyle w:val="Tableandlegend"/>
              <w:rPr>
                <w:lang w:eastAsia="en-GB"/>
              </w:rPr>
            </w:pPr>
            <w:r w:rsidRPr="00F737E1">
              <w:rPr>
                <w:lang w:eastAsia="en-GB"/>
              </w:rPr>
              <w:t>58b)</w:t>
            </w:r>
          </w:p>
        </w:tc>
        <w:tc>
          <w:tcPr>
            <w:tcW w:w="2806" w:type="pct"/>
            <w:shd w:val="clear" w:color="auto" w:fill="auto"/>
          </w:tcPr>
          <w:p w14:paraId="737BA9FA" w14:textId="77777777" w:rsidR="00190D94" w:rsidRPr="00F737E1" w:rsidRDefault="00190D94" w:rsidP="001C74F2">
            <w:pPr>
              <w:pStyle w:val="Tableandlegend"/>
              <w:rPr>
                <w:lang w:eastAsia="en-GB"/>
              </w:rPr>
            </w:pPr>
            <w:r w:rsidRPr="00F737E1">
              <w:rPr>
                <w:lang w:eastAsia="en-GB"/>
              </w:rPr>
              <w:t>Describe any methods used to address multiple comparisons or to control risk of false positive results due to investigating multiple outcomes.</w:t>
            </w:r>
          </w:p>
        </w:tc>
        <w:tc>
          <w:tcPr>
            <w:tcW w:w="340" w:type="pct"/>
            <w:shd w:val="clear" w:color="auto" w:fill="D6EC9D"/>
          </w:tcPr>
          <w:p w14:paraId="6A34CB16" w14:textId="77777777" w:rsidR="00190D94" w:rsidRPr="00F737E1" w:rsidRDefault="00190D94" w:rsidP="001C74F2">
            <w:pPr>
              <w:pStyle w:val="Tableandlegend"/>
              <w:rPr>
                <w:lang w:eastAsia="en-GB"/>
              </w:rPr>
            </w:pPr>
            <w:r w:rsidRPr="00F737E1">
              <w:rPr>
                <w:lang w:eastAsia="en-GB"/>
              </w:rPr>
              <w:t>3 groups</w:t>
            </w:r>
          </w:p>
          <w:p w14:paraId="06600128" w14:textId="77777777" w:rsidR="00190D94" w:rsidRPr="00F737E1" w:rsidRDefault="00190D94" w:rsidP="001C74F2">
            <w:pPr>
              <w:pStyle w:val="Tableandlegend"/>
              <w:rPr>
                <w:lang w:eastAsia="en-GB"/>
              </w:rPr>
            </w:pPr>
          </w:p>
        </w:tc>
        <w:tc>
          <w:tcPr>
            <w:tcW w:w="1191" w:type="pct"/>
            <w:shd w:val="clear" w:color="auto" w:fill="auto"/>
          </w:tcPr>
          <w:p w14:paraId="2C19202B" w14:textId="77777777" w:rsidR="00190D94" w:rsidRPr="00F737E1" w:rsidRDefault="00190D94" w:rsidP="001C74F2">
            <w:pPr>
              <w:pStyle w:val="Tableandlegend"/>
              <w:rPr>
                <w:lang w:eastAsia="en-GB"/>
              </w:rPr>
            </w:pPr>
            <w:r w:rsidRPr="00F737E1">
              <w:rPr>
                <w:lang w:eastAsia="en-GB"/>
              </w:rPr>
              <w:t>Include</w:t>
            </w:r>
          </w:p>
        </w:tc>
      </w:tr>
      <w:tr w:rsidR="00190D94" w:rsidRPr="00F737E1" w14:paraId="0F427463" w14:textId="77777777" w:rsidTr="001C74F2">
        <w:trPr>
          <w:trHeight w:val="20"/>
        </w:trPr>
        <w:tc>
          <w:tcPr>
            <w:tcW w:w="500" w:type="pct"/>
            <w:vMerge/>
            <w:vAlign w:val="center"/>
          </w:tcPr>
          <w:p w14:paraId="57108868" w14:textId="77777777" w:rsidR="00190D94" w:rsidRPr="00F737E1" w:rsidRDefault="00190D94" w:rsidP="001C74F2">
            <w:pPr>
              <w:pStyle w:val="Tableandlegend"/>
              <w:rPr>
                <w:iCs/>
                <w:lang w:eastAsia="en-GB"/>
              </w:rPr>
            </w:pPr>
          </w:p>
        </w:tc>
        <w:tc>
          <w:tcPr>
            <w:tcW w:w="162" w:type="pct"/>
            <w:shd w:val="clear" w:color="auto" w:fill="DDECEE"/>
          </w:tcPr>
          <w:p w14:paraId="304DD513" w14:textId="77777777" w:rsidR="00190D94" w:rsidRPr="00F737E1" w:rsidRDefault="00190D94" w:rsidP="001C74F2">
            <w:pPr>
              <w:pStyle w:val="Tableandlegend"/>
              <w:rPr>
                <w:lang w:eastAsia="en-GB"/>
              </w:rPr>
            </w:pPr>
            <w:r w:rsidRPr="00F737E1">
              <w:rPr>
                <w:lang w:eastAsia="en-GB"/>
              </w:rPr>
              <w:t>58c)</w:t>
            </w:r>
          </w:p>
        </w:tc>
        <w:tc>
          <w:tcPr>
            <w:tcW w:w="2806" w:type="pct"/>
            <w:shd w:val="clear" w:color="auto" w:fill="auto"/>
          </w:tcPr>
          <w:p w14:paraId="34F404D5" w14:textId="77777777" w:rsidR="00190D94" w:rsidRPr="00F737E1" w:rsidRDefault="00190D94" w:rsidP="001C74F2">
            <w:pPr>
              <w:pStyle w:val="Tableandlegend"/>
              <w:rPr>
                <w:lang w:eastAsia="en-GB"/>
              </w:rPr>
            </w:pPr>
            <w:r w:rsidRPr="00F737E1">
              <w:rPr>
                <w:lang w:eastAsia="en-GB"/>
              </w:rPr>
              <w:t>Describe any methods used to address multiple comparisons or to control risk of false positive results due to investigating multiple assumptions regarding mode of inheritance.</w:t>
            </w:r>
          </w:p>
        </w:tc>
        <w:tc>
          <w:tcPr>
            <w:tcW w:w="340" w:type="pct"/>
            <w:shd w:val="clear" w:color="auto" w:fill="FFFAB7"/>
          </w:tcPr>
          <w:p w14:paraId="106A2B6F" w14:textId="77777777" w:rsidR="00190D94" w:rsidRPr="00F737E1" w:rsidRDefault="00190D94" w:rsidP="001C74F2">
            <w:pPr>
              <w:pStyle w:val="Tableandlegend"/>
              <w:rPr>
                <w:lang w:eastAsia="en-GB"/>
              </w:rPr>
            </w:pPr>
            <w:r w:rsidRPr="00F737E1">
              <w:rPr>
                <w:lang w:eastAsia="en-GB"/>
              </w:rPr>
              <w:t>2 groups</w:t>
            </w:r>
          </w:p>
          <w:p w14:paraId="541102D0" w14:textId="77777777" w:rsidR="00190D94" w:rsidRPr="00F737E1" w:rsidRDefault="00190D94" w:rsidP="001C74F2">
            <w:pPr>
              <w:pStyle w:val="Tableandlegend"/>
              <w:rPr>
                <w:lang w:eastAsia="en-GB"/>
              </w:rPr>
            </w:pPr>
          </w:p>
        </w:tc>
        <w:tc>
          <w:tcPr>
            <w:tcW w:w="1191" w:type="pct"/>
            <w:shd w:val="clear" w:color="auto" w:fill="auto"/>
          </w:tcPr>
          <w:p w14:paraId="2BA5B5F6" w14:textId="77777777" w:rsidR="00190D94" w:rsidRPr="00F737E1" w:rsidRDefault="00190D94" w:rsidP="001C74F2">
            <w:pPr>
              <w:pStyle w:val="Tableandlegend"/>
              <w:rPr>
                <w:lang w:eastAsia="en-GB"/>
              </w:rPr>
            </w:pPr>
            <w:r w:rsidRPr="00F737E1">
              <w:rPr>
                <w:lang w:eastAsia="en-GB"/>
              </w:rPr>
              <w:t>Include</w:t>
            </w:r>
          </w:p>
        </w:tc>
      </w:tr>
      <w:tr w:rsidR="00190D94" w:rsidRPr="00F737E1" w14:paraId="40DCF1AD" w14:textId="77777777" w:rsidTr="001C74F2">
        <w:trPr>
          <w:trHeight w:val="20"/>
        </w:trPr>
        <w:tc>
          <w:tcPr>
            <w:tcW w:w="500" w:type="pct"/>
            <w:vMerge/>
            <w:vAlign w:val="center"/>
            <w:hideMark/>
          </w:tcPr>
          <w:p w14:paraId="0377C186" w14:textId="77777777" w:rsidR="00190D94" w:rsidRPr="00F737E1" w:rsidRDefault="00190D94" w:rsidP="001C74F2">
            <w:pPr>
              <w:pStyle w:val="Tableandlegend"/>
              <w:rPr>
                <w:iCs/>
                <w:lang w:eastAsia="en-GB"/>
              </w:rPr>
            </w:pPr>
          </w:p>
        </w:tc>
        <w:tc>
          <w:tcPr>
            <w:tcW w:w="162" w:type="pct"/>
            <w:shd w:val="clear" w:color="000000" w:fill="DDECEE"/>
          </w:tcPr>
          <w:p w14:paraId="2447F711" w14:textId="77777777" w:rsidR="00190D94" w:rsidRPr="00F737E1" w:rsidRDefault="00190D94" w:rsidP="001C74F2">
            <w:pPr>
              <w:pStyle w:val="Tableandlegend"/>
              <w:rPr>
                <w:lang w:eastAsia="en-GB"/>
              </w:rPr>
            </w:pPr>
            <w:r w:rsidRPr="00F737E1">
              <w:rPr>
                <w:lang w:eastAsia="en-GB"/>
              </w:rPr>
              <w:t>59</w:t>
            </w:r>
          </w:p>
        </w:tc>
        <w:tc>
          <w:tcPr>
            <w:tcW w:w="2806" w:type="pct"/>
            <w:shd w:val="clear" w:color="auto" w:fill="auto"/>
            <w:hideMark/>
          </w:tcPr>
          <w:p w14:paraId="77DE024B" w14:textId="77777777" w:rsidR="00190D94" w:rsidRPr="00F737E1" w:rsidRDefault="00190D94" w:rsidP="001C74F2">
            <w:pPr>
              <w:pStyle w:val="Tableandlegend"/>
              <w:rPr>
                <w:lang w:eastAsia="en-GB"/>
              </w:rPr>
            </w:pPr>
            <w:r w:rsidRPr="00F737E1">
              <w:rPr>
                <w:lang w:eastAsia="en-GB"/>
              </w:rPr>
              <w:t xml:space="preserve">Describe any methods used to adjust for extent of adherence in the analyses. </w:t>
            </w:r>
          </w:p>
        </w:tc>
        <w:tc>
          <w:tcPr>
            <w:tcW w:w="340" w:type="pct"/>
            <w:shd w:val="clear" w:color="auto" w:fill="FFFAB7"/>
          </w:tcPr>
          <w:p w14:paraId="1B0ADD27" w14:textId="77777777" w:rsidR="00190D94" w:rsidRPr="00F737E1" w:rsidRDefault="00190D94" w:rsidP="001C74F2">
            <w:pPr>
              <w:pStyle w:val="Tableandlegend"/>
              <w:rPr>
                <w:lang w:eastAsia="en-GB"/>
              </w:rPr>
            </w:pPr>
            <w:r w:rsidRPr="00F737E1">
              <w:rPr>
                <w:lang w:eastAsia="en-GB"/>
              </w:rPr>
              <w:t>2 groups</w:t>
            </w:r>
          </w:p>
          <w:p w14:paraId="0AD2D5D9" w14:textId="77777777" w:rsidR="00190D94" w:rsidRPr="00F737E1" w:rsidRDefault="00190D94" w:rsidP="001C74F2">
            <w:pPr>
              <w:pStyle w:val="Tableandlegend"/>
              <w:rPr>
                <w:lang w:eastAsia="en-GB"/>
              </w:rPr>
            </w:pPr>
          </w:p>
        </w:tc>
        <w:tc>
          <w:tcPr>
            <w:tcW w:w="1191" w:type="pct"/>
            <w:shd w:val="clear" w:color="auto" w:fill="auto"/>
          </w:tcPr>
          <w:p w14:paraId="55628D8B" w14:textId="77777777" w:rsidR="00190D94" w:rsidRPr="00F737E1" w:rsidRDefault="00190D94" w:rsidP="001C74F2">
            <w:pPr>
              <w:pStyle w:val="Tableandlegend"/>
              <w:rPr>
                <w:lang w:eastAsia="en-GB"/>
              </w:rPr>
            </w:pPr>
            <w:r w:rsidRPr="00F737E1">
              <w:rPr>
                <w:lang w:eastAsia="en-GB"/>
              </w:rPr>
              <w:t>Include</w:t>
            </w:r>
          </w:p>
        </w:tc>
      </w:tr>
      <w:tr w:rsidR="00190D94" w:rsidRPr="00F737E1" w14:paraId="132FC250" w14:textId="77777777" w:rsidTr="001C74F2">
        <w:trPr>
          <w:trHeight w:val="20"/>
        </w:trPr>
        <w:tc>
          <w:tcPr>
            <w:tcW w:w="5000" w:type="pct"/>
            <w:gridSpan w:val="5"/>
            <w:shd w:val="clear" w:color="000000" w:fill="DDECEE"/>
          </w:tcPr>
          <w:p w14:paraId="77304E10" w14:textId="77777777" w:rsidR="00190D94" w:rsidRPr="00114522" w:rsidRDefault="00190D94" w:rsidP="001C74F2">
            <w:pPr>
              <w:pStyle w:val="Tableandlegend"/>
              <w:rPr>
                <w:b/>
                <w:lang w:eastAsia="en-GB"/>
              </w:rPr>
            </w:pPr>
            <w:r w:rsidRPr="00114522">
              <w:rPr>
                <w:b/>
                <w:lang w:eastAsia="en-GB"/>
              </w:rPr>
              <w:t>Results</w:t>
            </w:r>
          </w:p>
        </w:tc>
      </w:tr>
      <w:tr w:rsidR="00190D94" w:rsidRPr="00F737E1" w14:paraId="6A19536D" w14:textId="77777777" w:rsidTr="001C74F2">
        <w:trPr>
          <w:trHeight w:val="20"/>
        </w:trPr>
        <w:tc>
          <w:tcPr>
            <w:tcW w:w="500" w:type="pct"/>
            <w:vMerge w:val="restart"/>
            <w:shd w:val="clear" w:color="000000" w:fill="DDECEE"/>
            <w:hideMark/>
          </w:tcPr>
          <w:p w14:paraId="2A3E2C57" w14:textId="77777777" w:rsidR="00190D94" w:rsidRPr="00F737E1" w:rsidRDefault="00190D94" w:rsidP="001C74F2">
            <w:pPr>
              <w:pStyle w:val="Tableandlegend"/>
              <w:rPr>
                <w:iCs/>
                <w:lang w:eastAsia="en-GB"/>
              </w:rPr>
            </w:pPr>
            <w:r w:rsidRPr="00F737E1">
              <w:rPr>
                <w:iCs/>
                <w:lang w:eastAsia="en-GB"/>
              </w:rPr>
              <w:t>Participants</w:t>
            </w:r>
          </w:p>
        </w:tc>
        <w:tc>
          <w:tcPr>
            <w:tcW w:w="162" w:type="pct"/>
            <w:shd w:val="clear" w:color="auto" w:fill="DDECEE"/>
            <w:hideMark/>
          </w:tcPr>
          <w:p w14:paraId="2E37BEB4" w14:textId="77777777" w:rsidR="00190D94" w:rsidRPr="00F737E1" w:rsidRDefault="00190D94" w:rsidP="001C74F2">
            <w:pPr>
              <w:pStyle w:val="Tableandlegend"/>
              <w:rPr>
                <w:lang w:eastAsia="en-GB"/>
              </w:rPr>
            </w:pPr>
            <w:r w:rsidRPr="00F737E1">
              <w:rPr>
                <w:lang w:eastAsia="en-GB"/>
              </w:rPr>
              <w:t>60a)</w:t>
            </w:r>
          </w:p>
        </w:tc>
        <w:tc>
          <w:tcPr>
            <w:tcW w:w="2806" w:type="pct"/>
            <w:shd w:val="clear" w:color="auto" w:fill="auto"/>
            <w:hideMark/>
          </w:tcPr>
          <w:p w14:paraId="2B9BC29A" w14:textId="77777777" w:rsidR="00190D94" w:rsidRPr="00F737E1" w:rsidRDefault="00190D94" w:rsidP="001C74F2">
            <w:pPr>
              <w:pStyle w:val="Tableandlegend"/>
              <w:rPr>
                <w:lang w:eastAsia="en-GB"/>
              </w:rPr>
            </w:pPr>
            <w:r w:rsidRPr="00F737E1">
              <w:rPr>
                <w:lang w:eastAsia="en-GB"/>
              </w:rPr>
              <w:t>Report the numbers of individuals at each stage of the study – e.g., numbers potentially eligible, examined for eligibility, confirmed eligible, included in the study, completing follow-up, and analysed.</w:t>
            </w:r>
          </w:p>
        </w:tc>
        <w:tc>
          <w:tcPr>
            <w:tcW w:w="340" w:type="pct"/>
            <w:shd w:val="clear" w:color="auto" w:fill="D6EC9D"/>
          </w:tcPr>
          <w:p w14:paraId="1185652A" w14:textId="77777777" w:rsidR="00190D94" w:rsidRPr="00F737E1" w:rsidRDefault="00190D94" w:rsidP="001C74F2">
            <w:pPr>
              <w:pStyle w:val="Tableandlegend"/>
              <w:rPr>
                <w:lang w:eastAsia="en-GB"/>
              </w:rPr>
            </w:pPr>
            <w:r w:rsidRPr="00F737E1">
              <w:rPr>
                <w:lang w:eastAsia="en-GB"/>
              </w:rPr>
              <w:t>3 groups</w:t>
            </w:r>
          </w:p>
          <w:p w14:paraId="4586C038" w14:textId="77777777" w:rsidR="00190D94" w:rsidRPr="00F737E1" w:rsidRDefault="00190D94" w:rsidP="001C74F2">
            <w:pPr>
              <w:pStyle w:val="Tableandlegend"/>
              <w:rPr>
                <w:lang w:eastAsia="en-GB"/>
              </w:rPr>
            </w:pPr>
          </w:p>
        </w:tc>
        <w:tc>
          <w:tcPr>
            <w:tcW w:w="1191" w:type="pct"/>
            <w:shd w:val="clear" w:color="auto" w:fill="auto"/>
          </w:tcPr>
          <w:p w14:paraId="5D88F484" w14:textId="77777777" w:rsidR="00190D94" w:rsidRPr="00F737E1" w:rsidRDefault="00190D94" w:rsidP="001C74F2">
            <w:pPr>
              <w:pStyle w:val="Tableandlegend"/>
              <w:rPr>
                <w:lang w:eastAsia="en-GB"/>
              </w:rPr>
            </w:pPr>
            <w:r w:rsidRPr="00F737E1">
              <w:rPr>
                <w:lang w:eastAsia="en-GB"/>
              </w:rPr>
              <w:t>Include</w:t>
            </w:r>
          </w:p>
        </w:tc>
      </w:tr>
      <w:tr w:rsidR="00190D94" w:rsidRPr="00F737E1" w14:paraId="1837652F" w14:textId="77777777" w:rsidTr="001C74F2">
        <w:trPr>
          <w:trHeight w:val="20"/>
        </w:trPr>
        <w:tc>
          <w:tcPr>
            <w:tcW w:w="500" w:type="pct"/>
            <w:vMerge/>
            <w:vAlign w:val="center"/>
            <w:hideMark/>
          </w:tcPr>
          <w:p w14:paraId="68A276E1" w14:textId="77777777" w:rsidR="00190D94" w:rsidRPr="00F737E1" w:rsidRDefault="00190D94" w:rsidP="001C74F2">
            <w:pPr>
              <w:pStyle w:val="Tableandlegend"/>
              <w:rPr>
                <w:iCs/>
                <w:lang w:eastAsia="en-GB"/>
              </w:rPr>
            </w:pPr>
          </w:p>
        </w:tc>
        <w:tc>
          <w:tcPr>
            <w:tcW w:w="162" w:type="pct"/>
            <w:shd w:val="clear" w:color="auto" w:fill="DDECEE"/>
            <w:hideMark/>
          </w:tcPr>
          <w:p w14:paraId="3BB7805D" w14:textId="77777777" w:rsidR="00190D94" w:rsidRPr="00F737E1" w:rsidRDefault="00190D94" w:rsidP="001C74F2">
            <w:pPr>
              <w:pStyle w:val="Tableandlegend"/>
              <w:rPr>
                <w:lang w:eastAsia="en-GB"/>
              </w:rPr>
            </w:pPr>
            <w:r w:rsidRPr="00F737E1">
              <w:rPr>
                <w:lang w:eastAsia="en-GB"/>
              </w:rPr>
              <w:t>60b)</w:t>
            </w:r>
          </w:p>
        </w:tc>
        <w:tc>
          <w:tcPr>
            <w:tcW w:w="2806" w:type="pct"/>
            <w:shd w:val="clear" w:color="auto" w:fill="auto"/>
            <w:hideMark/>
          </w:tcPr>
          <w:p w14:paraId="09C43579" w14:textId="77777777" w:rsidR="00190D94" w:rsidRPr="00F737E1" w:rsidRDefault="00190D94" w:rsidP="001C74F2">
            <w:pPr>
              <w:pStyle w:val="Tableandlegend"/>
              <w:rPr>
                <w:lang w:eastAsia="en-GB"/>
              </w:rPr>
            </w:pPr>
            <w:r w:rsidRPr="00F737E1">
              <w:rPr>
                <w:lang w:eastAsia="en-GB"/>
              </w:rPr>
              <w:t>Give reasons for non-participation at each stage.</w:t>
            </w:r>
          </w:p>
        </w:tc>
        <w:tc>
          <w:tcPr>
            <w:tcW w:w="340" w:type="pct"/>
            <w:shd w:val="clear" w:color="auto" w:fill="FBC598"/>
          </w:tcPr>
          <w:p w14:paraId="47441396"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19B036EA" w14:textId="77777777" w:rsidR="00190D94" w:rsidRPr="00F737E1" w:rsidRDefault="00190D94" w:rsidP="001C74F2">
            <w:pPr>
              <w:pStyle w:val="Tableandlegend"/>
              <w:rPr>
                <w:lang w:eastAsia="en-GB"/>
              </w:rPr>
            </w:pPr>
            <w:r w:rsidRPr="00F737E1">
              <w:rPr>
                <w:rFonts w:eastAsia="Corbel"/>
              </w:rPr>
              <w:t>Cover by adding to E+E text of #60a</w:t>
            </w:r>
          </w:p>
        </w:tc>
      </w:tr>
      <w:tr w:rsidR="00190D94" w:rsidRPr="00F737E1" w14:paraId="52976BEA" w14:textId="77777777" w:rsidTr="001C74F2">
        <w:trPr>
          <w:trHeight w:val="20"/>
        </w:trPr>
        <w:tc>
          <w:tcPr>
            <w:tcW w:w="500" w:type="pct"/>
            <w:vMerge/>
            <w:vAlign w:val="center"/>
            <w:hideMark/>
          </w:tcPr>
          <w:p w14:paraId="20317C11" w14:textId="77777777" w:rsidR="00190D94" w:rsidRPr="00F737E1" w:rsidRDefault="00190D94" w:rsidP="001C74F2">
            <w:pPr>
              <w:pStyle w:val="Tableandlegend"/>
              <w:rPr>
                <w:iCs/>
                <w:lang w:eastAsia="en-GB"/>
              </w:rPr>
            </w:pPr>
          </w:p>
        </w:tc>
        <w:tc>
          <w:tcPr>
            <w:tcW w:w="162" w:type="pct"/>
            <w:shd w:val="clear" w:color="auto" w:fill="DDECEE"/>
            <w:hideMark/>
          </w:tcPr>
          <w:p w14:paraId="2571504D" w14:textId="77777777" w:rsidR="00190D94" w:rsidRPr="00F737E1" w:rsidRDefault="00190D94" w:rsidP="001C74F2">
            <w:pPr>
              <w:pStyle w:val="Tableandlegend"/>
              <w:rPr>
                <w:lang w:eastAsia="en-GB"/>
              </w:rPr>
            </w:pPr>
            <w:r w:rsidRPr="00F737E1">
              <w:rPr>
                <w:lang w:eastAsia="en-GB"/>
              </w:rPr>
              <w:t>60c)</w:t>
            </w:r>
          </w:p>
        </w:tc>
        <w:tc>
          <w:tcPr>
            <w:tcW w:w="2806" w:type="pct"/>
            <w:shd w:val="clear" w:color="auto" w:fill="auto"/>
            <w:hideMark/>
          </w:tcPr>
          <w:p w14:paraId="07224F53" w14:textId="77777777" w:rsidR="00190D94" w:rsidRPr="00F737E1" w:rsidRDefault="00190D94" w:rsidP="001C74F2">
            <w:pPr>
              <w:pStyle w:val="Tableandlegend"/>
              <w:rPr>
                <w:lang w:eastAsia="en-GB"/>
              </w:rPr>
            </w:pPr>
            <w:r w:rsidRPr="00F737E1">
              <w:rPr>
                <w:lang w:eastAsia="en-GB"/>
              </w:rPr>
              <w:t>Consider use of a flow diagram.</w:t>
            </w:r>
          </w:p>
        </w:tc>
        <w:tc>
          <w:tcPr>
            <w:tcW w:w="340" w:type="pct"/>
            <w:shd w:val="clear" w:color="auto" w:fill="FBC598"/>
          </w:tcPr>
          <w:p w14:paraId="4A49E337"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0F9E9A70" w14:textId="77777777" w:rsidR="00190D94" w:rsidRPr="00F737E1" w:rsidRDefault="00190D94" w:rsidP="001C74F2">
            <w:pPr>
              <w:pStyle w:val="Tableandlegend"/>
              <w:rPr>
                <w:lang w:eastAsia="en-GB"/>
              </w:rPr>
            </w:pPr>
            <w:r w:rsidRPr="00F737E1">
              <w:rPr>
                <w:rFonts w:eastAsia="Corbel"/>
              </w:rPr>
              <w:t>Cover by adding to E+E text of #60a</w:t>
            </w:r>
          </w:p>
        </w:tc>
      </w:tr>
      <w:tr w:rsidR="00190D94" w:rsidRPr="00F737E1" w14:paraId="0D8265B8" w14:textId="77777777" w:rsidTr="001C74F2">
        <w:trPr>
          <w:trHeight w:val="20"/>
        </w:trPr>
        <w:tc>
          <w:tcPr>
            <w:tcW w:w="500" w:type="pct"/>
            <w:vMerge/>
            <w:vAlign w:val="center"/>
            <w:hideMark/>
          </w:tcPr>
          <w:p w14:paraId="1613D6D0" w14:textId="77777777" w:rsidR="00190D94" w:rsidRPr="00F737E1" w:rsidRDefault="00190D94" w:rsidP="001C74F2">
            <w:pPr>
              <w:pStyle w:val="Tableandlegend"/>
              <w:rPr>
                <w:iCs/>
                <w:lang w:eastAsia="en-GB"/>
              </w:rPr>
            </w:pPr>
          </w:p>
        </w:tc>
        <w:tc>
          <w:tcPr>
            <w:tcW w:w="162" w:type="pct"/>
            <w:shd w:val="clear" w:color="000000" w:fill="DDECEE"/>
            <w:hideMark/>
          </w:tcPr>
          <w:p w14:paraId="1224A522" w14:textId="77777777" w:rsidR="00190D94" w:rsidRPr="00F737E1" w:rsidRDefault="00190D94" w:rsidP="001C74F2">
            <w:pPr>
              <w:pStyle w:val="Tableandlegend"/>
              <w:rPr>
                <w:lang w:eastAsia="en-GB"/>
              </w:rPr>
            </w:pPr>
            <w:r w:rsidRPr="00F737E1">
              <w:rPr>
                <w:lang w:eastAsia="en-GB"/>
              </w:rPr>
              <w:t>61</w:t>
            </w:r>
          </w:p>
        </w:tc>
        <w:tc>
          <w:tcPr>
            <w:tcW w:w="2806" w:type="pct"/>
            <w:shd w:val="clear" w:color="auto" w:fill="auto"/>
            <w:hideMark/>
          </w:tcPr>
          <w:p w14:paraId="22DFCC57" w14:textId="77777777" w:rsidR="00190D94" w:rsidRPr="00F737E1" w:rsidRDefault="00190D94" w:rsidP="001C74F2">
            <w:pPr>
              <w:pStyle w:val="Tableandlegend"/>
              <w:rPr>
                <w:lang w:eastAsia="en-GB"/>
              </w:rPr>
            </w:pPr>
            <w:r w:rsidRPr="00F737E1">
              <w:rPr>
                <w:lang w:eastAsia="en-GB"/>
              </w:rPr>
              <w:t>For each genetic variant, report numbers of individuals in whom genotyping was attempted and numbers of individuals in whom genotyping was successful.</w:t>
            </w:r>
          </w:p>
        </w:tc>
        <w:tc>
          <w:tcPr>
            <w:tcW w:w="340" w:type="pct"/>
            <w:shd w:val="clear" w:color="auto" w:fill="FFE397"/>
          </w:tcPr>
          <w:p w14:paraId="7EAEE7EA"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1703F2B2"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7C549E78" w14:textId="77777777" w:rsidTr="001C74F2">
        <w:trPr>
          <w:trHeight w:val="20"/>
        </w:trPr>
        <w:tc>
          <w:tcPr>
            <w:tcW w:w="500" w:type="pct"/>
            <w:shd w:val="clear" w:color="000000" w:fill="DDECEE"/>
            <w:hideMark/>
          </w:tcPr>
          <w:p w14:paraId="5E84E928" w14:textId="77777777" w:rsidR="00190D94" w:rsidRPr="00F737E1" w:rsidRDefault="00190D94" w:rsidP="001C74F2">
            <w:pPr>
              <w:pStyle w:val="Tableandlegend"/>
              <w:rPr>
                <w:iCs/>
                <w:lang w:eastAsia="en-GB"/>
              </w:rPr>
            </w:pPr>
            <w:r w:rsidRPr="00F737E1">
              <w:rPr>
                <w:iCs/>
                <w:lang w:eastAsia="en-GB"/>
              </w:rPr>
              <w:t>SNPs</w:t>
            </w:r>
          </w:p>
        </w:tc>
        <w:tc>
          <w:tcPr>
            <w:tcW w:w="162" w:type="pct"/>
            <w:shd w:val="clear" w:color="000000" w:fill="DDECEE"/>
            <w:hideMark/>
          </w:tcPr>
          <w:p w14:paraId="2BF18EE8" w14:textId="77777777" w:rsidR="00190D94" w:rsidRPr="00F737E1" w:rsidRDefault="00190D94" w:rsidP="001C74F2">
            <w:pPr>
              <w:pStyle w:val="Tableandlegend"/>
              <w:rPr>
                <w:lang w:eastAsia="en-GB"/>
              </w:rPr>
            </w:pPr>
            <w:r w:rsidRPr="00F737E1">
              <w:rPr>
                <w:lang w:eastAsia="en-GB"/>
              </w:rPr>
              <w:t>62</w:t>
            </w:r>
          </w:p>
        </w:tc>
        <w:tc>
          <w:tcPr>
            <w:tcW w:w="2806" w:type="pct"/>
            <w:shd w:val="clear" w:color="auto" w:fill="auto"/>
            <w:hideMark/>
          </w:tcPr>
          <w:p w14:paraId="6D0418EB" w14:textId="77777777" w:rsidR="00190D94" w:rsidRPr="00F737E1" w:rsidRDefault="00190D94" w:rsidP="001C74F2">
            <w:pPr>
              <w:pStyle w:val="Tableandlegend"/>
              <w:rPr>
                <w:lang w:eastAsia="en-GB"/>
              </w:rPr>
            </w:pPr>
            <w:r w:rsidRPr="00F737E1">
              <w:rPr>
                <w:lang w:eastAsia="en-GB"/>
              </w:rPr>
              <w:t>Report any SNPs that were excluded from analysis, and provide reasons for these exclusions.</w:t>
            </w:r>
          </w:p>
        </w:tc>
        <w:tc>
          <w:tcPr>
            <w:tcW w:w="340" w:type="pct"/>
            <w:shd w:val="clear" w:color="auto" w:fill="FFFAB7"/>
          </w:tcPr>
          <w:p w14:paraId="513CE9E1"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28E535FB"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1CB8C388" w14:textId="77777777" w:rsidTr="001C74F2">
        <w:trPr>
          <w:trHeight w:val="20"/>
        </w:trPr>
        <w:tc>
          <w:tcPr>
            <w:tcW w:w="500" w:type="pct"/>
            <w:vMerge w:val="restart"/>
            <w:shd w:val="clear" w:color="000000" w:fill="DDECEE"/>
            <w:hideMark/>
          </w:tcPr>
          <w:p w14:paraId="55505BF3" w14:textId="77777777" w:rsidR="00190D94" w:rsidRPr="00F737E1" w:rsidRDefault="00190D94" w:rsidP="001C74F2">
            <w:pPr>
              <w:pStyle w:val="Tableandlegend"/>
              <w:rPr>
                <w:iCs/>
                <w:lang w:eastAsia="en-GB"/>
              </w:rPr>
            </w:pPr>
            <w:r w:rsidRPr="00F737E1">
              <w:rPr>
                <w:iCs/>
                <w:lang w:eastAsia="en-GB"/>
              </w:rPr>
              <w:t>Descriptive data</w:t>
            </w:r>
          </w:p>
        </w:tc>
        <w:tc>
          <w:tcPr>
            <w:tcW w:w="162" w:type="pct"/>
            <w:shd w:val="clear" w:color="000000" w:fill="DDECEE"/>
            <w:hideMark/>
          </w:tcPr>
          <w:p w14:paraId="06E46AF3" w14:textId="77777777" w:rsidR="00190D94" w:rsidRPr="00F737E1" w:rsidRDefault="00190D94" w:rsidP="001C74F2">
            <w:pPr>
              <w:pStyle w:val="Tableandlegend"/>
              <w:rPr>
                <w:lang w:eastAsia="en-GB"/>
              </w:rPr>
            </w:pPr>
            <w:r w:rsidRPr="00F737E1">
              <w:rPr>
                <w:lang w:eastAsia="en-GB"/>
              </w:rPr>
              <w:t>63</w:t>
            </w:r>
          </w:p>
        </w:tc>
        <w:tc>
          <w:tcPr>
            <w:tcW w:w="2806" w:type="pct"/>
            <w:shd w:val="clear" w:color="auto" w:fill="auto"/>
            <w:hideMark/>
          </w:tcPr>
          <w:p w14:paraId="03E78E73" w14:textId="77777777" w:rsidR="00190D94" w:rsidRPr="00F737E1" w:rsidRDefault="00190D94" w:rsidP="001C74F2">
            <w:pPr>
              <w:pStyle w:val="Tableandlegend"/>
              <w:rPr>
                <w:lang w:eastAsia="en-GB"/>
              </w:rPr>
            </w:pPr>
            <w:r w:rsidRPr="00F737E1">
              <w:rPr>
                <w:lang w:eastAsia="en-GB"/>
              </w:rPr>
              <w:t>Give characteristics of study participants (e.g., demographic, clinical, social) and information on potential confounders.</w:t>
            </w:r>
          </w:p>
        </w:tc>
        <w:tc>
          <w:tcPr>
            <w:tcW w:w="340" w:type="pct"/>
            <w:shd w:val="clear" w:color="auto" w:fill="D6EC9D"/>
          </w:tcPr>
          <w:p w14:paraId="65507EA8"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C17EBAA" w14:textId="77777777" w:rsidR="00190D94" w:rsidRPr="00F737E1" w:rsidRDefault="00190D94" w:rsidP="001C74F2">
            <w:pPr>
              <w:pStyle w:val="Tableandlegend"/>
              <w:rPr>
                <w:lang w:eastAsia="en-GB"/>
              </w:rPr>
            </w:pPr>
            <w:r w:rsidRPr="00F737E1">
              <w:rPr>
                <w:lang w:eastAsia="en-GB"/>
              </w:rPr>
              <w:t>Include</w:t>
            </w:r>
          </w:p>
        </w:tc>
      </w:tr>
      <w:tr w:rsidR="00190D94" w:rsidRPr="00F737E1" w14:paraId="6C197C09" w14:textId="77777777" w:rsidTr="001C74F2">
        <w:trPr>
          <w:trHeight w:val="20"/>
        </w:trPr>
        <w:tc>
          <w:tcPr>
            <w:tcW w:w="500" w:type="pct"/>
            <w:vMerge/>
            <w:vAlign w:val="center"/>
            <w:hideMark/>
          </w:tcPr>
          <w:p w14:paraId="77320C06" w14:textId="77777777" w:rsidR="00190D94" w:rsidRPr="00F737E1" w:rsidRDefault="00190D94" w:rsidP="001C74F2">
            <w:pPr>
              <w:pStyle w:val="Tableandlegend"/>
              <w:rPr>
                <w:iCs/>
                <w:lang w:eastAsia="en-GB"/>
              </w:rPr>
            </w:pPr>
          </w:p>
        </w:tc>
        <w:tc>
          <w:tcPr>
            <w:tcW w:w="162" w:type="pct"/>
            <w:shd w:val="clear" w:color="000000" w:fill="DDECEE"/>
            <w:hideMark/>
          </w:tcPr>
          <w:p w14:paraId="5604374B" w14:textId="77777777" w:rsidR="00190D94" w:rsidRPr="00F737E1" w:rsidRDefault="00190D94" w:rsidP="001C74F2">
            <w:pPr>
              <w:pStyle w:val="Tableandlegend"/>
              <w:rPr>
                <w:lang w:eastAsia="en-GB"/>
              </w:rPr>
            </w:pPr>
            <w:r w:rsidRPr="00F737E1">
              <w:rPr>
                <w:lang w:eastAsia="en-GB"/>
              </w:rPr>
              <w:t>64</w:t>
            </w:r>
          </w:p>
        </w:tc>
        <w:tc>
          <w:tcPr>
            <w:tcW w:w="2806" w:type="pct"/>
            <w:shd w:val="clear" w:color="auto" w:fill="auto"/>
            <w:hideMark/>
          </w:tcPr>
          <w:p w14:paraId="7ACA0E7C" w14:textId="77777777" w:rsidR="00190D94" w:rsidRPr="00F737E1" w:rsidRDefault="00190D94" w:rsidP="001C74F2">
            <w:pPr>
              <w:pStyle w:val="Tableandlegend"/>
              <w:rPr>
                <w:lang w:eastAsia="en-GB"/>
              </w:rPr>
            </w:pPr>
            <w:r w:rsidRPr="00F737E1">
              <w:rPr>
                <w:lang w:eastAsia="en-GB"/>
              </w:rPr>
              <w:t>Indicate the number of participants with missing data for each variable of interest.</w:t>
            </w:r>
          </w:p>
        </w:tc>
        <w:tc>
          <w:tcPr>
            <w:tcW w:w="340" w:type="pct"/>
            <w:shd w:val="clear" w:color="auto" w:fill="D6EC9D"/>
          </w:tcPr>
          <w:p w14:paraId="349AADDF"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D0D238C" w14:textId="77777777" w:rsidR="00190D94" w:rsidRPr="00F737E1" w:rsidRDefault="00190D94" w:rsidP="001C74F2">
            <w:pPr>
              <w:pStyle w:val="Tableandlegend"/>
              <w:rPr>
                <w:lang w:eastAsia="en-GB"/>
              </w:rPr>
            </w:pPr>
            <w:r w:rsidRPr="00F737E1">
              <w:rPr>
                <w:lang w:eastAsia="en-GB"/>
              </w:rPr>
              <w:t>Include by adding to E+E text for #63</w:t>
            </w:r>
          </w:p>
        </w:tc>
      </w:tr>
      <w:tr w:rsidR="00190D94" w:rsidRPr="00F737E1" w14:paraId="3E8213D0" w14:textId="77777777" w:rsidTr="001C74F2">
        <w:trPr>
          <w:trHeight w:val="20"/>
        </w:trPr>
        <w:tc>
          <w:tcPr>
            <w:tcW w:w="500" w:type="pct"/>
            <w:vMerge/>
            <w:vAlign w:val="center"/>
            <w:hideMark/>
          </w:tcPr>
          <w:p w14:paraId="28B85EBB" w14:textId="77777777" w:rsidR="00190D94" w:rsidRPr="00F737E1" w:rsidRDefault="00190D94" w:rsidP="001C74F2">
            <w:pPr>
              <w:pStyle w:val="Tableandlegend"/>
              <w:rPr>
                <w:iCs/>
                <w:lang w:eastAsia="en-GB"/>
              </w:rPr>
            </w:pPr>
          </w:p>
        </w:tc>
        <w:tc>
          <w:tcPr>
            <w:tcW w:w="162" w:type="pct"/>
            <w:shd w:val="clear" w:color="000000" w:fill="DDECEE"/>
            <w:hideMark/>
          </w:tcPr>
          <w:p w14:paraId="4416F058" w14:textId="77777777" w:rsidR="00190D94" w:rsidRPr="00F737E1" w:rsidRDefault="00190D94" w:rsidP="001C74F2">
            <w:pPr>
              <w:pStyle w:val="Tableandlegend"/>
              <w:rPr>
                <w:lang w:eastAsia="en-GB"/>
              </w:rPr>
            </w:pPr>
            <w:r w:rsidRPr="00F737E1">
              <w:rPr>
                <w:lang w:eastAsia="en-GB"/>
              </w:rPr>
              <w:t>65</w:t>
            </w:r>
          </w:p>
        </w:tc>
        <w:tc>
          <w:tcPr>
            <w:tcW w:w="2806" w:type="pct"/>
            <w:shd w:val="clear" w:color="auto" w:fill="auto"/>
            <w:hideMark/>
          </w:tcPr>
          <w:p w14:paraId="3F0F3397" w14:textId="77777777" w:rsidR="00190D94" w:rsidRPr="00F737E1" w:rsidRDefault="00190D94" w:rsidP="001C74F2">
            <w:pPr>
              <w:pStyle w:val="Tableandlegend"/>
              <w:rPr>
                <w:lang w:eastAsia="en-GB"/>
              </w:rPr>
            </w:pPr>
            <w:r w:rsidRPr="00F737E1">
              <w:rPr>
                <w:lang w:eastAsia="en-GB"/>
              </w:rPr>
              <w:t>For a cohort study, consider giving information listed in (63) and (64) by genotype.</w:t>
            </w:r>
          </w:p>
        </w:tc>
        <w:tc>
          <w:tcPr>
            <w:tcW w:w="340" w:type="pct"/>
            <w:shd w:val="clear" w:color="auto" w:fill="FFE397"/>
          </w:tcPr>
          <w:p w14:paraId="453AF69B"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2136E7B"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43A47193" w14:textId="77777777" w:rsidTr="001C74F2">
        <w:trPr>
          <w:trHeight w:val="20"/>
        </w:trPr>
        <w:tc>
          <w:tcPr>
            <w:tcW w:w="500" w:type="pct"/>
            <w:vMerge/>
            <w:vAlign w:val="center"/>
            <w:hideMark/>
          </w:tcPr>
          <w:p w14:paraId="1F3EF612" w14:textId="77777777" w:rsidR="00190D94" w:rsidRPr="00F737E1" w:rsidRDefault="00190D94" w:rsidP="001C74F2">
            <w:pPr>
              <w:pStyle w:val="Tableandlegend"/>
              <w:rPr>
                <w:iCs/>
                <w:lang w:eastAsia="en-GB"/>
              </w:rPr>
            </w:pPr>
          </w:p>
        </w:tc>
        <w:tc>
          <w:tcPr>
            <w:tcW w:w="162" w:type="pct"/>
            <w:shd w:val="clear" w:color="000000" w:fill="DDECEE"/>
            <w:hideMark/>
          </w:tcPr>
          <w:p w14:paraId="4D72E369" w14:textId="77777777" w:rsidR="00190D94" w:rsidRPr="00F737E1" w:rsidRDefault="00190D94" w:rsidP="001C74F2">
            <w:pPr>
              <w:pStyle w:val="Tableandlegend"/>
              <w:rPr>
                <w:lang w:eastAsia="en-GB"/>
              </w:rPr>
            </w:pPr>
            <w:r w:rsidRPr="00F737E1">
              <w:rPr>
                <w:lang w:eastAsia="en-GB"/>
              </w:rPr>
              <w:t>66</w:t>
            </w:r>
          </w:p>
        </w:tc>
        <w:tc>
          <w:tcPr>
            <w:tcW w:w="2806" w:type="pct"/>
            <w:shd w:val="clear" w:color="auto" w:fill="auto"/>
            <w:hideMark/>
          </w:tcPr>
          <w:p w14:paraId="4B8B08F0" w14:textId="77777777" w:rsidR="00190D94" w:rsidRPr="00F737E1" w:rsidRDefault="00190D94" w:rsidP="001C74F2">
            <w:pPr>
              <w:pStyle w:val="Tableandlegend"/>
              <w:rPr>
                <w:lang w:eastAsia="en-GB"/>
              </w:rPr>
            </w:pPr>
            <w:r w:rsidRPr="00F737E1">
              <w:rPr>
                <w:lang w:eastAsia="en-GB"/>
              </w:rPr>
              <w:t>For a case-control study, give the information listed in (63) and (64) for cases and controls separately.</w:t>
            </w:r>
          </w:p>
        </w:tc>
        <w:tc>
          <w:tcPr>
            <w:tcW w:w="340" w:type="pct"/>
            <w:shd w:val="clear" w:color="auto" w:fill="FBC598"/>
          </w:tcPr>
          <w:p w14:paraId="2FE2B834"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7C174A4" w14:textId="77777777" w:rsidR="00190D94" w:rsidRPr="00F737E1" w:rsidRDefault="00190D94" w:rsidP="001C74F2">
            <w:pPr>
              <w:pStyle w:val="Tableandlegend"/>
              <w:rPr>
                <w:lang w:eastAsia="en-GB"/>
              </w:rPr>
            </w:pPr>
            <w:r w:rsidRPr="00F737E1">
              <w:rPr>
                <w:lang w:eastAsia="en-GB"/>
              </w:rPr>
              <w:t>Combine with #63 (add to E+E text)</w:t>
            </w:r>
          </w:p>
        </w:tc>
      </w:tr>
      <w:tr w:rsidR="00190D94" w:rsidRPr="00F737E1" w14:paraId="66769417" w14:textId="77777777" w:rsidTr="001C74F2">
        <w:trPr>
          <w:trHeight w:val="20"/>
        </w:trPr>
        <w:tc>
          <w:tcPr>
            <w:tcW w:w="500" w:type="pct"/>
            <w:vMerge/>
            <w:vAlign w:val="center"/>
            <w:hideMark/>
          </w:tcPr>
          <w:p w14:paraId="16A5DE82" w14:textId="77777777" w:rsidR="00190D94" w:rsidRPr="00F737E1" w:rsidRDefault="00190D94" w:rsidP="001C74F2">
            <w:pPr>
              <w:pStyle w:val="Tableandlegend"/>
              <w:rPr>
                <w:iCs/>
                <w:lang w:eastAsia="en-GB"/>
              </w:rPr>
            </w:pPr>
          </w:p>
        </w:tc>
        <w:tc>
          <w:tcPr>
            <w:tcW w:w="162" w:type="pct"/>
            <w:shd w:val="clear" w:color="000000" w:fill="DDECEE"/>
            <w:hideMark/>
          </w:tcPr>
          <w:p w14:paraId="7455ED5A" w14:textId="77777777" w:rsidR="00190D94" w:rsidRPr="00F737E1" w:rsidRDefault="00190D94" w:rsidP="001C74F2">
            <w:pPr>
              <w:pStyle w:val="Tableandlegend"/>
              <w:rPr>
                <w:lang w:eastAsia="en-GB"/>
              </w:rPr>
            </w:pPr>
            <w:r w:rsidRPr="00F737E1">
              <w:rPr>
                <w:lang w:eastAsia="en-GB"/>
              </w:rPr>
              <w:t>67</w:t>
            </w:r>
          </w:p>
        </w:tc>
        <w:tc>
          <w:tcPr>
            <w:tcW w:w="2806" w:type="pct"/>
            <w:shd w:val="clear" w:color="auto" w:fill="auto"/>
            <w:hideMark/>
          </w:tcPr>
          <w:p w14:paraId="1F7F8484" w14:textId="77777777" w:rsidR="00190D94" w:rsidRPr="00F737E1" w:rsidRDefault="00190D94" w:rsidP="001C74F2">
            <w:pPr>
              <w:pStyle w:val="Tableandlegend"/>
              <w:rPr>
                <w:lang w:eastAsia="en-GB"/>
              </w:rPr>
            </w:pPr>
            <w:r w:rsidRPr="00F737E1">
              <w:rPr>
                <w:lang w:eastAsia="en-GB"/>
              </w:rPr>
              <w:t>Report reasons for missing genotype data.</w:t>
            </w:r>
          </w:p>
        </w:tc>
        <w:tc>
          <w:tcPr>
            <w:tcW w:w="340" w:type="pct"/>
            <w:shd w:val="clear" w:color="auto" w:fill="FBC598"/>
          </w:tcPr>
          <w:p w14:paraId="7A0B884D"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2778F5B3" w14:textId="77777777" w:rsidR="00190D94" w:rsidRPr="00F737E1" w:rsidRDefault="00190D94" w:rsidP="001C74F2">
            <w:pPr>
              <w:pStyle w:val="Tableandlegend"/>
              <w:rPr>
                <w:lang w:eastAsia="en-GB"/>
              </w:rPr>
            </w:pPr>
            <w:r w:rsidRPr="00F737E1">
              <w:rPr>
                <w:lang w:eastAsia="en-GB"/>
              </w:rPr>
              <w:t>Exclude</w:t>
            </w:r>
          </w:p>
        </w:tc>
      </w:tr>
      <w:tr w:rsidR="00190D94" w:rsidRPr="00F737E1" w14:paraId="766E7DFE" w14:textId="77777777" w:rsidTr="001C74F2">
        <w:trPr>
          <w:trHeight w:val="20"/>
        </w:trPr>
        <w:tc>
          <w:tcPr>
            <w:tcW w:w="500" w:type="pct"/>
            <w:vMerge/>
            <w:vAlign w:val="center"/>
            <w:hideMark/>
          </w:tcPr>
          <w:p w14:paraId="6E1C1BCE" w14:textId="77777777" w:rsidR="00190D94" w:rsidRPr="00F737E1" w:rsidRDefault="00190D94" w:rsidP="001C74F2">
            <w:pPr>
              <w:pStyle w:val="Tableandlegend"/>
              <w:rPr>
                <w:iCs/>
                <w:lang w:eastAsia="en-GB"/>
              </w:rPr>
            </w:pPr>
          </w:p>
        </w:tc>
        <w:tc>
          <w:tcPr>
            <w:tcW w:w="162" w:type="pct"/>
            <w:shd w:val="clear" w:color="000000" w:fill="DDECEE"/>
            <w:hideMark/>
          </w:tcPr>
          <w:p w14:paraId="4763ABCA" w14:textId="77777777" w:rsidR="00190D94" w:rsidRPr="00F737E1" w:rsidRDefault="00190D94" w:rsidP="001C74F2">
            <w:pPr>
              <w:pStyle w:val="Tableandlegend"/>
              <w:rPr>
                <w:lang w:eastAsia="en-GB"/>
              </w:rPr>
            </w:pPr>
            <w:r w:rsidRPr="00F737E1">
              <w:rPr>
                <w:lang w:eastAsia="en-GB"/>
              </w:rPr>
              <w:t>68</w:t>
            </w:r>
          </w:p>
        </w:tc>
        <w:tc>
          <w:tcPr>
            <w:tcW w:w="2806" w:type="pct"/>
            <w:shd w:val="clear" w:color="auto" w:fill="auto"/>
            <w:hideMark/>
          </w:tcPr>
          <w:p w14:paraId="55C24B42" w14:textId="77777777" w:rsidR="00190D94" w:rsidRPr="00F737E1" w:rsidRDefault="00190D94" w:rsidP="001C74F2">
            <w:pPr>
              <w:pStyle w:val="Tableandlegend"/>
              <w:rPr>
                <w:lang w:eastAsia="en-GB"/>
              </w:rPr>
            </w:pPr>
            <w:r w:rsidRPr="00F737E1">
              <w:rPr>
                <w:lang w:eastAsia="en-GB"/>
              </w:rPr>
              <w:t>Cohort study – Summarize follow-up time, e.g. average and total amount.</w:t>
            </w:r>
          </w:p>
        </w:tc>
        <w:tc>
          <w:tcPr>
            <w:tcW w:w="340" w:type="pct"/>
            <w:shd w:val="clear" w:color="auto" w:fill="FFFAB7"/>
          </w:tcPr>
          <w:p w14:paraId="19CE0BE1"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10AA759B"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51216099" w14:textId="77777777" w:rsidTr="001C74F2">
        <w:trPr>
          <w:trHeight w:val="20"/>
        </w:trPr>
        <w:tc>
          <w:tcPr>
            <w:tcW w:w="500" w:type="pct"/>
            <w:vMerge/>
            <w:vAlign w:val="center"/>
            <w:hideMark/>
          </w:tcPr>
          <w:p w14:paraId="07E46C71" w14:textId="77777777" w:rsidR="00190D94" w:rsidRPr="00F737E1" w:rsidRDefault="00190D94" w:rsidP="001C74F2">
            <w:pPr>
              <w:pStyle w:val="Tableandlegend"/>
              <w:rPr>
                <w:iCs/>
                <w:lang w:eastAsia="en-GB"/>
              </w:rPr>
            </w:pPr>
          </w:p>
        </w:tc>
        <w:tc>
          <w:tcPr>
            <w:tcW w:w="162" w:type="pct"/>
            <w:shd w:val="clear" w:color="000000" w:fill="DDECEE"/>
            <w:hideMark/>
          </w:tcPr>
          <w:p w14:paraId="6120E591" w14:textId="77777777" w:rsidR="00190D94" w:rsidRPr="00F737E1" w:rsidRDefault="00190D94" w:rsidP="001C74F2">
            <w:pPr>
              <w:pStyle w:val="Tableandlegend"/>
              <w:rPr>
                <w:lang w:eastAsia="en-GB"/>
              </w:rPr>
            </w:pPr>
            <w:r w:rsidRPr="00F737E1">
              <w:rPr>
                <w:lang w:eastAsia="en-GB"/>
              </w:rPr>
              <w:t>69</w:t>
            </w:r>
          </w:p>
        </w:tc>
        <w:tc>
          <w:tcPr>
            <w:tcW w:w="2806" w:type="pct"/>
            <w:shd w:val="clear" w:color="auto" w:fill="auto"/>
            <w:hideMark/>
          </w:tcPr>
          <w:p w14:paraId="4613E68F" w14:textId="77777777" w:rsidR="00190D94" w:rsidRPr="00F737E1" w:rsidRDefault="00190D94" w:rsidP="001C74F2">
            <w:pPr>
              <w:pStyle w:val="Tableandlegend"/>
              <w:rPr>
                <w:lang w:eastAsia="en-GB"/>
              </w:rPr>
            </w:pPr>
            <w:r w:rsidRPr="00F737E1">
              <w:rPr>
                <w:lang w:eastAsia="en-GB"/>
              </w:rPr>
              <w:t>Where HWE tests have been undertaken, highlight SNPs that deviate from HWE.</w:t>
            </w:r>
          </w:p>
        </w:tc>
        <w:tc>
          <w:tcPr>
            <w:tcW w:w="340" w:type="pct"/>
            <w:shd w:val="clear" w:color="auto" w:fill="D6EC9D"/>
          </w:tcPr>
          <w:p w14:paraId="0480D199"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CF57F4C" w14:textId="77777777" w:rsidR="00190D94" w:rsidRPr="00F737E1" w:rsidRDefault="00190D94" w:rsidP="001C74F2">
            <w:pPr>
              <w:pStyle w:val="Tableandlegend"/>
              <w:rPr>
                <w:lang w:eastAsia="en-GB"/>
              </w:rPr>
            </w:pPr>
            <w:r w:rsidRPr="00F737E1">
              <w:rPr>
                <w:lang w:eastAsia="en-GB"/>
              </w:rPr>
              <w:t>Include</w:t>
            </w:r>
          </w:p>
        </w:tc>
      </w:tr>
      <w:tr w:rsidR="00190D94" w:rsidRPr="00F737E1" w14:paraId="6C5B63C8" w14:textId="77777777" w:rsidTr="001C74F2">
        <w:trPr>
          <w:trHeight w:val="20"/>
        </w:trPr>
        <w:tc>
          <w:tcPr>
            <w:tcW w:w="500" w:type="pct"/>
            <w:vMerge/>
            <w:vAlign w:val="center"/>
            <w:hideMark/>
          </w:tcPr>
          <w:p w14:paraId="0883AD32" w14:textId="77777777" w:rsidR="00190D94" w:rsidRPr="00F737E1" w:rsidRDefault="00190D94" w:rsidP="001C74F2">
            <w:pPr>
              <w:pStyle w:val="Tableandlegend"/>
              <w:rPr>
                <w:iCs/>
                <w:lang w:eastAsia="en-GB"/>
              </w:rPr>
            </w:pPr>
          </w:p>
        </w:tc>
        <w:tc>
          <w:tcPr>
            <w:tcW w:w="162" w:type="pct"/>
            <w:shd w:val="clear" w:color="000000" w:fill="DDECEE"/>
            <w:hideMark/>
          </w:tcPr>
          <w:p w14:paraId="3E9801F3" w14:textId="77777777" w:rsidR="00190D94" w:rsidRPr="00F737E1" w:rsidRDefault="00190D94" w:rsidP="001C74F2">
            <w:pPr>
              <w:pStyle w:val="Tableandlegend"/>
              <w:rPr>
                <w:lang w:eastAsia="en-GB"/>
              </w:rPr>
            </w:pPr>
            <w:r w:rsidRPr="00F737E1">
              <w:rPr>
                <w:lang w:eastAsia="en-GB"/>
              </w:rPr>
              <w:t>70</w:t>
            </w:r>
          </w:p>
        </w:tc>
        <w:tc>
          <w:tcPr>
            <w:tcW w:w="2806" w:type="pct"/>
            <w:shd w:val="clear" w:color="auto" w:fill="auto"/>
            <w:hideMark/>
          </w:tcPr>
          <w:p w14:paraId="688F9640" w14:textId="77777777" w:rsidR="00190D94" w:rsidRPr="00F737E1" w:rsidRDefault="00190D94" w:rsidP="001C74F2">
            <w:pPr>
              <w:pStyle w:val="Tableandlegend"/>
              <w:rPr>
                <w:lang w:eastAsia="en-GB"/>
              </w:rPr>
            </w:pPr>
            <w:r w:rsidRPr="00F737E1">
              <w:rPr>
                <w:lang w:eastAsia="en-GB"/>
              </w:rPr>
              <w:t>Where population stratification is assessed, report the results.</w:t>
            </w:r>
          </w:p>
        </w:tc>
        <w:tc>
          <w:tcPr>
            <w:tcW w:w="340" w:type="pct"/>
            <w:shd w:val="clear" w:color="auto" w:fill="D6EC9D"/>
          </w:tcPr>
          <w:p w14:paraId="67840052"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4E0D3948" w14:textId="77777777" w:rsidR="00190D94" w:rsidRPr="00F737E1" w:rsidRDefault="00190D94" w:rsidP="001C74F2">
            <w:pPr>
              <w:pStyle w:val="Tableandlegend"/>
              <w:rPr>
                <w:lang w:eastAsia="en-GB"/>
              </w:rPr>
            </w:pPr>
            <w:r w:rsidRPr="00F737E1">
              <w:rPr>
                <w:lang w:eastAsia="en-GB"/>
              </w:rPr>
              <w:t>Include</w:t>
            </w:r>
          </w:p>
        </w:tc>
      </w:tr>
      <w:tr w:rsidR="00190D94" w:rsidRPr="00F737E1" w14:paraId="32798E13" w14:textId="77777777" w:rsidTr="001C74F2">
        <w:trPr>
          <w:trHeight w:val="20"/>
        </w:trPr>
        <w:tc>
          <w:tcPr>
            <w:tcW w:w="500" w:type="pct"/>
            <w:vMerge w:val="restart"/>
            <w:shd w:val="clear" w:color="000000" w:fill="DDECEE"/>
            <w:hideMark/>
          </w:tcPr>
          <w:p w14:paraId="090FEDB0" w14:textId="77777777" w:rsidR="00190D94" w:rsidRPr="00F737E1" w:rsidRDefault="00190D94" w:rsidP="001C74F2">
            <w:pPr>
              <w:pStyle w:val="Tableandlegend"/>
              <w:rPr>
                <w:iCs/>
                <w:lang w:eastAsia="en-GB"/>
              </w:rPr>
            </w:pPr>
            <w:r w:rsidRPr="00F737E1">
              <w:rPr>
                <w:iCs/>
                <w:lang w:eastAsia="en-GB"/>
              </w:rPr>
              <w:t>Outcome data</w:t>
            </w:r>
          </w:p>
        </w:tc>
        <w:tc>
          <w:tcPr>
            <w:tcW w:w="162" w:type="pct"/>
            <w:shd w:val="clear" w:color="000000" w:fill="DDECEE"/>
          </w:tcPr>
          <w:p w14:paraId="431E407F" w14:textId="77777777" w:rsidR="00190D94" w:rsidRPr="00F737E1" w:rsidRDefault="00190D94" w:rsidP="001C74F2">
            <w:pPr>
              <w:pStyle w:val="Tableandlegend"/>
              <w:rPr>
                <w:lang w:eastAsia="en-GB"/>
              </w:rPr>
            </w:pPr>
            <w:r w:rsidRPr="00F737E1">
              <w:rPr>
                <w:lang w:eastAsia="en-GB"/>
              </w:rPr>
              <w:t>71a)</w:t>
            </w:r>
          </w:p>
        </w:tc>
        <w:tc>
          <w:tcPr>
            <w:tcW w:w="2806" w:type="pct"/>
            <w:shd w:val="clear" w:color="auto" w:fill="auto"/>
          </w:tcPr>
          <w:p w14:paraId="7A9D0D84" w14:textId="77777777" w:rsidR="00190D94" w:rsidRPr="00F737E1" w:rsidRDefault="00190D94" w:rsidP="001C74F2">
            <w:pPr>
              <w:pStyle w:val="Tableandlegend"/>
              <w:rPr>
                <w:iCs/>
                <w:lang w:eastAsia="en-GB"/>
              </w:rPr>
            </w:pPr>
            <w:r w:rsidRPr="00F737E1">
              <w:rPr>
                <w:lang w:eastAsia="en-GB"/>
              </w:rPr>
              <w:t>For a cohort study, report all outcomes (phenotypes) investigated for each genotype category over time.</w:t>
            </w:r>
          </w:p>
        </w:tc>
        <w:tc>
          <w:tcPr>
            <w:tcW w:w="340" w:type="pct"/>
            <w:shd w:val="clear" w:color="auto" w:fill="D6EC9D"/>
          </w:tcPr>
          <w:p w14:paraId="761C88C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3FB8E016" w14:textId="77777777" w:rsidR="00190D94" w:rsidRPr="00F737E1" w:rsidRDefault="00190D94" w:rsidP="001C74F2">
            <w:pPr>
              <w:pStyle w:val="Tableandlegend"/>
              <w:rPr>
                <w:lang w:eastAsia="en-GB"/>
              </w:rPr>
            </w:pPr>
            <w:r w:rsidRPr="00F737E1">
              <w:rPr>
                <w:lang w:eastAsia="en-GB"/>
              </w:rPr>
              <w:t>Include</w:t>
            </w:r>
          </w:p>
        </w:tc>
      </w:tr>
      <w:tr w:rsidR="00190D94" w:rsidRPr="00F737E1" w14:paraId="0053CAFC" w14:textId="77777777" w:rsidTr="001C74F2">
        <w:trPr>
          <w:trHeight w:val="20"/>
        </w:trPr>
        <w:tc>
          <w:tcPr>
            <w:tcW w:w="500" w:type="pct"/>
            <w:vMerge/>
            <w:vAlign w:val="center"/>
            <w:hideMark/>
          </w:tcPr>
          <w:p w14:paraId="7C4C3FD2" w14:textId="77777777" w:rsidR="00190D94" w:rsidRPr="00F737E1" w:rsidRDefault="00190D94" w:rsidP="001C74F2">
            <w:pPr>
              <w:pStyle w:val="Tableandlegend"/>
              <w:rPr>
                <w:iCs/>
                <w:lang w:eastAsia="en-GB"/>
              </w:rPr>
            </w:pPr>
          </w:p>
        </w:tc>
        <w:tc>
          <w:tcPr>
            <w:tcW w:w="162" w:type="pct"/>
            <w:shd w:val="clear" w:color="000000" w:fill="DDECEE"/>
            <w:hideMark/>
          </w:tcPr>
          <w:p w14:paraId="14396217" w14:textId="77777777" w:rsidR="00190D94" w:rsidRPr="00F737E1" w:rsidRDefault="00190D94" w:rsidP="001C74F2">
            <w:pPr>
              <w:pStyle w:val="Tableandlegend"/>
              <w:rPr>
                <w:lang w:eastAsia="en-GB"/>
              </w:rPr>
            </w:pPr>
            <w:r w:rsidRPr="00F737E1">
              <w:rPr>
                <w:lang w:eastAsia="en-GB"/>
              </w:rPr>
              <w:t>71b)</w:t>
            </w:r>
          </w:p>
        </w:tc>
        <w:tc>
          <w:tcPr>
            <w:tcW w:w="2806" w:type="pct"/>
            <w:shd w:val="clear" w:color="auto" w:fill="auto"/>
            <w:hideMark/>
          </w:tcPr>
          <w:p w14:paraId="7874B723" w14:textId="77777777" w:rsidR="00190D94" w:rsidRPr="00F737E1" w:rsidRDefault="00190D94" w:rsidP="001C74F2">
            <w:pPr>
              <w:pStyle w:val="Tableandlegend"/>
              <w:rPr>
                <w:lang w:eastAsia="en-GB"/>
              </w:rPr>
            </w:pPr>
            <w:r w:rsidRPr="00F737E1">
              <w:rPr>
                <w:lang w:eastAsia="en-GB"/>
              </w:rPr>
              <w:t>For a case-control study, report numbers in each genotype category for all outcomes investigated.</w:t>
            </w:r>
          </w:p>
        </w:tc>
        <w:tc>
          <w:tcPr>
            <w:tcW w:w="340" w:type="pct"/>
            <w:shd w:val="clear" w:color="auto" w:fill="D6EC9D"/>
          </w:tcPr>
          <w:p w14:paraId="30A2AF0E"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6C2270F1" w14:textId="77777777" w:rsidR="00190D94" w:rsidRPr="00F737E1" w:rsidRDefault="00190D94" w:rsidP="001C74F2">
            <w:pPr>
              <w:pStyle w:val="Tableandlegend"/>
              <w:rPr>
                <w:lang w:eastAsia="en-GB"/>
              </w:rPr>
            </w:pPr>
            <w:r w:rsidRPr="00F737E1">
              <w:rPr>
                <w:lang w:eastAsia="en-GB"/>
              </w:rPr>
              <w:t>Include</w:t>
            </w:r>
          </w:p>
        </w:tc>
      </w:tr>
      <w:tr w:rsidR="00190D94" w:rsidRPr="00F737E1" w14:paraId="3C7CD71F" w14:textId="77777777" w:rsidTr="001C74F2">
        <w:trPr>
          <w:trHeight w:val="20"/>
        </w:trPr>
        <w:tc>
          <w:tcPr>
            <w:tcW w:w="500" w:type="pct"/>
            <w:vMerge/>
            <w:vAlign w:val="center"/>
            <w:hideMark/>
          </w:tcPr>
          <w:p w14:paraId="299EDBB9" w14:textId="77777777" w:rsidR="00190D94" w:rsidRPr="00F737E1" w:rsidRDefault="00190D94" w:rsidP="001C74F2">
            <w:pPr>
              <w:pStyle w:val="Tableandlegend"/>
              <w:rPr>
                <w:iCs/>
                <w:lang w:eastAsia="en-GB"/>
              </w:rPr>
            </w:pPr>
          </w:p>
        </w:tc>
        <w:tc>
          <w:tcPr>
            <w:tcW w:w="162" w:type="pct"/>
            <w:shd w:val="clear" w:color="000000" w:fill="DDECEE"/>
            <w:hideMark/>
          </w:tcPr>
          <w:p w14:paraId="4E600832" w14:textId="77777777" w:rsidR="00190D94" w:rsidRPr="00F737E1" w:rsidRDefault="00190D94" w:rsidP="001C74F2">
            <w:pPr>
              <w:pStyle w:val="Tableandlegend"/>
              <w:rPr>
                <w:lang w:eastAsia="en-GB"/>
              </w:rPr>
            </w:pPr>
            <w:r w:rsidRPr="00F737E1">
              <w:rPr>
                <w:lang w:eastAsia="en-GB"/>
              </w:rPr>
              <w:t>70c)</w:t>
            </w:r>
          </w:p>
        </w:tc>
        <w:tc>
          <w:tcPr>
            <w:tcW w:w="2806" w:type="pct"/>
            <w:shd w:val="clear" w:color="auto" w:fill="auto"/>
            <w:hideMark/>
          </w:tcPr>
          <w:p w14:paraId="55275309" w14:textId="77777777" w:rsidR="00190D94" w:rsidRPr="00F737E1" w:rsidRDefault="00190D94" w:rsidP="001C74F2">
            <w:pPr>
              <w:pStyle w:val="Tableandlegend"/>
              <w:rPr>
                <w:lang w:eastAsia="en-GB"/>
              </w:rPr>
            </w:pPr>
            <w:r w:rsidRPr="00F737E1">
              <w:rPr>
                <w:lang w:eastAsia="en-GB"/>
              </w:rPr>
              <w:t>For a cross sectional study, report all outcomes (phenotypes) investigated for each genotype category.</w:t>
            </w:r>
          </w:p>
        </w:tc>
        <w:tc>
          <w:tcPr>
            <w:tcW w:w="340" w:type="pct"/>
            <w:shd w:val="clear" w:color="auto" w:fill="D6EC9D"/>
          </w:tcPr>
          <w:p w14:paraId="60A9572F"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B829AE3" w14:textId="77777777" w:rsidR="00190D94" w:rsidRPr="00F737E1" w:rsidRDefault="00190D94" w:rsidP="001C74F2">
            <w:pPr>
              <w:pStyle w:val="Tableandlegend"/>
              <w:rPr>
                <w:lang w:eastAsia="en-GB"/>
              </w:rPr>
            </w:pPr>
            <w:r w:rsidRPr="00F737E1">
              <w:rPr>
                <w:lang w:eastAsia="en-GB"/>
              </w:rPr>
              <w:t>Include</w:t>
            </w:r>
          </w:p>
        </w:tc>
      </w:tr>
      <w:tr w:rsidR="00190D94" w:rsidRPr="00F737E1" w14:paraId="1E290DEC" w14:textId="77777777" w:rsidTr="001C74F2">
        <w:trPr>
          <w:trHeight w:val="20"/>
        </w:trPr>
        <w:tc>
          <w:tcPr>
            <w:tcW w:w="500" w:type="pct"/>
            <w:vMerge/>
            <w:vAlign w:val="center"/>
            <w:hideMark/>
          </w:tcPr>
          <w:p w14:paraId="1C55A63E" w14:textId="77777777" w:rsidR="00190D94" w:rsidRPr="00F737E1" w:rsidRDefault="00190D94" w:rsidP="001C74F2">
            <w:pPr>
              <w:pStyle w:val="Tableandlegend"/>
              <w:rPr>
                <w:iCs/>
                <w:lang w:eastAsia="en-GB"/>
              </w:rPr>
            </w:pPr>
          </w:p>
        </w:tc>
        <w:tc>
          <w:tcPr>
            <w:tcW w:w="162" w:type="pct"/>
            <w:shd w:val="clear" w:color="000000" w:fill="DDECEE"/>
            <w:hideMark/>
          </w:tcPr>
          <w:p w14:paraId="1CD7542B" w14:textId="77777777" w:rsidR="00190D94" w:rsidRPr="00F737E1" w:rsidRDefault="00190D94" w:rsidP="001C74F2">
            <w:pPr>
              <w:pStyle w:val="Tableandlegend"/>
              <w:rPr>
                <w:lang w:eastAsia="en-GB"/>
              </w:rPr>
            </w:pPr>
            <w:r w:rsidRPr="00F737E1">
              <w:rPr>
                <w:lang w:eastAsia="en-GB"/>
              </w:rPr>
              <w:t>72</w:t>
            </w:r>
          </w:p>
        </w:tc>
        <w:tc>
          <w:tcPr>
            <w:tcW w:w="2806" w:type="pct"/>
            <w:shd w:val="clear" w:color="auto" w:fill="auto"/>
            <w:hideMark/>
          </w:tcPr>
          <w:p w14:paraId="0BC4BF94" w14:textId="77777777" w:rsidR="00190D94" w:rsidRPr="00F737E1" w:rsidRDefault="00190D94" w:rsidP="001C74F2">
            <w:pPr>
              <w:pStyle w:val="Tableandlegend"/>
              <w:rPr>
                <w:lang w:eastAsia="en-GB"/>
              </w:rPr>
            </w:pPr>
            <w:r w:rsidRPr="00F737E1">
              <w:rPr>
                <w:lang w:eastAsia="en-GB"/>
              </w:rPr>
              <w:t>If a study includes more than one ethnic group, provide the summary data specified in (71) per ethnic group. </w:t>
            </w:r>
          </w:p>
        </w:tc>
        <w:tc>
          <w:tcPr>
            <w:tcW w:w="340" w:type="pct"/>
            <w:shd w:val="clear" w:color="auto" w:fill="D6EC9D"/>
          </w:tcPr>
          <w:p w14:paraId="15F64EF6"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53FDDB4" w14:textId="77777777" w:rsidR="00190D94" w:rsidRPr="00F737E1" w:rsidRDefault="00190D94" w:rsidP="001C74F2">
            <w:pPr>
              <w:pStyle w:val="Tableandlegend"/>
              <w:rPr>
                <w:lang w:eastAsia="en-GB"/>
              </w:rPr>
            </w:pPr>
            <w:r w:rsidRPr="00F737E1">
              <w:rPr>
                <w:lang w:eastAsia="en-GB"/>
              </w:rPr>
              <w:t>Include</w:t>
            </w:r>
          </w:p>
        </w:tc>
      </w:tr>
      <w:tr w:rsidR="00190D94" w:rsidRPr="00F737E1" w14:paraId="5EF25C81" w14:textId="77777777" w:rsidTr="001C74F2">
        <w:trPr>
          <w:trHeight w:val="20"/>
        </w:trPr>
        <w:tc>
          <w:tcPr>
            <w:tcW w:w="500" w:type="pct"/>
            <w:vMerge w:val="restart"/>
            <w:shd w:val="clear" w:color="000000" w:fill="DDECEE"/>
            <w:hideMark/>
          </w:tcPr>
          <w:p w14:paraId="2807CDCF" w14:textId="77777777" w:rsidR="00190D94" w:rsidRPr="00F737E1" w:rsidRDefault="00190D94" w:rsidP="001C74F2">
            <w:pPr>
              <w:pStyle w:val="Tableandlegend"/>
              <w:rPr>
                <w:iCs/>
                <w:lang w:eastAsia="en-GB"/>
              </w:rPr>
            </w:pPr>
            <w:r w:rsidRPr="00F737E1">
              <w:rPr>
                <w:iCs/>
                <w:lang w:eastAsia="en-GB"/>
              </w:rPr>
              <w:t>Main results</w:t>
            </w:r>
          </w:p>
        </w:tc>
        <w:tc>
          <w:tcPr>
            <w:tcW w:w="162" w:type="pct"/>
            <w:shd w:val="clear" w:color="000000" w:fill="DDECEE"/>
            <w:hideMark/>
          </w:tcPr>
          <w:p w14:paraId="4E6F4515" w14:textId="77777777" w:rsidR="00190D94" w:rsidRPr="00F737E1" w:rsidRDefault="00190D94" w:rsidP="001C74F2">
            <w:pPr>
              <w:pStyle w:val="Tableandlegend"/>
              <w:rPr>
                <w:lang w:eastAsia="en-GB"/>
              </w:rPr>
            </w:pPr>
            <w:r w:rsidRPr="00F737E1">
              <w:rPr>
                <w:lang w:eastAsia="en-GB"/>
              </w:rPr>
              <w:t>73</w:t>
            </w:r>
          </w:p>
        </w:tc>
        <w:tc>
          <w:tcPr>
            <w:tcW w:w="2806" w:type="pct"/>
            <w:shd w:val="clear" w:color="auto" w:fill="auto"/>
            <w:hideMark/>
          </w:tcPr>
          <w:p w14:paraId="1DBA0A07" w14:textId="77777777" w:rsidR="00190D94" w:rsidRPr="00F737E1" w:rsidRDefault="00190D94" w:rsidP="001C74F2">
            <w:pPr>
              <w:pStyle w:val="Tableandlegend"/>
              <w:rPr>
                <w:lang w:eastAsia="en-GB"/>
              </w:rPr>
            </w:pPr>
            <w:r w:rsidRPr="00F737E1">
              <w:rPr>
                <w:lang w:eastAsia="en-GB"/>
              </w:rPr>
              <w:t>Give unadjusted estimates and, if applicable, confounder-adjusted estimates and their precision (e.g., 95% confidence intervals). Make clear which confounders were adjusted for and why they were included.</w:t>
            </w:r>
          </w:p>
        </w:tc>
        <w:tc>
          <w:tcPr>
            <w:tcW w:w="340" w:type="pct"/>
            <w:shd w:val="clear" w:color="auto" w:fill="D6EC9D"/>
          </w:tcPr>
          <w:p w14:paraId="051F6864"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20F4807F" w14:textId="77777777" w:rsidR="00190D94" w:rsidRPr="00F737E1" w:rsidRDefault="00190D94" w:rsidP="001C74F2">
            <w:pPr>
              <w:pStyle w:val="Tableandlegend"/>
              <w:rPr>
                <w:lang w:eastAsia="en-GB"/>
              </w:rPr>
            </w:pPr>
            <w:r w:rsidRPr="00F737E1">
              <w:rPr>
                <w:lang w:eastAsia="en-GB"/>
              </w:rPr>
              <w:t>Include</w:t>
            </w:r>
          </w:p>
        </w:tc>
      </w:tr>
      <w:tr w:rsidR="00190D94" w:rsidRPr="00F737E1" w14:paraId="6710EE75" w14:textId="77777777" w:rsidTr="001C74F2">
        <w:trPr>
          <w:trHeight w:val="20"/>
        </w:trPr>
        <w:tc>
          <w:tcPr>
            <w:tcW w:w="500" w:type="pct"/>
            <w:vMerge/>
            <w:vAlign w:val="center"/>
            <w:hideMark/>
          </w:tcPr>
          <w:p w14:paraId="12D3AEF0" w14:textId="77777777" w:rsidR="00190D94" w:rsidRPr="00F737E1" w:rsidRDefault="00190D94" w:rsidP="001C74F2">
            <w:pPr>
              <w:pStyle w:val="Tableandlegend"/>
              <w:rPr>
                <w:iCs/>
                <w:lang w:eastAsia="en-GB"/>
              </w:rPr>
            </w:pPr>
          </w:p>
        </w:tc>
        <w:tc>
          <w:tcPr>
            <w:tcW w:w="162" w:type="pct"/>
            <w:shd w:val="clear" w:color="000000" w:fill="DDECEE"/>
            <w:hideMark/>
          </w:tcPr>
          <w:p w14:paraId="5DEADA25" w14:textId="77777777" w:rsidR="00190D94" w:rsidRPr="00F737E1" w:rsidRDefault="00190D94" w:rsidP="001C74F2">
            <w:pPr>
              <w:pStyle w:val="Tableandlegend"/>
              <w:rPr>
                <w:lang w:eastAsia="en-GB"/>
              </w:rPr>
            </w:pPr>
            <w:r w:rsidRPr="00F737E1">
              <w:rPr>
                <w:lang w:eastAsia="en-GB"/>
              </w:rPr>
              <w:t>74</w:t>
            </w:r>
          </w:p>
        </w:tc>
        <w:tc>
          <w:tcPr>
            <w:tcW w:w="2806" w:type="pct"/>
            <w:shd w:val="clear" w:color="auto" w:fill="auto"/>
            <w:hideMark/>
          </w:tcPr>
          <w:p w14:paraId="15BF96AF" w14:textId="77777777" w:rsidR="00190D94" w:rsidRPr="00F737E1" w:rsidRDefault="00190D94" w:rsidP="001C74F2">
            <w:pPr>
              <w:pStyle w:val="Tableandlegend"/>
              <w:rPr>
                <w:lang w:eastAsia="en-GB"/>
              </w:rPr>
            </w:pPr>
            <w:r w:rsidRPr="00F737E1">
              <w:rPr>
                <w:lang w:eastAsia="en-GB"/>
              </w:rPr>
              <w:t>Report category boundaries when continuous variables were categorised.</w:t>
            </w:r>
          </w:p>
        </w:tc>
        <w:tc>
          <w:tcPr>
            <w:tcW w:w="340" w:type="pct"/>
            <w:shd w:val="clear" w:color="auto" w:fill="D6EC9D"/>
          </w:tcPr>
          <w:p w14:paraId="720477D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30772D48" w14:textId="77777777" w:rsidR="00190D94" w:rsidRPr="00F737E1" w:rsidRDefault="00190D94" w:rsidP="001C74F2">
            <w:pPr>
              <w:pStyle w:val="Tableandlegend"/>
              <w:rPr>
                <w:lang w:eastAsia="en-GB"/>
              </w:rPr>
            </w:pPr>
            <w:r w:rsidRPr="00F737E1">
              <w:rPr>
                <w:lang w:eastAsia="en-GB"/>
              </w:rPr>
              <w:t>Include</w:t>
            </w:r>
          </w:p>
        </w:tc>
      </w:tr>
      <w:tr w:rsidR="00190D94" w:rsidRPr="00F737E1" w14:paraId="455922F7" w14:textId="77777777" w:rsidTr="001C74F2">
        <w:trPr>
          <w:trHeight w:val="20"/>
        </w:trPr>
        <w:tc>
          <w:tcPr>
            <w:tcW w:w="500" w:type="pct"/>
            <w:vMerge/>
            <w:vAlign w:val="center"/>
            <w:hideMark/>
          </w:tcPr>
          <w:p w14:paraId="0F98ED67" w14:textId="77777777" w:rsidR="00190D94" w:rsidRPr="00F737E1" w:rsidRDefault="00190D94" w:rsidP="001C74F2">
            <w:pPr>
              <w:pStyle w:val="Tableandlegend"/>
              <w:rPr>
                <w:iCs/>
                <w:lang w:eastAsia="en-GB"/>
              </w:rPr>
            </w:pPr>
          </w:p>
        </w:tc>
        <w:tc>
          <w:tcPr>
            <w:tcW w:w="162" w:type="pct"/>
            <w:shd w:val="clear" w:color="000000" w:fill="DDECEE"/>
            <w:hideMark/>
          </w:tcPr>
          <w:p w14:paraId="78D8354C" w14:textId="77777777" w:rsidR="00190D94" w:rsidRPr="00F737E1" w:rsidRDefault="00190D94" w:rsidP="001C74F2">
            <w:pPr>
              <w:pStyle w:val="Tableandlegend"/>
              <w:rPr>
                <w:lang w:eastAsia="en-GB"/>
              </w:rPr>
            </w:pPr>
            <w:r w:rsidRPr="00F737E1">
              <w:rPr>
                <w:lang w:eastAsia="en-GB"/>
              </w:rPr>
              <w:t>75</w:t>
            </w:r>
          </w:p>
        </w:tc>
        <w:tc>
          <w:tcPr>
            <w:tcW w:w="2806" w:type="pct"/>
            <w:shd w:val="clear" w:color="auto" w:fill="auto"/>
            <w:hideMark/>
          </w:tcPr>
          <w:p w14:paraId="19819D3F" w14:textId="77777777" w:rsidR="00190D94" w:rsidRPr="00F737E1" w:rsidRDefault="00190D94" w:rsidP="001C74F2">
            <w:pPr>
              <w:pStyle w:val="Tableandlegend"/>
              <w:rPr>
                <w:lang w:eastAsia="en-GB"/>
              </w:rPr>
            </w:pPr>
            <w:r w:rsidRPr="00F737E1">
              <w:rPr>
                <w:lang w:eastAsia="en-GB"/>
              </w:rPr>
              <w:t xml:space="preserve">If relevant, consider translating effect estimates to number needed to test </w:t>
            </w:r>
            <w:r w:rsidRPr="00F737E1">
              <w:rPr>
                <w:rFonts w:eastAsia="Corbel"/>
              </w:rPr>
              <w:t>to illustrate potential clinical utility of any significant findings</w:t>
            </w:r>
            <w:r w:rsidRPr="00F737E1">
              <w:rPr>
                <w:lang w:eastAsia="en-GB"/>
              </w:rPr>
              <w:t>.</w:t>
            </w:r>
          </w:p>
        </w:tc>
        <w:tc>
          <w:tcPr>
            <w:tcW w:w="340" w:type="pct"/>
            <w:shd w:val="clear" w:color="auto" w:fill="FBC598"/>
          </w:tcPr>
          <w:p w14:paraId="1C7A3E73"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18BA7CF9"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2BABE61E" w14:textId="77777777" w:rsidTr="001C74F2">
        <w:trPr>
          <w:trHeight w:val="20"/>
        </w:trPr>
        <w:tc>
          <w:tcPr>
            <w:tcW w:w="500" w:type="pct"/>
            <w:vMerge/>
            <w:vAlign w:val="center"/>
            <w:hideMark/>
          </w:tcPr>
          <w:p w14:paraId="079F34A7" w14:textId="77777777" w:rsidR="00190D94" w:rsidRPr="00F737E1" w:rsidRDefault="00190D94" w:rsidP="001C74F2">
            <w:pPr>
              <w:pStyle w:val="Tableandlegend"/>
              <w:rPr>
                <w:iCs/>
                <w:lang w:eastAsia="en-GB"/>
              </w:rPr>
            </w:pPr>
          </w:p>
        </w:tc>
        <w:tc>
          <w:tcPr>
            <w:tcW w:w="162" w:type="pct"/>
            <w:shd w:val="clear" w:color="000000" w:fill="DDECEE"/>
            <w:hideMark/>
          </w:tcPr>
          <w:p w14:paraId="01B392C2" w14:textId="77777777" w:rsidR="00190D94" w:rsidRPr="00F737E1" w:rsidRDefault="00190D94" w:rsidP="001C74F2">
            <w:pPr>
              <w:pStyle w:val="Tableandlegend"/>
              <w:rPr>
                <w:lang w:eastAsia="en-GB"/>
              </w:rPr>
            </w:pPr>
            <w:r w:rsidRPr="00F737E1">
              <w:rPr>
                <w:lang w:eastAsia="en-GB"/>
              </w:rPr>
              <w:t>76</w:t>
            </w:r>
          </w:p>
        </w:tc>
        <w:tc>
          <w:tcPr>
            <w:tcW w:w="2806" w:type="pct"/>
            <w:shd w:val="clear" w:color="auto" w:fill="auto"/>
            <w:hideMark/>
          </w:tcPr>
          <w:p w14:paraId="6111D6C5" w14:textId="77777777" w:rsidR="00190D94" w:rsidRPr="00F737E1" w:rsidRDefault="00190D94" w:rsidP="001C74F2">
            <w:pPr>
              <w:pStyle w:val="Tableandlegend"/>
              <w:rPr>
                <w:lang w:eastAsia="en-GB"/>
              </w:rPr>
            </w:pPr>
            <w:r w:rsidRPr="00F737E1">
              <w:rPr>
                <w:lang w:eastAsia="en-GB"/>
              </w:rPr>
              <w:t xml:space="preserve">Report results of any adjustments for multiple comparisons. </w:t>
            </w:r>
          </w:p>
        </w:tc>
        <w:tc>
          <w:tcPr>
            <w:tcW w:w="340" w:type="pct"/>
            <w:shd w:val="clear" w:color="auto" w:fill="D6EC9D"/>
          </w:tcPr>
          <w:p w14:paraId="0469298D"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16BB281" w14:textId="77777777" w:rsidR="00190D94" w:rsidRPr="00F737E1" w:rsidRDefault="00190D94" w:rsidP="001C74F2">
            <w:pPr>
              <w:pStyle w:val="Tableandlegend"/>
              <w:rPr>
                <w:lang w:eastAsia="en-GB"/>
              </w:rPr>
            </w:pPr>
            <w:r w:rsidRPr="00F737E1">
              <w:rPr>
                <w:rFonts w:eastAsia="Corbel"/>
              </w:rPr>
              <w:t>Cover by adding to E+E text of #73</w:t>
            </w:r>
          </w:p>
        </w:tc>
      </w:tr>
      <w:tr w:rsidR="00190D94" w:rsidRPr="00F737E1" w14:paraId="24B3CD79" w14:textId="77777777" w:rsidTr="001C74F2">
        <w:trPr>
          <w:trHeight w:val="20"/>
        </w:trPr>
        <w:tc>
          <w:tcPr>
            <w:tcW w:w="500" w:type="pct"/>
            <w:vMerge/>
            <w:vAlign w:val="center"/>
            <w:hideMark/>
          </w:tcPr>
          <w:p w14:paraId="7CA7CBE9" w14:textId="77777777" w:rsidR="00190D94" w:rsidRPr="00F737E1" w:rsidRDefault="00190D94" w:rsidP="001C74F2">
            <w:pPr>
              <w:pStyle w:val="Tableandlegend"/>
              <w:rPr>
                <w:iCs/>
                <w:lang w:eastAsia="en-GB"/>
              </w:rPr>
            </w:pPr>
          </w:p>
        </w:tc>
        <w:tc>
          <w:tcPr>
            <w:tcW w:w="162" w:type="pct"/>
            <w:shd w:val="clear" w:color="000000" w:fill="DDECEE"/>
            <w:hideMark/>
          </w:tcPr>
          <w:p w14:paraId="4C46A0A1" w14:textId="77777777" w:rsidR="00190D94" w:rsidRPr="00F737E1" w:rsidRDefault="00190D94" w:rsidP="001C74F2">
            <w:pPr>
              <w:pStyle w:val="Tableandlegend"/>
              <w:rPr>
                <w:lang w:eastAsia="en-GB"/>
              </w:rPr>
            </w:pPr>
            <w:r w:rsidRPr="00F737E1">
              <w:rPr>
                <w:lang w:eastAsia="en-GB"/>
              </w:rPr>
              <w:t>77</w:t>
            </w:r>
          </w:p>
        </w:tc>
        <w:tc>
          <w:tcPr>
            <w:tcW w:w="2806" w:type="pct"/>
            <w:shd w:val="clear" w:color="auto" w:fill="auto"/>
            <w:hideMark/>
          </w:tcPr>
          <w:p w14:paraId="4C8D2B69" w14:textId="77777777" w:rsidR="00190D94" w:rsidRPr="00F737E1" w:rsidRDefault="00190D94" w:rsidP="001C74F2">
            <w:pPr>
              <w:pStyle w:val="Tableandlegend"/>
              <w:rPr>
                <w:lang w:eastAsia="en-GB"/>
              </w:rPr>
            </w:pPr>
            <w:r w:rsidRPr="00F737E1">
              <w:rPr>
                <w:lang w:eastAsia="en-GB"/>
              </w:rPr>
              <w:t xml:space="preserve">Report precise p-values for all associations. </w:t>
            </w:r>
          </w:p>
        </w:tc>
        <w:tc>
          <w:tcPr>
            <w:tcW w:w="340" w:type="pct"/>
            <w:shd w:val="clear" w:color="auto" w:fill="D6EC9D"/>
          </w:tcPr>
          <w:p w14:paraId="5EC73CB3"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1C708BE7" w14:textId="77777777" w:rsidR="00190D94" w:rsidRPr="00F737E1" w:rsidRDefault="00190D94" w:rsidP="001C74F2">
            <w:pPr>
              <w:pStyle w:val="Tableandlegend"/>
              <w:rPr>
                <w:lang w:eastAsia="en-GB"/>
              </w:rPr>
            </w:pPr>
            <w:r w:rsidRPr="00F737E1">
              <w:rPr>
                <w:rFonts w:eastAsia="Corbel"/>
              </w:rPr>
              <w:t>Cover by adding to E+E text of #73</w:t>
            </w:r>
          </w:p>
        </w:tc>
      </w:tr>
      <w:tr w:rsidR="00190D94" w:rsidRPr="00F737E1" w14:paraId="5B042C15" w14:textId="77777777" w:rsidTr="001C74F2">
        <w:trPr>
          <w:trHeight w:val="20"/>
        </w:trPr>
        <w:tc>
          <w:tcPr>
            <w:tcW w:w="500" w:type="pct"/>
            <w:vMerge w:val="restart"/>
            <w:shd w:val="clear" w:color="000000" w:fill="DDECEE"/>
            <w:hideMark/>
          </w:tcPr>
          <w:p w14:paraId="20DE6969" w14:textId="77777777" w:rsidR="00190D94" w:rsidRPr="00F737E1" w:rsidRDefault="00190D94" w:rsidP="001C74F2">
            <w:pPr>
              <w:pStyle w:val="Tableandlegend"/>
              <w:rPr>
                <w:iCs/>
                <w:lang w:eastAsia="en-GB"/>
              </w:rPr>
            </w:pPr>
            <w:r w:rsidRPr="00F737E1">
              <w:rPr>
                <w:iCs/>
                <w:lang w:eastAsia="en-GB"/>
              </w:rPr>
              <w:t>Other analyses</w:t>
            </w:r>
          </w:p>
        </w:tc>
        <w:tc>
          <w:tcPr>
            <w:tcW w:w="162" w:type="pct"/>
            <w:shd w:val="clear" w:color="000000" w:fill="DDECEE"/>
            <w:hideMark/>
          </w:tcPr>
          <w:p w14:paraId="0F7E9B71" w14:textId="77777777" w:rsidR="00190D94" w:rsidRPr="00F737E1" w:rsidRDefault="00190D94" w:rsidP="001C74F2">
            <w:pPr>
              <w:pStyle w:val="Tableandlegend"/>
              <w:rPr>
                <w:lang w:eastAsia="en-GB"/>
              </w:rPr>
            </w:pPr>
            <w:r w:rsidRPr="00F737E1">
              <w:rPr>
                <w:lang w:eastAsia="en-GB"/>
              </w:rPr>
              <w:t>78</w:t>
            </w:r>
          </w:p>
        </w:tc>
        <w:tc>
          <w:tcPr>
            <w:tcW w:w="2806" w:type="pct"/>
            <w:shd w:val="clear" w:color="auto" w:fill="auto"/>
            <w:hideMark/>
          </w:tcPr>
          <w:p w14:paraId="071DFDAB" w14:textId="77777777" w:rsidR="00190D94" w:rsidRPr="00F737E1" w:rsidRDefault="00190D94" w:rsidP="001C74F2">
            <w:pPr>
              <w:pStyle w:val="Tableandlegend"/>
              <w:rPr>
                <w:lang w:eastAsia="en-GB"/>
              </w:rPr>
            </w:pPr>
            <w:r w:rsidRPr="00F737E1">
              <w:rPr>
                <w:lang w:eastAsia="en-GB"/>
              </w:rPr>
              <w:t>Report other analyses done – e.g., analyses of subgroups and interactions, and sensitivity analyses.</w:t>
            </w:r>
          </w:p>
        </w:tc>
        <w:tc>
          <w:tcPr>
            <w:tcW w:w="340" w:type="pct"/>
            <w:shd w:val="clear" w:color="auto" w:fill="FFFAB7"/>
          </w:tcPr>
          <w:p w14:paraId="249944C4"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26EFDD29" w14:textId="77777777" w:rsidR="00190D94" w:rsidRPr="00F737E1" w:rsidRDefault="00190D94" w:rsidP="001C74F2">
            <w:pPr>
              <w:pStyle w:val="Tableandlegend"/>
              <w:rPr>
                <w:lang w:eastAsia="en-GB"/>
              </w:rPr>
            </w:pPr>
            <w:r w:rsidRPr="00F737E1">
              <w:rPr>
                <w:lang w:eastAsia="en-GB"/>
              </w:rPr>
              <w:t>Include</w:t>
            </w:r>
          </w:p>
        </w:tc>
      </w:tr>
      <w:tr w:rsidR="00190D94" w:rsidRPr="00F737E1" w14:paraId="3549D09C" w14:textId="77777777" w:rsidTr="001C74F2">
        <w:trPr>
          <w:trHeight w:val="20"/>
        </w:trPr>
        <w:tc>
          <w:tcPr>
            <w:tcW w:w="500" w:type="pct"/>
            <w:vMerge/>
            <w:vAlign w:val="center"/>
            <w:hideMark/>
          </w:tcPr>
          <w:p w14:paraId="4A1C18B1" w14:textId="77777777" w:rsidR="00190D94" w:rsidRPr="00F737E1" w:rsidRDefault="00190D94" w:rsidP="001C74F2">
            <w:pPr>
              <w:pStyle w:val="Tableandlegend"/>
              <w:rPr>
                <w:iCs/>
                <w:lang w:eastAsia="en-GB"/>
              </w:rPr>
            </w:pPr>
          </w:p>
        </w:tc>
        <w:tc>
          <w:tcPr>
            <w:tcW w:w="162" w:type="pct"/>
            <w:shd w:val="clear" w:color="000000" w:fill="DDECEE"/>
            <w:hideMark/>
          </w:tcPr>
          <w:p w14:paraId="32EC09D4" w14:textId="77777777" w:rsidR="00190D94" w:rsidRPr="00F737E1" w:rsidRDefault="00190D94" w:rsidP="001C74F2">
            <w:pPr>
              <w:pStyle w:val="Tableandlegend"/>
              <w:rPr>
                <w:lang w:eastAsia="en-GB"/>
              </w:rPr>
            </w:pPr>
            <w:r w:rsidRPr="00F737E1">
              <w:rPr>
                <w:lang w:eastAsia="en-GB"/>
              </w:rPr>
              <w:t>79</w:t>
            </w:r>
          </w:p>
        </w:tc>
        <w:tc>
          <w:tcPr>
            <w:tcW w:w="2806" w:type="pct"/>
            <w:shd w:val="clear" w:color="auto" w:fill="auto"/>
            <w:hideMark/>
          </w:tcPr>
          <w:p w14:paraId="2441E774" w14:textId="77777777" w:rsidR="00190D94" w:rsidRPr="00F737E1" w:rsidRDefault="00190D94" w:rsidP="001C74F2">
            <w:pPr>
              <w:pStyle w:val="Tableandlegend"/>
              <w:rPr>
                <w:lang w:eastAsia="en-GB"/>
              </w:rPr>
            </w:pPr>
            <w:r w:rsidRPr="00F737E1">
              <w:rPr>
                <w:lang w:eastAsia="en-GB"/>
              </w:rPr>
              <w:t>If numerous genetic exposures (genetic variants) were examined, summarize results from all analyses undertaken.</w:t>
            </w:r>
          </w:p>
        </w:tc>
        <w:tc>
          <w:tcPr>
            <w:tcW w:w="340" w:type="pct"/>
            <w:shd w:val="clear" w:color="auto" w:fill="FFFAB7"/>
          </w:tcPr>
          <w:p w14:paraId="0F591407"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6761FD93" w14:textId="77777777" w:rsidR="00190D94" w:rsidRPr="00F737E1" w:rsidRDefault="00190D94" w:rsidP="001C74F2">
            <w:pPr>
              <w:pStyle w:val="Tableandlegend"/>
              <w:rPr>
                <w:lang w:eastAsia="en-GB"/>
              </w:rPr>
            </w:pPr>
            <w:r w:rsidRPr="00F737E1">
              <w:rPr>
                <w:lang w:eastAsia="en-GB"/>
              </w:rPr>
              <w:t>Include</w:t>
            </w:r>
          </w:p>
        </w:tc>
      </w:tr>
      <w:tr w:rsidR="00190D94" w:rsidRPr="00F737E1" w14:paraId="330C95D6" w14:textId="77777777" w:rsidTr="001C74F2">
        <w:trPr>
          <w:trHeight w:val="20"/>
        </w:trPr>
        <w:tc>
          <w:tcPr>
            <w:tcW w:w="500" w:type="pct"/>
            <w:vMerge/>
            <w:vAlign w:val="center"/>
            <w:hideMark/>
          </w:tcPr>
          <w:p w14:paraId="6BD4D333" w14:textId="77777777" w:rsidR="00190D94" w:rsidRPr="00F737E1" w:rsidRDefault="00190D94" w:rsidP="001C74F2">
            <w:pPr>
              <w:pStyle w:val="Tableandlegend"/>
              <w:rPr>
                <w:iCs/>
                <w:lang w:eastAsia="en-GB"/>
              </w:rPr>
            </w:pPr>
          </w:p>
        </w:tc>
        <w:tc>
          <w:tcPr>
            <w:tcW w:w="162" w:type="pct"/>
            <w:shd w:val="clear" w:color="000000" w:fill="DDECEE"/>
            <w:hideMark/>
          </w:tcPr>
          <w:p w14:paraId="5EB74642" w14:textId="77777777" w:rsidR="00190D94" w:rsidRPr="00F737E1" w:rsidRDefault="00190D94" w:rsidP="001C74F2">
            <w:pPr>
              <w:pStyle w:val="Tableandlegend"/>
              <w:rPr>
                <w:lang w:eastAsia="en-GB"/>
              </w:rPr>
            </w:pPr>
            <w:r w:rsidRPr="00F737E1">
              <w:rPr>
                <w:lang w:eastAsia="en-GB"/>
              </w:rPr>
              <w:t>80</w:t>
            </w:r>
          </w:p>
        </w:tc>
        <w:tc>
          <w:tcPr>
            <w:tcW w:w="2806" w:type="pct"/>
            <w:shd w:val="clear" w:color="auto" w:fill="auto"/>
            <w:hideMark/>
          </w:tcPr>
          <w:p w14:paraId="380F4032" w14:textId="77777777" w:rsidR="00190D94" w:rsidRPr="00F737E1" w:rsidRDefault="00190D94" w:rsidP="001C74F2">
            <w:pPr>
              <w:pStyle w:val="Tableandlegend"/>
              <w:rPr>
                <w:lang w:eastAsia="en-GB"/>
              </w:rPr>
            </w:pPr>
            <w:r w:rsidRPr="00F737E1">
              <w:rPr>
                <w:lang w:eastAsia="en-GB"/>
              </w:rPr>
              <w:t>If detailed results are available elsewhere, state how they can be accessed.</w:t>
            </w:r>
          </w:p>
        </w:tc>
        <w:tc>
          <w:tcPr>
            <w:tcW w:w="340" w:type="pct"/>
            <w:shd w:val="clear" w:color="auto" w:fill="D6EC9D"/>
          </w:tcPr>
          <w:p w14:paraId="3C1E9F6C"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DD6C33A"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2D4A180C" w14:textId="77777777" w:rsidTr="001C74F2">
        <w:trPr>
          <w:trHeight w:val="20"/>
        </w:trPr>
        <w:tc>
          <w:tcPr>
            <w:tcW w:w="5000" w:type="pct"/>
            <w:gridSpan w:val="5"/>
            <w:shd w:val="clear" w:color="000000" w:fill="DDECEE"/>
          </w:tcPr>
          <w:p w14:paraId="04DCFFB3" w14:textId="77777777" w:rsidR="00190D94" w:rsidRPr="00114522" w:rsidRDefault="00190D94" w:rsidP="001C74F2">
            <w:pPr>
              <w:pStyle w:val="Tableandlegend"/>
              <w:rPr>
                <w:b/>
                <w:lang w:eastAsia="en-GB"/>
              </w:rPr>
            </w:pPr>
            <w:r w:rsidRPr="00114522">
              <w:rPr>
                <w:b/>
                <w:lang w:eastAsia="en-GB"/>
              </w:rPr>
              <w:t>Discussion</w:t>
            </w:r>
          </w:p>
        </w:tc>
      </w:tr>
      <w:tr w:rsidR="00190D94" w:rsidRPr="00F737E1" w14:paraId="2FEC01EE" w14:textId="77777777" w:rsidTr="001C74F2">
        <w:trPr>
          <w:trHeight w:val="20"/>
        </w:trPr>
        <w:tc>
          <w:tcPr>
            <w:tcW w:w="500" w:type="pct"/>
            <w:shd w:val="clear" w:color="000000" w:fill="DDECEE"/>
            <w:hideMark/>
          </w:tcPr>
          <w:p w14:paraId="0E8949AC" w14:textId="77777777" w:rsidR="00190D94" w:rsidRPr="00F737E1" w:rsidRDefault="00190D94" w:rsidP="001C74F2">
            <w:pPr>
              <w:pStyle w:val="Tableandlegend"/>
              <w:rPr>
                <w:iCs/>
                <w:lang w:eastAsia="en-GB"/>
              </w:rPr>
            </w:pPr>
            <w:r w:rsidRPr="00F737E1">
              <w:rPr>
                <w:iCs/>
                <w:lang w:eastAsia="en-GB"/>
              </w:rPr>
              <w:t>Key results</w:t>
            </w:r>
          </w:p>
        </w:tc>
        <w:tc>
          <w:tcPr>
            <w:tcW w:w="162" w:type="pct"/>
            <w:shd w:val="clear" w:color="000000" w:fill="DDECEE"/>
            <w:hideMark/>
          </w:tcPr>
          <w:p w14:paraId="43DBFFA2" w14:textId="77777777" w:rsidR="00190D94" w:rsidRPr="00F737E1" w:rsidRDefault="00190D94" w:rsidP="001C74F2">
            <w:pPr>
              <w:pStyle w:val="Tableandlegend"/>
              <w:rPr>
                <w:lang w:eastAsia="en-GB"/>
              </w:rPr>
            </w:pPr>
            <w:r w:rsidRPr="00F737E1">
              <w:rPr>
                <w:lang w:eastAsia="en-GB"/>
              </w:rPr>
              <w:t>81</w:t>
            </w:r>
          </w:p>
        </w:tc>
        <w:tc>
          <w:tcPr>
            <w:tcW w:w="2806" w:type="pct"/>
            <w:shd w:val="clear" w:color="auto" w:fill="auto"/>
            <w:hideMark/>
          </w:tcPr>
          <w:p w14:paraId="69EAD3DF" w14:textId="77777777" w:rsidR="00190D94" w:rsidRPr="00F737E1" w:rsidRDefault="00190D94" w:rsidP="001C74F2">
            <w:pPr>
              <w:pStyle w:val="Tableandlegend"/>
              <w:rPr>
                <w:lang w:eastAsia="en-GB"/>
              </w:rPr>
            </w:pPr>
            <w:r w:rsidRPr="00F737E1">
              <w:rPr>
                <w:lang w:eastAsia="en-GB"/>
              </w:rPr>
              <w:t>Summarize key results with reference to study objectives.</w:t>
            </w:r>
          </w:p>
        </w:tc>
        <w:tc>
          <w:tcPr>
            <w:tcW w:w="340" w:type="pct"/>
            <w:shd w:val="clear" w:color="auto" w:fill="D6EC9D"/>
          </w:tcPr>
          <w:p w14:paraId="70CF1309"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31A383B" w14:textId="77777777" w:rsidR="00190D94" w:rsidRPr="00F737E1" w:rsidRDefault="00190D94" w:rsidP="001C74F2">
            <w:pPr>
              <w:pStyle w:val="Tableandlegend"/>
              <w:rPr>
                <w:lang w:eastAsia="en-GB"/>
              </w:rPr>
            </w:pPr>
            <w:r w:rsidRPr="00F737E1">
              <w:rPr>
                <w:lang w:eastAsia="en-GB"/>
              </w:rPr>
              <w:t>Include</w:t>
            </w:r>
          </w:p>
        </w:tc>
      </w:tr>
      <w:tr w:rsidR="00190D94" w:rsidRPr="00F737E1" w14:paraId="1CD540F2" w14:textId="77777777" w:rsidTr="001C74F2">
        <w:trPr>
          <w:trHeight w:val="20"/>
        </w:trPr>
        <w:tc>
          <w:tcPr>
            <w:tcW w:w="500" w:type="pct"/>
            <w:vMerge w:val="restart"/>
            <w:shd w:val="clear" w:color="000000" w:fill="DDECEE"/>
            <w:hideMark/>
          </w:tcPr>
          <w:p w14:paraId="0C12E0C7" w14:textId="77777777" w:rsidR="00190D94" w:rsidRPr="00F737E1" w:rsidRDefault="00190D94" w:rsidP="001C74F2">
            <w:pPr>
              <w:pStyle w:val="Tableandlegend"/>
              <w:rPr>
                <w:iCs/>
                <w:lang w:eastAsia="en-GB"/>
              </w:rPr>
            </w:pPr>
            <w:r w:rsidRPr="00F737E1">
              <w:rPr>
                <w:iCs/>
                <w:lang w:eastAsia="en-GB"/>
              </w:rPr>
              <w:t>Limitations</w:t>
            </w:r>
          </w:p>
        </w:tc>
        <w:tc>
          <w:tcPr>
            <w:tcW w:w="162" w:type="pct"/>
            <w:shd w:val="clear" w:color="000000" w:fill="DDECEE"/>
            <w:hideMark/>
          </w:tcPr>
          <w:p w14:paraId="4B45F98D" w14:textId="77777777" w:rsidR="00190D94" w:rsidRPr="00F737E1" w:rsidRDefault="00190D94" w:rsidP="001C74F2">
            <w:pPr>
              <w:pStyle w:val="Tableandlegend"/>
              <w:rPr>
                <w:lang w:eastAsia="en-GB"/>
              </w:rPr>
            </w:pPr>
            <w:r w:rsidRPr="00F737E1">
              <w:rPr>
                <w:lang w:eastAsia="en-GB"/>
              </w:rPr>
              <w:t>82</w:t>
            </w:r>
          </w:p>
        </w:tc>
        <w:tc>
          <w:tcPr>
            <w:tcW w:w="2806" w:type="pct"/>
            <w:shd w:val="clear" w:color="auto" w:fill="auto"/>
            <w:vAlign w:val="bottom"/>
            <w:hideMark/>
          </w:tcPr>
          <w:p w14:paraId="56836618" w14:textId="77777777" w:rsidR="00190D94" w:rsidRPr="00F737E1" w:rsidRDefault="00190D94" w:rsidP="001C74F2">
            <w:pPr>
              <w:pStyle w:val="Tableandlegend"/>
              <w:rPr>
                <w:lang w:eastAsia="en-GB"/>
              </w:rPr>
            </w:pPr>
            <w:r w:rsidRPr="00F737E1">
              <w:rPr>
                <w:lang w:eastAsia="en-GB"/>
              </w:rPr>
              <w:t xml:space="preserve">Discuss limitations of the study, </w:t>
            </w:r>
            <w:proofErr w:type="gramStart"/>
            <w:r w:rsidRPr="00F737E1">
              <w:rPr>
                <w:lang w:eastAsia="en-GB"/>
              </w:rPr>
              <w:t>taking into account</w:t>
            </w:r>
            <w:proofErr w:type="gramEnd"/>
            <w:r w:rsidRPr="00F737E1">
              <w:rPr>
                <w:lang w:eastAsia="en-GB"/>
              </w:rPr>
              <w:t xml:space="preserve"> sources of potential bias or imprecision. Discuss both direction and magnitude of any potential bias.</w:t>
            </w:r>
          </w:p>
        </w:tc>
        <w:tc>
          <w:tcPr>
            <w:tcW w:w="340" w:type="pct"/>
            <w:shd w:val="clear" w:color="auto" w:fill="D6EC9D"/>
          </w:tcPr>
          <w:p w14:paraId="09F098B0"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6E1E55FA" w14:textId="77777777" w:rsidR="00190D94" w:rsidRPr="00F737E1" w:rsidRDefault="00190D94" w:rsidP="001C74F2">
            <w:pPr>
              <w:pStyle w:val="Tableandlegend"/>
              <w:rPr>
                <w:lang w:eastAsia="en-GB"/>
              </w:rPr>
            </w:pPr>
            <w:r w:rsidRPr="00F737E1">
              <w:rPr>
                <w:lang w:eastAsia="en-GB"/>
              </w:rPr>
              <w:t>Include</w:t>
            </w:r>
          </w:p>
        </w:tc>
      </w:tr>
      <w:tr w:rsidR="00190D94" w:rsidRPr="00F737E1" w14:paraId="0ABA942B" w14:textId="77777777" w:rsidTr="001C74F2">
        <w:trPr>
          <w:trHeight w:val="20"/>
        </w:trPr>
        <w:tc>
          <w:tcPr>
            <w:tcW w:w="500" w:type="pct"/>
            <w:vMerge/>
            <w:shd w:val="clear" w:color="000000" w:fill="DDECEE"/>
          </w:tcPr>
          <w:p w14:paraId="3C2957C2" w14:textId="77777777" w:rsidR="00190D94" w:rsidRPr="00F737E1" w:rsidRDefault="00190D94" w:rsidP="001C74F2">
            <w:pPr>
              <w:pStyle w:val="Tableandlegend"/>
              <w:rPr>
                <w:iCs/>
                <w:lang w:eastAsia="en-GB"/>
              </w:rPr>
            </w:pPr>
          </w:p>
        </w:tc>
        <w:tc>
          <w:tcPr>
            <w:tcW w:w="162" w:type="pct"/>
            <w:shd w:val="clear" w:color="000000" w:fill="DDECEE"/>
          </w:tcPr>
          <w:p w14:paraId="19189122" w14:textId="77777777" w:rsidR="00190D94" w:rsidRPr="00F737E1" w:rsidRDefault="00190D94" w:rsidP="001C74F2">
            <w:pPr>
              <w:pStyle w:val="Tableandlegend"/>
              <w:rPr>
                <w:lang w:eastAsia="en-GB"/>
              </w:rPr>
            </w:pPr>
            <w:r w:rsidRPr="00F737E1">
              <w:rPr>
                <w:lang w:eastAsia="en-GB"/>
              </w:rPr>
              <w:t>83</w:t>
            </w:r>
          </w:p>
        </w:tc>
        <w:tc>
          <w:tcPr>
            <w:tcW w:w="2806" w:type="pct"/>
            <w:shd w:val="clear" w:color="auto" w:fill="auto"/>
          </w:tcPr>
          <w:p w14:paraId="5E848F28" w14:textId="77777777" w:rsidR="00190D94" w:rsidRPr="00F737E1" w:rsidRDefault="00190D94" w:rsidP="001C74F2">
            <w:pPr>
              <w:pStyle w:val="Tableandlegend"/>
              <w:rPr>
                <w:lang w:eastAsia="en-GB"/>
              </w:rPr>
            </w:pPr>
            <w:r w:rsidRPr="00F737E1">
              <w:rPr>
                <w:rFonts w:eastAsia="Corbel" w:cs="Corbel"/>
                <w:lang w:eastAsia="en-GB"/>
              </w:rPr>
              <w:t xml:space="preserve">Report on the risk of </w:t>
            </w:r>
            <w:proofErr w:type="spellStart"/>
            <w:r w:rsidRPr="00F737E1">
              <w:rPr>
                <w:rFonts w:eastAsia="Corbel" w:cs="Corbel"/>
                <w:lang w:eastAsia="en-GB"/>
              </w:rPr>
              <w:t>phenoconversion</w:t>
            </w:r>
            <w:proofErr w:type="spellEnd"/>
            <w:r w:rsidRPr="00F737E1">
              <w:rPr>
                <w:rFonts w:eastAsia="Corbel" w:cs="Corbel"/>
                <w:lang w:eastAsia="en-GB"/>
              </w:rPr>
              <w:t xml:space="preserve"> (genotype-phenotype mismatch) and its magnitude in the study population.</w:t>
            </w:r>
          </w:p>
        </w:tc>
        <w:tc>
          <w:tcPr>
            <w:tcW w:w="340" w:type="pct"/>
            <w:shd w:val="clear" w:color="auto" w:fill="FFE397"/>
          </w:tcPr>
          <w:p w14:paraId="1E74C827"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12F32C0"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6F1791F3" w14:textId="77777777" w:rsidTr="001C74F2">
        <w:trPr>
          <w:trHeight w:val="20"/>
        </w:trPr>
        <w:tc>
          <w:tcPr>
            <w:tcW w:w="500" w:type="pct"/>
            <w:vMerge w:val="restart"/>
            <w:shd w:val="clear" w:color="000000" w:fill="DDECEE"/>
            <w:hideMark/>
          </w:tcPr>
          <w:p w14:paraId="32D2F3BD" w14:textId="77777777" w:rsidR="00190D94" w:rsidRPr="00F737E1" w:rsidRDefault="00190D94" w:rsidP="001C74F2">
            <w:pPr>
              <w:pStyle w:val="Tableandlegend"/>
              <w:rPr>
                <w:iCs/>
                <w:lang w:eastAsia="en-GB"/>
              </w:rPr>
            </w:pPr>
            <w:r w:rsidRPr="00F737E1">
              <w:rPr>
                <w:iCs/>
                <w:lang w:eastAsia="en-GB"/>
              </w:rPr>
              <w:t xml:space="preserve">Interpretation  </w:t>
            </w:r>
          </w:p>
        </w:tc>
        <w:tc>
          <w:tcPr>
            <w:tcW w:w="162" w:type="pct"/>
            <w:shd w:val="clear" w:color="000000" w:fill="DDECEE"/>
            <w:hideMark/>
          </w:tcPr>
          <w:p w14:paraId="61DD6EE4" w14:textId="77777777" w:rsidR="00190D94" w:rsidRPr="00F737E1" w:rsidRDefault="00190D94" w:rsidP="001C74F2">
            <w:pPr>
              <w:pStyle w:val="Tableandlegend"/>
              <w:rPr>
                <w:lang w:eastAsia="en-GB"/>
              </w:rPr>
            </w:pPr>
            <w:r w:rsidRPr="00F737E1">
              <w:rPr>
                <w:lang w:eastAsia="en-GB"/>
              </w:rPr>
              <w:t>84</w:t>
            </w:r>
          </w:p>
        </w:tc>
        <w:tc>
          <w:tcPr>
            <w:tcW w:w="2806" w:type="pct"/>
            <w:shd w:val="clear" w:color="auto" w:fill="auto"/>
            <w:hideMark/>
          </w:tcPr>
          <w:p w14:paraId="06F3FF21" w14:textId="77777777" w:rsidR="00190D94" w:rsidRPr="00F737E1" w:rsidRDefault="00190D94" w:rsidP="001C74F2">
            <w:pPr>
              <w:pStyle w:val="Tableandlegend"/>
              <w:rPr>
                <w:lang w:eastAsia="en-GB"/>
              </w:rPr>
            </w:pPr>
            <w:r w:rsidRPr="00F737E1">
              <w:rPr>
                <w:lang w:eastAsia="en-GB"/>
              </w:rPr>
              <w:t>Give a cautious overall interpretation of results considering objectives, limitations, multiplicity of analyses, results from similar studies, and other relevant evidence.</w:t>
            </w:r>
          </w:p>
        </w:tc>
        <w:tc>
          <w:tcPr>
            <w:tcW w:w="340" w:type="pct"/>
            <w:shd w:val="clear" w:color="auto" w:fill="D6EC9D"/>
          </w:tcPr>
          <w:p w14:paraId="598F4C22"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6968A890" w14:textId="77777777" w:rsidR="00190D94" w:rsidRPr="00F737E1" w:rsidRDefault="00190D94" w:rsidP="001C74F2">
            <w:pPr>
              <w:pStyle w:val="Tableandlegend"/>
              <w:rPr>
                <w:lang w:eastAsia="en-GB"/>
              </w:rPr>
            </w:pPr>
            <w:r w:rsidRPr="00F737E1">
              <w:rPr>
                <w:lang w:eastAsia="en-GB"/>
              </w:rPr>
              <w:t>Include</w:t>
            </w:r>
          </w:p>
        </w:tc>
      </w:tr>
      <w:tr w:rsidR="00190D94" w:rsidRPr="00F737E1" w14:paraId="745FE2ED" w14:textId="77777777" w:rsidTr="001C74F2">
        <w:trPr>
          <w:trHeight w:val="20"/>
        </w:trPr>
        <w:tc>
          <w:tcPr>
            <w:tcW w:w="500" w:type="pct"/>
            <w:vMerge/>
            <w:vAlign w:val="center"/>
            <w:hideMark/>
          </w:tcPr>
          <w:p w14:paraId="7646F7DB" w14:textId="77777777" w:rsidR="00190D94" w:rsidRPr="00F737E1" w:rsidRDefault="00190D94" w:rsidP="001C74F2">
            <w:pPr>
              <w:pStyle w:val="Tableandlegend"/>
              <w:rPr>
                <w:iCs/>
                <w:lang w:eastAsia="en-GB"/>
              </w:rPr>
            </w:pPr>
          </w:p>
        </w:tc>
        <w:tc>
          <w:tcPr>
            <w:tcW w:w="162" w:type="pct"/>
            <w:shd w:val="clear" w:color="000000" w:fill="DDECEE"/>
            <w:hideMark/>
          </w:tcPr>
          <w:p w14:paraId="1B9F9202" w14:textId="77777777" w:rsidR="00190D94" w:rsidRPr="00F737E1" w:rsidRDefault="00190D94" w:rsidP="001C74F2">
            <w:pPr>
              <w:pStyle w:val="Tableandlegend"/>
              <w:rPr>
                <w:lang w:eastAsia="en-GB"/>
              </w:rPr>
            </w:pPr>
            <w:r w:rsidRPr="00F737E1">
              <w:rPr>
                <w:lang w:eastAsia="en-GB"/>
              </w:rPr>
              <w:t>85</w:t>
            </w:r>
          </w:p>
        </w:tc>
        <w:tc>
          <w:tcPr>
            <w:tcW w:w="2806" w:type="pct"/>
            <w:shd w:val="clear" w:color="auto" w:fill="auto"/>
            <w:hideMark/>
          </w:tcPr>
          <w:p w14:paraId="53B11D88" w14:textId="77777777" w:rsidR="00190D94" w:rsidRPr="00F737E1" w:rsidRDefault="00190D94" w:rsidP="001C74F2">
            <w:pPr>
              <w:pStyle w:val="Tableandlegend"/>
              <w:rPr>
                <w:lang w:eastAsia="en-GB"/>
              </w:rPr>
            </w:pPr>
            <w:r w:rsidRPr="00F737E1">
              <w:rPr>
                <w:lang w:eastAsia="en-GB"/>
              </w:rPr>
              <w:t>Report genotype frequencies from other studies.</w:t>
            </w:r>
          </w:p>
        </w:tc>
        <w:tc>
          <w:tcPr>
            <w:tcW w:w="340" w:type="pct"/>
            <w:shd w:val="clear" w:color="auto" w:fill="FBC598"/>
          </w:tcPr>
          <w:p w14:paraId="4CC6DD32"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0420AB7F" w14:textId="77777777" w:rsidR="00190D94" w:rsidRPr="00F737E1" w:rsidRDefault="00190D94" w:rsidP="001C74F2">
            <w:pPr>
              <w:pStyle w:val="Tableandlegend"/>
              <w:rPr>
                <w:lang w:eastAsia="en-GB"/>
              </w:rPr>
            </w:pPr>
            <w:r w:rsidRPr="00F737E1">
              <w:rPr>
                <w:lang w:eastAsia="en-GB"/>
              </w:rPr>
              <w:t>Exclude</w:t>
            </w:r>
          </w:p>
        </w:tc>
      </w:tr>
      <w:tr w:rsidR="00190D94" w:rsidRPr="00F737E1" w14:paraId="7F02F9F5" w14:textId="77777777" w:rsidTr="001C74F2">
        <w:trPr>
          <w:trHeight w:val="20"/>
        </w:trPr>
        <w:tc>
          <w:tcPr>
            <w:tcW w:w="500" w:type="pct"/>
            <w:vMerge w:val="restart"/>
            <w:shd w:val="clear" w:color="auto" w:fill="DDECEE"/>
            <w:hideMark/>
          </w:tcPr>
          <w:p w14:paraId="1D919C5B" w14:textId="77777777" w:rsidR="00190D94" w:rsidRPr="00F737E1" w:rsidRDefault="00190D94" w:rsidP="001C74F2">
            <w:pPr>
              <w:pStyle w:val="Tableandlegend"/>
              <w:rPr>
                <w:iCs/>
                <w:lang w:eastAsia="en-GB"/>
              </w:rPr>
            </w:pPr>
            <w:r w:rsidRPr="00F737E1">
              <w:rPr>
                <w:iCs/>
                <w:lang w:eastAsia="en-GB"/>
              </w:rPr>
              <w:t xml:space="preserve">Generalisability </w:t>
            </w:r>
          </w:p>
        </w:tc>
        <w:tc>
          <w:tcPr>
            <w:tcW w:w="162" w:type="pct"/>
            <w:shd w:val="clear" w:color="000000" w:fill="DDECEE"/>
            <w:hideMark/>
          </w:tcPr>
          <w:p w14:paraId="76280514" w14:textId="77777777" w:rsidR="00190D94" w:rsidRPr="00F737E1" w:rsidRDefault="00190D94" w:rsidP="001C74F2">
            <w:pPr>
              <w:pStyle w:val="Tableandlegend"/>
              <w:rPr>
                <w:lang w:eastAsia="en-GB"/>
              </w:rPr>
            </w:pPr>
            <w:r w:rsidRPr="00F737E1">
              <w:rPr>
                <w:lang w:eastAsia="en-GB"/>
              </w:rPr>
              <w:t>86</w:t>
            </w:r>
          </w:p>
        </w:tc>
        <w:tc>
          <w:tcPr>
            <w:tcW w:w="2806" w:type="pct"/>
            <w:shd w:val="clear" w:color="auto" w:fill="auto"/>
            <w:hideMark/>
          </w:tcPr>
          <w:p w14:paraId="7857CF0B" w14:textId="77777777" w:rsidR="00190D94" w:rsidRPr="00F737E1" w:rsidRDefault="00190D94" w:rsidP="001C74F2">
            <w:pPr>
              <w:pStyle w:val="Tableandlegend"/>
              <w:rPr>
                <w:lang w:eastAsia="en-GB"/>
              </w:rPr>
            </w:pPr>
            <w:r w:rsidRPr="00F737E1">
              <w:rPr>
                <w:lang w:eastAsia="en-GB"/>
              </w:rPr>
              <w:t>Discuss the generalisability (external validity) of the study results.</w:t>
            </w:r>
          </w:p>
        </w:tc>
        <w:tc>
          <w:tcPr>
            <w:tcW w:w="340" w:type="pct"/>
            <w:shd w:val="clear" w:color="auto" w:fill="D6EC9D"/>
          </w:tcPr>
          <w:p w14:paraId="5BAEBFB9"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59FDF73E" w14:textId="77777777" w:rsidR="00190D94" w:rsidRPr="00F737E1" w:rsidRDefault="00190D94" w:rsidP="001C74F2">
            <w:pPr>
              <w:pStyle w:val="Tableandlegend"/>
              <w:rPr>
                <w:lang w:eastAsia="en-GB"/>
              </w:rPr>
            </w:pPr>
            <w:r w:rsidRPr="00F737E1">
              <w:rPr>
                <w:lang w:eastAsia="en-GB"/>
              </w:rPr>
              <w:t>Include</w:t>
            </w:r>
          </w:p>
        </w:tc>
      </w:tr>
      <w:tr w:rsidR="00190D94" w:rsidRPr="00F737E1" w14:paraId="444EB6AE" w14:textId="77777777" w:rsidTr="001C74F2">
        <w:trPr>
          <w:trHeight w:val="20"/>
        </w:trPr>
        <w:tc>
          <w:tcPr>
            <w:tcW w:w="500" w:type="pct"/>
            <w:vMerge/>
            <w:shd w:val="clear" w:color="auto" w:fill="DDECEE"/>
            <w:vAlign w:val="center"/>
            <w:hideMark/>
          </w:tcPr>
          <w:p w14:paraId="303C368C" w14:textId="77777777" w:rsidR="00190D94" w:rsidRPr="00F737E1" w:rsidRDefault="00190D94" w:rsidP="001C74F2">
            <w:pPr>
              <w:pStyle w:val="Tableandlegend"/>
              <w:rPr>
                <w:iCs/>
                <w:lang w:eastAsia="en-GB"/>
              </w:rPr>
            </w:pPr>
          </w:p>
        </w:tc>
        <w:tc>
          <w:tcPr>
            <w:tcW w:w="162" w:type="pct"/>
            <w:shd w:val="clear" w:color="000000" w:fill="DDECEE"/>
            <w:hideMark/>
          </w:tcPr>
          <w:p w14:paraId="11056D28" w14:textId="77777777" w:rsidR="00190D94" w:rsidRPr="00F737E1" w:rsidRDefault="00190D94" w:rsidP="001C74F2">
            <w:pPr>
              <w:pStyle w:val="Tableandlegend"/>
              <w:rPr>
                <w:lang w:eastAsia="en-GB"/>
              </w:rPr>
            </w:pPr>
            <w:r w:rsidRPr="00F737E1">
              <w:rPr>
                <w:lang w:eastAsia="en-GB"/>
              </w:rPr>
              <w:t>87</w:t>
            </w:r>
          </w:p>
        </w:tc>
        <w:tc>
          <w:tcPr>
            <w:tcW w:w="2806" w:type="pct"/>
            <w:shd w:val="clear" w:color="auto" w:fill="auto"/>
            <w:hideMark/>
          </w:tcPr>
          <w:p w14:paraId="18395846" w14:textId="77777777" w:rsidR="00190D94" w:rsidRPr="00F737E1" w:rsidRDefault="00190D94" w:rsidP="001C74F2">
            <w:pPr>
              <w:pStyle w:val="Tableandlegend"/>
              <w:rPr>
                <w:lang w:eastAsia="en-GB"/>
              </w:rPr>
            </w:pPr>
            <w:r w:rsidRPr="00F737E1">
              <w:rPr>
                <w:lang w:eastAsia="en-GB"/>
              </w:rPr>
              <w:t>Discuss, if pertinent, the health care relevance of the study results.</w:t>
            </w:r>
          </w:p>
        </w:tc>
        <w:tc>
          <w:tcPr>
            <w:tcW w:w="340" w:type="pct"/>
            <w:shd w:val="clear" w:color="auto" w:fill="FFE397"/>
          </w:tcPr>
          <w:p w14:paraId="6AFC2681"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665E2217" w14:textId="77777777" w:rsidR="00190D94" w:rsidRPr="00F737E1" w:rsidRDefault="00190D94" w:rsidP="001C74F2">
            <w:pPr>
              <w:pStyle w:val="Tableandlegend"/>
              <w:rPr>
                <w:lang w:eastAsia="en-GB"/>
              </w:rPr>
            </w:pPr>
            <w:r w:rsidRPr="00F737E1">
              <w:rPr>
                <w:lang w:eastAsia="en-GB"/>
              </w:rPr>
              <w:t xml:space="preserve">Exclude after vote </w:t>
            </w:r>
          </w:p>
        </w:tc>
      </w:tr>
      <w:tr w:rsidR="00190D94" w:rsidRPr="00F737E1" w14:paraId="4618F414" w14:textId="77777777" w:rsidTr="001C74F2">
        <w:trPr>
          <w:trHeight w:val="20"/>
        </w:trPr>
        <w:tc>
          <w:tcPr>
            <w:tcW w:w="5000" w:type="pct"/>
            <w:gridSpan w:val="5"/>
            <w:shd w:val="clear" w:color="000000" w:fill="DDECEE"/>
          </w:tcPr>
          <w:p w14:paraId="1AC30163" w14:textId="77777777" w:rsidR="00190D94" w:rsidRPr="00114522" w:rsidRDefault="00190D94" w:rsidP="001C74F2">
            <w:pPr>
              <w:pStyle w:val="Tableandlegend"/>
              <w:rPr>
                <w:b/>
                <w:lang w:eastAsia="en-GB"/>
              </w:rPr>
            </w:pPr>
            <w:r w:rsidRPr="00114522">
              <w:rPr>
                <w:b/>
                <w:lang w:eastAsia="en-GB"/>
              </w:rPr>
              <w:t>Other information</w:t>
            </w:r>
          </w:p>
        </w:tc>
      </w:tr>
      <w:tr w:rsidR="00190D94" w:rsidRPr="00F737E1" w14:paraId="77BCE3AD" w14:textId="77777777" w:rsidTr="001C74F2">
        <w:trPr>
          <w:trHeight w:val="20"/>
        </w:trPr>
        <w:tc>
          <w:tcPr>
            <w:tcW w:w="500" w:type="pct"/>
            <w:vMerge w:val="restart"/>
            <w:shd w:val="clear" w:color="000000" w:fill="DDECEE"/>
          </w:tcPr>
          <w:p w14:paraId="4658772F" w14:textId="77777777" w:rsidR="00190D94" w:rsidRPr="00F737E1" w:rsidRDefault="00190D94" w:rsidP="001C74F2">
            <w:pPr>
              <w:pStyle w:val="Tableandlegend"/>
              <w:rPr>
                <w:iCs/>
                <w:lang w:eastAsia="en-GB"/>
              </w:rPr>
            </w:pPr>
            <w:r w:rsidRPr="00F737E1">
              <w:rPr>
                <w:iCs/>
                <w:lang w:eastAsia="en-GB"/>
              </w:rPr>
              <w:t>Study registration/</w:t>
            </w:r>
          </w:p>
          <w:p w14:paraId="4AE130B2" w14:textId="77777777" w:rsidR="00190D94" w:rsidRPr="00F737E1" w:rsidRDefault="00190D94" w:rsidP="001C74F2">
            <w:pPr>
              <w:pStyle w:val="Tableandlegend"/>
              <w:rPr>
                <w:iCs/>
                <w:lang w:eastAsia="en-GB"/>
              </w:rPr>
            </w:pPr>
            <w:r w:rsidRPr="00F737E1">
              <w:rPr>
                <w:iCs/>
                <w:lang w:eastAsia="en-GB"/>
              </w:rPr>
              <w:t>protocol</w:t>
            </w:r>
          </w:p>
        </w:tc>
        <w:tc>
          <w:tcPr>
            <w:tcW w:w="162" w:type="pct"/>
            <w:shd w:val="clear" w:color="000000" w:fill="DDECEE"/>
          </w:tcPr>
          <w:p w14:paraId="3C1608B6" w14:textId="77777777" w:rsidR="00190D94" w:rsidRPr="00F737E1" w:rsidRDefault="00190D94" w:rsidP="001C74F2">
            <w:pPr>
              <w:pStyle w:val="Tableandlegend"/>
              <w:rPr>
                <w:lang w:eastAsia="en-GB"/>
              </w:rPr>
            </w:pPr>
            <w:r w:rsidRPr="00F737E1">
              <w:rPr>
                <w:lang w:eastAsia="en-GB"/>
              </w:rPr>
              <w:t>88</w:t>
            </w:r>
          </w:p>
        </w:tc>
        <w:tc>
          <w:tcPr>
            <w:tcW w:w="2806" w:type="pct"/>
            <w:shd w:val="clear" w:color="auto" w:fill="auto"/>
          </w:tcPr>
          <w:p w14:paraId="3459051C" w14:textId="77777777" w:rsidR="00190D94" w:rsidRPr="00F737E1" w:rsidRDefault="00190D94" w:rsidP="001C74F2">
            <w:pPr>
              <w:pStyle w:val="Tableandlegend"/>
              <w:rPr>
                <w:highlight w:val="green"/>
                <w:lang w:eastAsia="en-GB"/>
              </w:rPr>
            </w:pPr>
            <w:r w:rsidRPr="00F737E1">
              <w:rPr>
                <w:lang w:eastAsia="en-GB"/>
              </w:rPr>
              <w:t>State whether the protocol for the analysed data is publicly available and if so, how the protocol can be accessed.</w:t>
            </w:r>
          </w:p>
        </w:tc>
        <w:tc>
          <w:tcPr>
            <w:tcW w:w="340" w:type="pct"/>
            <w:shd w:val="clear" w:color="auto" w:fill="FBC598"/>
          </w:tcPr>
          <w:p w14:paraId="5625D897"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04F2F565" w14:textId="77777777" w:rsidR="00190D94" w:rsidRPr="00F737E1" w:rsidRDefault="00190D94" w:rsidP="001C74F2">
            <w:pPr>
              <w:pStyle w:val="Tableandlegend"/>
              <w:rPr>
                <w:lang w:eastAsia="en-GB"/>
              </w:rPr>
            </w:pPr>
            <w:r w:rsidRPr="00F737E1">
              <w:rPr>
                <w:lang w:eastAsia="en-GB"/>
              </w:rPr>
              <w:t>Exclude after vote</w:t>
            </w:r>
          </w:p>
        </w:tc>
      </w:tr>
      <w:tr w:rsidR="00190D94" w:rsidRPr="00F737E1" w14:paraId="2A982C9C" w14:textId="77777777" w:rsidTr="001C74F2">
        <w:trPr>
          <w:trHeight w:val="20"/>
        </w:trPr>
        <w:tc>
          <w:tcPr>
            <w:tcW w:w="500" w:type="pct"/>
            <w:vMerge/>
            <w:shd w:val="clear" w:color="000000" w:fill="DDECEE"/>
          </w:tcPr>
          <w:p w14:paraId="247768B3" w14:textId="77777777" w:rsidR="00190D94" w:rsidRPr="00F737E1" w:rsidRDefault="00190D94" w:rsidP="001C74F2">
            <w:pPr>
              <w:pStyle w:val="Tableandlegend"/>
              <w:rPr>
                <w:iCs/>
                <w:lang w:eastAsia="en-GB"/>
              </w:rPr>
            </w:pPr>
          </w:p>
        </w:tc>
        <w:tc>
          <w:tcPr>
            <w:tcW w:w="162" w:type="pct"/>
            <w:shd w:val="clear" w:color="000000" w:fill="DDECEE"/>
          </w:tcPr>
          <w:p w14:paraId="13F85074" w14:textId="77777777" w:rsidR="00190D94" w:rsidRPr="00F737E1" w:rsidRDefault="00190D94" w:rsidP="001C74F2">
            <w:pPr>
              <w:pStyle w:val="Tableandlegend"/>
              <w:rPr>
                <w:lang w:eastAsia="en-GB"/>
              </w:rPr>
            </w:pPr>
            <w:r w:rsidRPr="00F737E1">
              <w:rPr>
                <w:lang w:eastAsia="en-GB"/>
              </w:rPr>
              <w:t>89</w:t>
            </w:r>
          </w:p>
        </w:tc>
        <w:tc>
          <w:tcPr>
            <w:tcW w:w="2806" w:type="pct"/>
            <w:shd w:val="clear" w:color="auto" w:fill="auto"/>
          </w:tcPr>
          <w:p w14:paraId="3833392C" w14:textId="77777777" w:rsidR="00190D94" w:rsidRPr="00F737E1" w:rsidRDefault="00190D94" w:rsidP="001C74F2">
            <w:pPr>
              <w:pStyle w:val="Tableandlegend"/>
              <w:rPr>
                <w:lang w:eastAsia="en-GB"/>
              </w:rPr>
            </w:pPr>
            <w:r w:rsidRPr="00F737E1">
              <w:rPr>
                <w:lang w:eastAsia="en-GB"/>
              </w:rPr>
              <w:t>State whether the study has been registered. If the study has been registered, provide details of the registry.</w:t>
            </w:r>
          </w:p>
        </w:tc>
        <w:tc>
          <w:tcPr>
            <w:tcW w:w="340" w:type="pct"/>
            <w:shd w:val="clear" w:color="auto" w:fill="FFFAB7"/>
          </w:tcPr>
          <w:p w14:paraId="20252E52" w14:textId="77777777" w:rsidR="00190D94" w:rsidRPr="00F737E1" w:rsidRDefault="00190D94" w:rsidP="001C74F2">
            <w:pPr>
              <w:pStyle w:val="Tableandlegend"/>
              <w:rPr>
                <w:lang w:eastAsia="en-GB"/>
              </w:rPr>
            </w:pPr>
            <w:r w:rsidRPr="00F737E1">
              <w:rPr>
                <w:lang w:eastAsia="en-GB"/>
              </w:rPr>
              <w:t>2 groups</w:t>
            </w:r>
          </w:p>
        </w:tc>
        <w:tc>
          <w:tcPr>
            <w:tcW w:w="1191" w:type="pct"/>
            <w:shd w:val="clear" w:color="auto" w:fill="auto"/>
          </w:tcPr>
          <w:p w14:paraId="4D6EB164" w14:textId="77777777" w:rsidR="00190D94" w:rsidRPr="00F737E1" w:rsidRDefault="00190D94" w:rsidP="001C74F2">
            <w:pPr>
              <w:pStyle w:val="Tableandlegend"/>
              <w:rPr>
                <w:lang w:eastAsia="en-GB"/>
              </w:rPr>
            </w:pPr>
            <w:r w:rsidRPr="00F737E1">
              <w:rPr>
                <w:lang w:eastAsia="en-GB"/>
              </w:rPr>
              <w:t>Include after vote</w:t>
            </w:r>
          </w:p>
        </w:tc>
      </w:tr>
      <w:tr w:rsidR="00190D94" w:rsidRPr="00F737E1" w14:paraId="6B5BCEAF" w14:textId="77777777" w:rsidTr="001C74F2">
        <w:trPr>
          <w:trHeight w:val="20"/>
        </w:trPr>
        <w:tc>
          <w:tcPr>
            <w:tcW w:w="500" w:type="pct"/>
            <w:vMerge w:val="restart"/>
            <w:shd w:val="clear" w:color="000000" w:fill="DDECEE"/>
          </w:tcPr>
          <w:p w14:paraId="2AF42A00" w14:textId="77777777" w:rsidR="00190D94" w:rsidRPr="00F737E1" w:rsidRDefault="00190D94" w:rsidP="001C74F2">
            <w:pPr>
              <w:pStyle w:val="Tableandlegend"/>
              <w:rPr>
                <w:iCs/>
                <w:lang w:eastAsia="en-GB"/>
              </w:rPr>
            </w:pPr>
            <w:r w:rsidRPr="00F737E1">
              <w:rPr>
                <w:iCs/>
                <w:lang w:eastAsia="en-GB"/>
              </w:rPr>
              <w:t>Ethical approval</w:t>
            </w:r>
          </w:p>
        </w:tc>
        <w:tc>
          <w:tcPr>
            <w:tcW w:w="162" w:type="pct"/>
            <w:shd w:val="clear" w:color="000000" w:fill="DDECEE"/>
            <w:hideMark/>
          </w:tcPr>
          <w:p w14:paraId="73FC06DB" w14:textId="77777777" w:rsidR="00190D94" w:rsidRPr="00F737E1" w:rsidRDefault="00190D94" w:rsidP="001C74F2">
            <w:pPr>
              <w:pStyle w:val="Tableandlegend"/>
              <w:rPr>
                <w:lang w:eastAsia="en-GB"/>
              </w:rPr>
            </w:pPr>
            <w:r w:rsidRPr="00F737E1">
              <w:rPr>
                <w:lang w:eastAsia="en-GB"/>
              </w:rPr>
              <w:t>90a)</w:t>
            </w:r>
          </w:p>
        </w:tc>
        <w:tc>
          <w:tcPr>
            <w:tcW w:w="2806" w:type="pct"/>
            <w:shd w:val="clear" w:color="auto" w:fill="auto"/>
            <w:hideMark/>
          </w:tcPr>
          <w:p w14:paraId="269FFCFE" w14:textId="77777777" w:rsidR="00190D94" w:rsidRPr="00F737E1" w:rsidRDefault="00190D94" w:rsidP="001C74F2">
            <w:pPr>
              <w:pStyle w:val="Tableandlegend"/>
              <w:rPr>
                <w:lang w:eastAsia="en-GB"/>
              </w:rPr>
            </w:pPr>
            <w:r w:rsidRPr="00F737E1">
              <w:rPr>
                <w:lang w:eastAsia="en-GB"/>
              </w:rPr>
              <w:t>Report whether ethical approval was obtained for the collection of genetic data.</w:t>
            </w:r>
          </w:p>
        </w:tc>
        <w:tc>
          <w:tcPr>
            <w:tcW w:w="340" w:type="pct"/>
            <w:shd w:val="clear" w:color="auto" w:fill="D6EC9D"/>
          </w:tcPr>
          <w:p w14:paraId="62B95272"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7A9CC5C3" w14:textId="77777777" w:rsidR="00190D94" w:rsidRPr="00F737E1" w:rsidRDefault="00190D94" w:rsidP="001C74F2">
            <w:pPr>
              <w:pStyle w:val="Tableandlegend"/>
              <w:rPr>
                <w:lang w:eastAsia="en-GB"/>
              </w:rPr>
            </w:pPr>
            <w:r w:rsidRPr="00F737E1">
              <w:rPr>
                <w:lang w:eastAsia="en-GB"/>
              </w:rPr>
              <w:t>Include</w:t>
            </w:r>
          </w:p>
        </w:tc>
      </w:tr>
      <w:tr w:rsidR="00190D94" w:rsidRPr="00F737E1" w14:paraId="15B7572D" w14:textId="77777777" w:rsidTr="001C74F2">
        <w:trPr>
          <w:trHeight w:val="20"/>
        </w:trPr>
        <w:tc>
          <w:tcPr>
            <w:tcW w:w="500" w:type="pct"/>
            <w:vMerge/>
            <w:shd w:val="clear" w:color="000000" w:fill="DDECEE"/>
          </w:tcPr>
          <w:p w14:paraId="3C1511BA" w14:textId="77777777" w:rsidR="00190D94" w:rsidRPr="00F737E1" w:rsidRDefault="00190D94" w:rsidP="001C74F2">
            <w:pPr>
              <w:pStyle w:val="Tableandlegend"/>
              <w:rPr>
                <w:iCs/>
                <w:lang w:eastAsia="en-GB"/>
              </w:rPr>
            </w:pPr>
          </w:p>
        </w:tc>
        <w:tc>
          <w:tcPr>
            <w:tcW w:w="162" w:type="pct"/>
            <w:shd w:val="clear" w:color="000000" w:fill="DDECEE"/>
          </w:tcPr>
          <w:p w14:paraId="0F55D3AE" w14:textId="77777777" w:rsidR="00190D94" w:rsidRPr="00F737E1" w:rsidRDefault="00190D94" w:rsidP="001C74F2">
            <w:pPr>
              <w:pStyle w:val="Tableandlegend"/>
              <w:rPr>
                <w:lang w:eastAsia="en-GB"/>
              </w:rPr>
            </w:pPr>
            <w:r w:rsidRPr="00F737E1">
              <w:rPr>
                <w:lang w:eastAsia="en-GB"/>
              </w:rPr>
              <w:t>90b)</w:t>
            </w:r>
          </w:p>
        </w:tc>
        <w:tc>
          <w:tcPr>
            <w:tcW w:w="2806" w:type="pct"/>
            <w:shd w:val="clear" w:color="auto" w:fill="auto"/>
          </w:tcPr>
          <w:p w14:paraId="6AA67C25" w14:textId="77777777" w:rsidR="00190D94" w:rsidRPr="00F737E1" w:rsidRDefault="00190D94" w:rsidP="001C74F2">
            <w:pPr>
              <w:pStyle w:val="Tableandlegend"/>
              <w:rPr>
                <w:lang w:eastAsia="en-GB"/>
              </w:rPr>
            </w:pPr>
            <w:r w:rsidRPr="00F737E1">
              <w:rPr>
                <w:lang w:eastAsia="en-GB"/>
              </w:rPr>
              <w:t>If ethical approval was obtained, report the committee that gave ethical approval and a reference ID.</w:t>
            </w:r>
          </w:p>
        </w:tc>
        <w:tc>
          <w:tcPr>
            <w:tcW w:w="340" w:type="pct"/>
            <w:shd w:val="clear" w:color="auto" w:fill="FBC598"/>
          </w:tcPr>
          <w:p w14:paraId="0FF591A7" w14:textId="77777777" w:rsidR="00190D94" w:rsidRPr="00F737E1" w:rsidRDefault="00190D94" w:rsidP="001C74F2">
            <w:pPr>
              <w:pStyle w:val="Tableandlegend"/>
              <w:rPr>
                <w:lang w:eastAsia="en-GB"/>
              </w:rPr>
            </w:pPr>
            <w:r w:rsidRPr="00F737E1">
              <w:rPr>
                <w:lang w:eastAsia="en-GB"/>
              </w:rPr>
              <w:t>0 groups</w:t>
            </w:r>
          </w:p>
        </w:tc>
        <w:tc>
          <w:tcPr>
            <w:tcW w:w="1191" w:type="pct"/>
            <w:shd w:val="clear" w:color="auto" w:fill="auto"/>
          </w:tcPr>
          <w:p w14:paraId="5AE170F5" w14:textId="77777777" w:rsidR="00190D94" w:rsidRPr="00F737E1" w:rsidRDefault="00190D94" w:rsidP="001C74F2">
            <w:pPr>
              <w:pStyle w:val="Tableandlegend"/>
              <w:rPr>
                <w:lang w:eastAsia="en-GB"/>
              </w:rPr>
            </w:pPr>
            <w:r w:rsidRPr="00F737E1">
              <w:rPr>
                <w:rFonts w:eastAsia="Corbel"/>
              </w:rPr>
              <w:t xml:space="preserve">Cover by adding to E+E text of #90a </w:t>
            </w:r>
          </w:p>
        </w:tc>
      </w:tr>
      <w:tr w:rsidR="00190D94" w:rsidRPr="00F737E1" w14:paraId="45C78B5E" w14:textId="77777777" w:rsidTr="001C74F2">
        <w:trPr>
          <w:trHeight w:val="20"/>
        </w:trPr>
        <w:tc>
          <w:tcPr>
            <w:tcW w:w="500" w:type="pct"/>
            <w:shd w:val="clear" w:color="000000" w:fill="DDECEE"/>
          </w:tcPr>
          <w:p w14:paraId="3598099A" w14:textId="77777777" w:rsidR="00190D94" w:rsidRPr="00F737E1" w:rsidRDefault="00190D94" w:rsidP="001C74F2">
            <w:pPr>
              <w:pStyle w:val="Tableandlegend"/>
              <w:rPr>
                <w:iCs/>
                <w:lang w:eastAsia="en-GB"/>
              </w:rPr>
            </w:pPr>
            <w:r w:rsidRPr="00F737E1">
              <w:rPr>
                <w:iCs/>
                <w:lang w:eastAsia="en-GB"/>
              </w:rPr>
              <w:lastRenderedPageBreak/>
              <w:t>Funding</w:t>
            </w:r>
          </w:p>
        </w:tc>
        <w:tc>
          <w:tcPr>
            <w:tcW w:w="162" w:type="pct"/>
            <w:shd w:val="clear" w:color="000000" w:fill="DDECEE"/>
            <w:hideMark/>
          </w:tcPr>
          <w:p w14:paraId="24B531E3" w14:textId="77777777" w:rsidR="00190D94" w:rsidRPr="00F737E1" w:rsidRDefault="00190D94" w:rsidP="001C74F2">
            <w:pPr>
              <w:pStyle w:val="Tableandlegend"/>
              <w:rPr>
                <w:lang w:eastAsia="en-GB"/>
              </w:rPr>
            </w:pPr>
            <w:r w:rsidRPr="00F737E1">
              <w:rPr>
                <w:lang w:eastAsia="en-GB"/>
              </w:rPr>
              <w:t>91</w:t>
            </w:r>
          </w:p>
        </w:tc>
        <w:tc>
          <w:tcPr>
            <w:tcW w:w="2806" w:type="pct"/>
            <w:shd w:val="clear" w:color="auto" w:fill="auto"/>
            <w:hideMark/>
          </w:tcPr>
          <w:p w14:paraId="56479C3E" w14:textId="77777777" w:rsidR="00190D94" w:rsidRPr="00F737E1" w:rsidRDefault="00190D94" w:rsidP="001C74F2">
            <w:pPr>
              <w:pStyle w:val="Tableandlegend"/>
              <w:rPr>
                <w:lang w:eastAsia="en-GB"/>
              </w:rPr>
            </w:pPr>
            <w:r w:rsidRPr="00F737E1">
              <w:rPr>
                <w:lang w:eastAsia="en-GB"/>
              </w:rPr>
              <w:t>Give the source of funding and the role of the funders for the present study and, if applicable, for the original study on which the present article is based.</w:t>
            </w:r>
          </w:p>
        </w:tc>
        <w:tc>
          <w:tcPr>
            <w:tcW w:w="340" w:type="pct"/>
            <w:shd w:val="clear" w:color="auto" w:fill="D6EC9D"/>
          </w:tcPr>
          <w:p w14:paraId="1441DB01" w14:textId="77777777" w:rsidR="00190D94" w:rsidRPr="00F737E1" w:rsidRDefault="00190D94" w:rsidP="001C74F2">
            <w:pPr>
              <w:pStyle w:val="Tableandlegend"/>
              <w:rPr>
                <w:lang w:eastAsia="en-GB"/>
              </w:rPr>
            </w:pPr>
            <w:r w:rsidRPr="00F737E1">
              <w:rPr>
                <w:lang w:eastAsia="en-GB"/>
              </w:rPr>
              <w:t>3 groups</w:t>
            </w:r>
          </w:p>
        </w:tc>
        <w:tc>
          <w:tcPr>
            <w:tcW w:w="1191" w:type="pct"/>
            <w:shd w:val="clear" w:color="auto" w:fill="auto"/>
          </w:tcPr>
          <w:p w14:paraId="3D7B7F18" w14:textId="77777777" w:rsidR="00190D94" w:rsidRPr="00F737E1" w:rsidRDefault="00190D94" w:rsidP="001C74F2">
            <w:pPr>
              <w:pStyle w:val="Tableandlegend"/>
              <w:rPr>
                <w:lang w:eastAsia="en-GB"/>
              </w:rPr>
            </w:pPr>
            <w:r w:rsidRPr="00F737E1">
              <w:rPr>
                <w:lang w:eastAsia="en-GB"/>
              </w:rPr>
              <w:t>Include</w:t>
            </w:r>
          </w:p>
        </w:tc>
      </w:tr>
      <w:tr w:rsidR="00190D94" w:rsidRPr="00F737E1" w14:paraId="6A19BE34" w14:textId="77777777" w:rsidTr="001C74F2">
        <w:trPr>
          <w:trHeight w:val="20"/>
        </w:trPr>
        <w:tc>
          <w:tcPr>
            <w:tcW w:w="500" w:type="pct"/>
            <w:shd w:val="clear" w:color="000000" w:fill="DDECEE"/>
            <w:vAlign w:val="center"/>
          </w:tcPr>
          <w:p w14:paraId="133A7236" w14:textId="77777777" w:rsidR="00190D94" w:rsidRPr="00F737E1" w:rsidRDefault="00190D94" w:rsidP="001C74F2">
            <w:pPr>
              <w:pStyle w:val="Tableandlegend"/>
              <w:rPr>
                <w:iCs/>
                <w:lang w:eastAsia="en-GB"/>
              </w:rPr>
            </w:pPr>
            <w:r w:rsidRPr="00F737E1">
              <w:rPr>
                <w:iCs/>
                <w:lang w:eastAsia="en-GB"/>
              </w:rPr>
              <w:t>Databases</w:t>
            </w:r>
          </w:p>
        </w:tc>
        <w:tc>
          <w:tcPr>
            <w:tcW w:w="162" w:type="pct"/>
            <w:shd w:val="clear" w:color="000000" w:fill="DDECEE"/>
            <w:hideMark/>
          </w:tcPr>
          <w:p w14:paraId="443C4C05" w14:textId="77777777" w:rsidR="00190D94" w:rsidRPr="00F737E1" w:rsidRDefault="00190D94" w:rsidP="001C74F2">
            <w:pPr>
              <w:pStyle w:val="Tableandlegend"/>
              <w:rPr>
                <w:lang w:eastAsia="en-GB"/>
              </w:rPr>
            </w:pPr>
            <w:r w:rsidRPr="00F737E1">
              <w:rPr>
                <w:lang w:eastAsia="en-GB"/>
              </w:rPr>
              <w:t>92</w:t>
            </w:r>
          </w:p>
        </w:tc>
        <w:tc>
          <w:tcPr>
            <w:tcW w:w="2806" w:type="pct"/>
            <w:shd w:val="clear" w:color="auto" w:fill="auto"/>
            <w:hideMark/>
          </w:tcPr>
          <w:p w14:paraId="583D43D1" w14:textId="77777777" w:rsidR="00190D94" w:rsidRPr="00F737E1" w:rsidRDefault="00190D94" w:rsidP="001C74F2">
            <w:pPr>
              <w:pStyle w:val="Tableandlegend"/>
              <w:rPr>
                <w:lang w:eastAsia="en-GB"/>
              </w:rPr>
            </w:pPr>
            <w:r w:rsidRPr="00F737E1">
              <w:rPr>
                <w:lang w:eastAsia="en-GB"/>
              </w:rPr>
              <w:t>State whether databases for the analysed data are or will become publicly available and if so, how they can be accessed.</w:t>
            </w:r>
          </w:p>
        </w:tc>
        <w:tc>
          <w:tcPr>
            <w:tcW w:w="340" w:type="pct"/>
            <w:shd w:val="clear" w:color="auto" w:fill="FFE397"/>
          </w:tcPr>
          <w:p w14:paraId="415F8743" w14:textId="77777777" w:rsidR="00190D94" w:rsidRPr="00F737E1" w:rsidRDefault="00190D94" w:rsidP="001C74F2">
            <w:pPr>
              <w:pStyle w:val="Tableandlegend"/>
              <w:rPr>
                <w:lang w:eastAsia="en-GB"/>
              </w:rPr>
            </w:pPr>
            <w:r w:rsidRPr="00F737E1">
              <w:rPr>
                <w:lang w:eastAsia="en-GB"/>
              </w:rPr>
              <w:t>1 group</w:t>
            </w:r>
          </w:p>
        </w:tc>
        <w:tc>
          <w:tcPr>
            <w:tcW w:w="1191" w:type="pct"/>
            <w:shd w:val="clear" w:color="auto" w:fill="auto"/>
          </w:tcPr>
          <w:p w14:paraId="08D4E31E" w14:textId="77777777" w:rsidR="00190D94" w:rsidRPr="00F737E1" w:rsidRDefault="00190D94" w:rsidP="001C74F2">
            <w:pPr>
              <w:pStyle w:val="Tableandlegend"/>
              <w:rPr>
                <w:lang w:eastAsia="en-GB"/>
              </w:rPr>
            </w:pPr>
            <w:r w:rsidRPr="00F737E1">
              <w:rPr>
                <w:lang w:eastAsia="en-GB"/>
              </w:rPr>
              <w:t>Include after vote</w:t>
            </w:r>
          </w:p>
        </w:tc>
      </w:tr>
    </w:tbl>
    <w:p w14:paraId="5186B3EA" w14:textId="0EBF1881" w:rsidR="00B01C4E" w:rsidRDefault="00190D94" w:rsidP="00190D94">
      <w:pPr>
        <w:pStyle w:val="NormalWeb"/>
        <w:shd w:val="clear" w:color="auto" w:fill="FFFFFF"/>
        <w:spacing w:before="0" w:beforeAutospacing="0" w:after="270" w:afterAutospacing="0" w:line="270" w:lineRule="atLeast"/>
      </w:pPr>
      <w:r>
        <w:rPr>
          <w:rFonts w:asciiTheme="minorHAnsi" w:hAnsiTheme="minorHAnsi"/>
          <w:sz w:val="22"/>
          <w:szCs w:val="22"/>
        </w:rPr>
        <w:t>CM: consensus meeting; E+E: explanation and elaboration document; HWE: Hardy-Weinberg equilibrium; SNP: single nucleotide polymorphism</w:t>
      </w:r>
    </w:p>
    <w:sectPr w:rsidR="00B01C4E" w:rsidSect="00190D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4E"/>
    <w:rsid w:val="00190D94"/>
    <w:rsid w:val="001A1181"/>
    <w:rsid w:val="00AA0ACE"/>
    <w:rsid w:val="00B01C4E"/>
    <w:rsid w:val="00E40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FA2EC"/>
  <w15:chartTrackingRefBased/>
  <w15:docId w15:val="{8ECCC7D1-0F09-4B90-8ADA-AF893C47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0D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0D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ptionMR">
    <w:name w:val="Caption MR"/>
    <w:basedOn w:val="Caption"/>
    <w:link w:val="CaptionMRChar"/>
    <w:autoRedefine/>
    <w:qFormat/>
    <w:rsid w:val="00190D94"/>
    <w:pPr>
      <w:spacing w:after="160" w:line="360" w:lineRule="auto"/>
      <w:jc w:val="center"/>
    </w:pPr>
    <w:rPr>
      <w:rFonts w:asciiTheme="majorHAnsi" w:hAnsiTheme="majorHAnsi" w:cstheme="majorHAnsi"/>
      <w:b/>
      <w:i w:val="0"/>
      <w:color w:val="auto"/>
      <w:sz w:val="28"/>
    </w:rPr>
  </w:style>
  <w:style w:type="character" w:customStyle="1" w:styleId="CaptionMRChar">
    <w:name w:val="Caption MR Char"/>
    <w:basedOn w:val="DefaultParagraphFont"/>
    <w:link w:val="CaptionMR"/>
    <w:rsid w:val="00190D94"/>
    <w:rPr>
      <w:rFonts w:asciiTheme="majorHAnsi" w:hAnsiTheme="majorHAnsi" w:cstheme="majorHAnsi"/>
      <w:b/>
      <w:iCs/>
      <w:sz w:val="28"/>
      <w:szCs w:val="18"/>
    </w:rPr>
  </w:style>
  <w:style w:type="paragraph" w:customStyle="1" w:styleId="Tableandlegend">
    <w:name w:val="Table and legend"/>
    <w:basedOn w:val="Normal"/>
    <w:link w:val="TableandlegendChar"/>
    <w:qFormat/>
    <w:rsid w:val="00190D94"/>
    <w:pPr>
      <w:spacing w:after="0" w:line="240" w:lineRule="auto"/>
    </w:pPr>
    <w:rPr>
      <w:sz w:val="20"/>
    </w:rPr>
  </w:style>
  <w:style w:type="character" w:customStyle="1" w:styleId="TableandlegendChar">
    <w:name w:val="Table and legend Char"/>
    <w:basedOn w:val="DefaultParagraphFont"/>
    <w:link w:val="Tableandlegend"/>
    <w:rsid w:val="00190D94"/>
    <w:rPr>
      <w:sz w:val="20"/>
    </w:rPr>
  </w:style>
  <w:style w:type="paragraph" w:styleId="Caption">
    <w:name w:val="caption"/>
    <w:basedOn w:val="Normal"/>
    <w:next w:val="Normal"/>
    <w:uiPriority w:val="35"/>
    <w:semiHidden/>
    <w:unhideWhenUsed/>
    <w:qFormat/>
    <w:rsid w:val="00190D9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154</Words>
  <Characters>12278</Characters>
  <Application>Microsoft Office Word</Application>
  <DocSecurity>0</DocSecurity>
  <Lines>102</Lines>
  <Paragraphs>28</Paragraphs>
  <ScaleCrop>false</ScaleCrop>
  <Company>The University of Liverpool</Company>
  <LinksUpToDate>false</LinksUpToDate>
  <CharactersWithSpaces>1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Marty</dc:creator>
  <cp:keywords/>
  <dc:description/>
  <cp:lastModifiedBy>Chaplin, Marty</cp:lastModifiedBy>
  <cp:revision>5</cp:revision>
  <dcterms:created xsi:type="dcterms:W3CDTF">2020-04-09T14:54:00Z</dcterms:created>
  <dcterms:modified xsi:type="dcterms:W3CDTF">2020-08-03T11:27:00Z</dcterms:modified>
</cp:coreProperties>
</file>